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BB7" w:rsidRPr="007B3181" w:rsidRDefault="00531BB7" w:rsidP="00531BB7">
      <w:pPr>
        <w:spacing w:line="480" w:lineRule="auto"/>
        <w:jc w:val="both"/>
        <w:rPr>
          <w:rStyle w:val="Nessuno"/>
          <w:b/>
          <w:bCs/>
          <w:color w:val="auto"/>
          <w:lang w:val="en-GB"/>
        </w:rPr>
      </w:pPr>
    </w:p>
    <w:tbl>
      <w:tblPr>
        <w:tblW w:w="0" w:type="auto"/>
        <w:jc w:val="center"/>
        <w:shd w:val="clear" w:color="auto" w:fill="CDD4E9"/>
        <w:tblLayout w:type="fixed"/>
        <w:tblLook w:val="0000" w:firstRow="0" w:lastRow="0" w:firstColumn="0" w:lastColumn="0" w:noHBand="0" w:noVBand="0"/>
      </w:tblPr>
      <w:tblGrid>
        <w:gridCol w:w="3544"/>
        <w:gridCol w:w="1116"/>
        <w:gridCol w:w="1116"/>
        <w:gridCol w:w="1115"/>
        <w:gridCol w:w="1115"/>
      </w:tblGrid>
      <w:tr w:rsidR="007B3181" w:rsidRPr="007B3181" w:rsidTr="009718AF">
        <w:trPr>
          <w:cantSplit/>
          <w:trHeight w:val="222"/>
          <w:jc w:val="center"/>
        </w:trPr>
        <w:tc>
          <w:tcPr>
            <w:tcW w:w="354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1116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  <w:t>Difference</w:t>
            </w:r>
          </w:p>
        </w:tc>
        <w:tc>
          <w:tcPr>
            <w:tcW w:w="1116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  <w:t>Lower CI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  <w:t>Upper CI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  <w:t>P-value</w:t>
            </w:r>
          </w:p>
        </w:tc>
      </w:tr>
      <w:tr w:rsidR="007B3181" w:rsidRPr="007B3181" w:rsidTr="009718AF">
        <w:trPr>
          <w:cantSplit/>
          <w:trHeight w:val="227"/>
          <w:jc w:val="center"/>
        </w:trPr>
        <w:tc>
          <w:tcPr>
            <w:tcW w:w="3544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erami</w:t>
            </w:r>
            <w:bookmarkStart w:id="0" w:name="_GoBack"/>
            <w:bookmarkEnd w:id="0"/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-CoCr vs CoCr-CoCr</w:t>
            </w:r>
          </w:p>
        </w:tc>
        <w:tc>
          <w:tcPr>
            <w:tcW w:w="1116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1.3</w:t>
            </w:r>
          </w:p>
        </w:tc>
        <w:tc>
          <w:tcPr>
            <w:tcW w:w="1116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1.864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&lt; 0.0001</w:t>
            </w:r>
          </w:p>
        </w:tc>
      </w:tr>
      <w:tr w:rsidR="007B3181" w:rsidRPr="007B3181" w:rsidTr="009718AF">
        <w:trPr>
          <w:cantSplit/>
          <w:trHeight w:val="232"/>
          <w:jc w:val="center"/>
        </w:trPr>
        <w:tc>
          <w:tcPr>
            <w:tcW w:w="35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eramic-CoCr vs CoCr-Polyethylene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7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.2751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1249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008</w:t>
            </w:r>
          </w:p>
        </w:tc>
      </w:tr>
      <w:tr w:rsidR="007B3181" w:rsidRPr="007B3181" w:rsidTr="009718AF">
        <w:trPr>
          <w:cantSplit/>
          <w:trHeight w:val="232"/>
          <w:jc w:val="center"/>
        </w:trPr>
        <w:tc>
          <w:tcPr>
            <w:tcW w:w="35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 xml:space="preserve">Ceramic-CoCr vs </w:t>
            </w:r>
            <w:proofErr w:type="spellStart"/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HC-CoCrHC</w:t>
            </w:r>
            <w:proofErr w:type="spellEnd"/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2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8981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4981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9</w:t>
            </w:r>
          </w:p>
        </w:tc>
      </w:tr>
      <w:tr w:rsidR="007B3181" w:rsidRPr="007B3181" w:rsidTr="009718AF">
        <w:trPr>
          <w:cantSplit/>
          <w:trHeight w:val="232"/>
          <w:jc w:val="center"/>
        </w:trPr>
        <w:tc>
          <w:tcPr>
            <w:tcW w:w="35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eramic-CoCr vs Control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.7163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2837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001</w:t>
            </w:r>
          </w:p>
        </w:tc>
      </w:tr>
      <w:tr w:rsidR="007B3181" w:rsidRPr="007B3181" w:rsidTr="009718AF">
        <w:trPr>
          <w:cantSplit/>
          <w:trHeight w:val="232"/>
          <w:jc w:val="center"/>
        </w:trPr>
        <w:tc>
          <w:tcPr>
            <w:tcW w:w="35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-CoCr vs CoCr-Polyethylene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2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2.3653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.6347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&lt; 0.0001</w:t>
            </w:r>
          </w:p>
        </w:tc>
      </w:tr>
      <w:tr w:rsidR="007B3181" w:rsidRPr="007B3181" w:rsidTr="009718AF">
        <w:trPr>
          <w:cantSplit/>
          <w:trHeight w:val="232"/>
          <w:jc w:val="center"/>
        </w:trPr>
        <w:tc>
          <w:tcPr>
            <w:tcW w:w="35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 xml:space="preserve">CoCr-CoCr vs </w:t>
            </w:r>
            <w:proofErr w:type="spellStart"/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HC-CoCrHC</w:t>
            </w:r>
            <w:proofErr w:type="spellEnd"/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.5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2.0386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9614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&lt; 0.0001</w:t>
            </w:r>
          </w:p>
        </w:tc>
      </w:tr>
      <w:tr w:rsidR="007B3181" w:rsidRPr="007B3181" w:rsidTr="009718AF">
        <w:trPr>
          <w:cantSplit/>
          <w:trHeight w:val="232"/>
          <w:jc w:val="center"/>
        </w:trPr>
        <w:tc>
          <w:tcPr>
            <w:tcW w:w="35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-CoCr vs Control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2.3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2.862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.738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&lt; 0.0001</w:t>
            </w:r>
          </w:p>
        </w:tc>
      </w:tr>
      <w:tr w:rsidR="007B3181" w:rsidRPr="007B3181" w:rsidTr="009718AF">
        <w:trPr>
          <w:cantSplit/>
          <w:trHeight w:val="232"/>
          <w:jc w:val="center"/>
        </w:trPr>
        <w:tc>
          <w:tcPr>
            <w:tcW w:w="35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 xml:space="preserve">CoCr-Polyethylene vs </w:t>
            </w:r>
            <w:proofErr w:type="spellStart"/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HC-CoCrHC</w:t>
            </w:r>
            <w:proofErr w:type="spellEnd"/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0502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1.0502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09</w:t>
            </w:r>
          </w:p>
        </w:tc>
      </w:tr>
      <w:tr w:rsidR="007B3181" w:rsidRPr="007B3181" w:rsidTr="009718AF">
        <w:trPr>
          <w:cantSplit/>
          <w:trHeight w:val="232"/>
          <w:jc w:val="center"/>
        </w:trPr>
        <w:tc>
          <w:tcPr>
            <w:tcW w:w="354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-Polyethylene vs Control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3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8731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2731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6</w:t>
            </w:r>
          </w:p>
        </w:tc>
      </w:tr>
      <w:tr w:rsidR="00531BB7" w:rsidRPr="007B3181" w:rsidTr="009718AF">
        <w:trPr>
          <w:cantSplit/>
          <w:trHeight w:val="227"/>
          <w:jc w:val="center"/>
        </w:trPr>
        <w:tc>
          <w:tcPr>
            <w:tcW w:w="3544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proofErr w:type="spellStart"/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HC-CoCrHC</w:t>
            </w:r>
            <w:proofErr w:type="spellEnd"/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 xml:space="preserve"> vs Control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8</w:t>
            </w:r>
          </w:p>
        </w:tc>
        <w:tc>
          <w:tcPr>
            <w:tcW w:w="1116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.4965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1035</w:t>
            </w:r>
          </w:p>
        </w:tc>
        <w:tc>
          <w:tcPr>
            <w:tcW w:w="1115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01</w:t>
            </w:r>
          </w:p>
        </w:tc>
      </w:tr>
    </w:tbl>
    <w:p w:rsidR="00531BB7" w:rsidRPr="007B3181" w:rsidRDefault="00531BB7" w:rsidP="00531BB7">
      <w:pPr>
        <w:widowControl w:val="0"/>
        <w:jc w:val="center"/>
        <w:rPr>
          <w:rStyle w:val="Nessuno"/>
          <w:b/>
          <w:bCs/>
          <w:color w:val="auto"/>
          <w:lang w:val="en-GB"/>
        </w:rPr>
      </w:pPr>
    </w:p>
    <w:p w:rsidR="00531BB7" w:rsidRPr="007B3181" w:rsidRDefault="00531BB7" w:rsidP="00531BB7">
      <w:pPr>
        <w:spacing w:line="480" w:lineRule="auto"/>
        <w:jc w:val="both"/>
        <w:rPr>
          <w:rStyle w:val="Nessuno"/>
          <w:b/>
          <w:bCs/>
          <w:color w:val="auto"/>
          <w:lang w:val="en-GB"/>
        </w:rPr>
      </w:pPr>
    </w:p>
    <w:p w:rsidR="00531BB7" w:rsidRPr="007B3181" w:rsidRDefault="00531BB7" w:rsidP="00531BB7">
      <w:pPr>
        <w:spacing w:line="480" w:lineRule="auto"/>
        <w:jc w:val="both"/>
        <w:rPr>
          <w:rStyle w:val="Nessuno"/>
          <w:color w:val="auto"/>
          <w:lang w:val="en-GB"/>
        </w:rPr>
      </w:pPr>
      <w:r w:rsidRPr="007B3181">
        <w:rPr>
          <w:rStyle w:val="Nessuno"/>
          <w:b/>
          <w:bCs/>
          <w:color w:val="auto"/>
          <w:lang w:val="en-GB"/>
        </w:rPr>
        <w:t xml:space="preserve">Appendix A: </w:t>
      </w:r>
      <w:r w:rsidRPr="007B3181">
        <w:rPr>
          <w:rStyle w:val="Nessuno"/>
          <w:color w:val="auto"/>
          <w:lang w:val="en-GB"/>
        </w:rPr>
        <w:t>Network comparisons of the mean concentration of Cr in serum.</w:t>
      </w:r>
    </w:p>
    <w:p w:rsidR="00531BB7" w:rsidRPr="007B3181" w:rsidRDefault="00531BB7" w:rsidP="00531BB7">
      <w:pPr>
        <w:tabs>
          <w:tab w:val="left" w:pos="1428"/>
        </w:tabs>
        <w:rPr>
          <w:rStyle w:val="Nessuno"/>
          <w:rFonts w:ascii="Arial Unicode MS" w:hAnsi="Arial Unicode MS"/>
          <w:color w:val="auto"/>
          <w:lang w:val="en-GB"/>
        </w:rPr>
        <w:sectPr w:rsidR="00531BB7" w:rsidRPr="007B3181" w:rsidSect="007B3181">
          <w:headerReference w:type="default" r:id="rId6"/>
          <w:type w:val="nextPage"/>
          <w:pgSz w:w="11900" w:h="16840"/>
          <w:pgMar w:top="1417" w:right="1134" w:bottom="1134" w:left="1134" w:header="708" w:footer="708" w:gutter="0"/>
          <w:cols w:space="720"/>
        </w:sectPr>
      </w:pPr>
    </w:p>
    <w:p w:rsidR="00531BB7" w:rsidRPr="007B3181" w:rsidRDefault="00531BB7" w:rsidP="00531BB7">
      <w:pPr>
        <w:spacing w:line="480" w:lineRule="auto"/>
        <w:jc w:val="both"/>
        <w:rPr>
          <w:rStyle w:val="Nessuno"/>
          <w:b/>
          <w:bCs/>
          <w:color w:val="auto"/>
          <w:lang w:val="en-GB"/>
        </w:rPr>
      </w:pPr>
      <w:r w:rsidRPr="007B3181">
        <w:rPr>
          <w:rStyle w:val="Nessuno"/>
          <w:b/>
          <w:bCs/>
          <w:color w:val="auto"/>
          <w:lang w:val="en-GB"/>
        </w:rPr>
        <w:lastRenderedPageBreak/>
        <w:t xml:space="preserve"> </w:t>
      </w:r>
    </w:p>
    <w:tbl>
      <w:tblPr>
        <w:tblW w:w="0" w:type="auto"/>
        <w:jc w:val="center"/>
        <w:shd w:val="clear" w:color="auto" w:fill="CDD4E9"/>
        <w:tblLayout w:type="fixed"/>
        <w:tblLook w:val="0000" w:firstRow="0" w:lastRow="0" w:firstColumn="0" w:lastColumn="0" w:noHBand="0" w:noVBand="0"/>
      </w:tblPr>
      <w:tblGrid>
        <w:gridCol w:w="3544"/>
        <w:gridCol w:w="1116"/>
        <w:gridCol w:w="1116"/>
        <w:gridCol w:w="1115"/>
        <w:gridCol w:w="1115"/>
      </w:tblGrid>
      <w:tr w:rsidR="007B3181" w:rsidRPr="007B3181" w:rsidTr="009718AF">
        <w:trPr>
          <w:cantSplit/>
          <w:trHeight w:val="222"/>
          <w:jc w:val="center"/>
        </w:trPr>
        <w:tc>
          <w:tcPr>
            <w:tcW w:w="354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1116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  <w:t>Difference</w:t>
            </w:r>
          </w:p>
        </w:tc>
        <w:tc>
          <w:tcPr>
            <w:tcW w:w="1116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  <w:t>Lower CI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  <w:t>Upper CI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b/>
                <w:bCs/>
                <w:color w:val="auto"/>
                <w:sz w:val="20"/>
                <w:szCs w:val="20"/>
                <w:lang w:val="en-GB"/>
              </w:rPr>
              <w:t>P-value</w:t>
            </w:r>
          </w:p>
        </w:tc>
      </w:tr>
      <w:tr w:rsidR="007B3181" w:rsidRPr="007B3181" w:rsidTr="009718AF">
        <w:trPr>
          <w:cantSplit/>
          <w:trHeight w:val="227"/>
          <w:jc w:val="center"/>
        </w:trPr>
        <w:tc>
          <w:tcPr>
            <w:tcW w:w="3544" w:type="dxa"/>
            <w:tcBorders>
              <w:top w:val="single" w:sz="4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eramic-CoCr vs CoCr-CoCr</w:t>
            </w:r>
          </w:p>
        </w:tc>
        <w:tc>
          <w:tcPr>
            <w:tcW w:w="1116" w:type="dxa"/>
            <w:tcBorders>
              <w:top w:val="single" w:sz="4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1.8</w:t>
            </w:r>
          </w:p>
        </w:tc>
        <w:tc>
          <w:tcPr>
            <w:tcW w:w="1116" w:type="dxa"/>
            <w:tcBorders>
              <w:top w:val="single" w:sz="4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1.1531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2.4469</w:t>
            </w:r>
          </w:p>
        </w:tc>
        <w:tc>
          <w:tcPr>
            <w:tcW w:w="1115" w:type="dxa"/>
            <w:tcBorders>
              <w:top w:val="single" w:sz="4" w:space="0" w:color="000000"/>
              <w:left w:val="none" w:sz="0" w:space="0" w:color="000000"/>
              <w:bottom w:val="non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&lt; 0.0001</w:t>
            </w:r>
          </w:p>
        </w:tc>
      </w:tr>
      <w:tr w:rsidR="007B3181" w:rsidRPr="007B3181" w:rsidTr="009718AF">
        <w:trPr>
          <w:cantSplit/>
          <w:trHeight w:val="222"/>
          <w:jc w:val="center"/>
        </w:trPr>
        <w:tc>
          <w:tcPr>
            <w:tcW w:w="3544" w:type="dxa"/>
            <w:tcBorders>
              <w:top w:val="non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eramic-CoCr vs CoCr-Polyethylene</w:t>
            </w:r>
          </w:p>
        </w:tc>
        <w:tc>
          <w:tcPr>
            <w:tcW w:w="1116" w:type="dxa"/>
            <w:tcBorders>
              <w:top w:val="non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116" w:type="dxa"/>
            <w:tcBorders>
              <w:top w:val="non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.8597</w:t>
            </w:r>
          </w:p>
        </w:tc>
        <w:tc>
          <w:tcPr>
            <w:tcW w:w="1115" w:type="dxa"/>
            <w:tcBorders>
              <w:top w:val="non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5403</w:t>
            </w:r>
          </w:p>
        </w:tc>
        <w:tc>
          <w:tcPr>
            <w:tcW w:w="1115" w:type="dxa"/>
            <w:tcBorders>
              <w:top w:val="non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&lt; 0.0001</w:t>
            </w:r>
          </w:p>
        </w:tc>
      </w:tr>
      <w:tr w:rsidR="007B3181" w:rsidRPr="007B3181" w:rsidTr="009718AF">
        <w:trPr>
          <w:cantSplit/>
          <w:trHeight w:val="212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 xml:space="preserve">Ceramic-CoCr vs </w:t>
            </w:r>
            <w:proofErr w:type="spellStart"/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HC-CoCrHC</w:t>
            </w:r>
            <w:proofErr w:type="spellEnd"/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.8008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1992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006</w:t>
            </w:r>
          </w:p>
        </w:tc>
      </w:tr>
      <w:tr w:rsidR="007B3181" w:rsidRPr="007B3181" w:rsidTr="009718AF">
        <w:trPr>
          <w:cantSplit/>
          <w:trHeight w:val="212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eramic-CoCr vs Control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2.2217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5783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&lt; 0.0001</w:t>
            </w:r>
          </w:p>
        </w:tc>
      </w:tr>
      <w:tr w:rsidR="007B3181" w:rsidRPr="007B3181" w:rsidTr="009718AF">
        <w:trPr>
          <w:cantSplit/>
          <w:trHeight w:val="212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-CoCr vs CoCr-Polyethylene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3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3.4191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2.5809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&lt; 0.0001</w:t>
            </w:r>
          </w:p>
        </w:tc>
      </w:tr>
      <w:tr w:rsidR="007B3181" w:rsidRPr="007B3181" w:rsidTr="009718AF">
        <w:trPr>
          <w:cantSplit/>
          <w:trHeight w:val="212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 xml:space="preserve">CoCr-CoCr vs </w:t>
            </w:r>
            <w:proofErr w:type="spellStart"/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HC-CoCrHC</w:t>
            </w:r>
            <w:proofErr w:type="spellEnd"/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2.8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3.4178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2.1822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&lt; 0.0001</w:t>
            </w:r>
          </w:p>
        </w:tc>
      </w:tr>
      <w:tr w:rsidR="007B3181" w:rsidRPr="007B3181" w:rsidTr="009718AF">
        <w:trPr>
          <w:cantSplit/>
          <w:trHeight w:val="212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-CoCr vs Control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3.2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3.8447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2.5553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&lt; 0.0001</w:t>
            </w:r>
          </w:p>
        </w:tc>
      </w:tr>
      <w:tr w:rsidR="007B3181" w:rsidRPr="007B3181" w:rsidTr="009718AF">
        <w:trPr>
          <w:cantSplit/>
          <w:trHeight w:val="212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 xml:space="preserve">CoCr-Polyethylene vs </w:t>
            </w:r>
            <w:proofErr w:type="spellStart"/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HC-CoCrHC</w:t>
            </w:r>
            <w:proofErr w:type="spellEnd"/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4312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8312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9</w:t>
            </w:r>
          </w:p>
        </w:tc>
      </w:tr>
      <w:tr w:rsidR="007B3181" w:rsidRPr="007B3181" w:rsidTr="009718AF">
        <w:trPr>
          <w:cantSplit/>
          <w:trHeight w:val="212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-Polyethylene vs Control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2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8575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4575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9</w:t>
            </w:r>
          </w:p>
        </w:tc>
      </w:tr>
      <w:tr w:rsidR="00531BB7" w:rsidRPr="007B3181" w:rsidTr="009718AF">
        <w:trPr>
          <w:cantSplit/>
          <w:trHeight w:val="217"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rPr>
                <w:rStyle w:val="Nessuno"/>
                <w:color w:val="auto"/>
                <w:sz w:val="20"/>
                <w:szCs w:val="20"/>
                <w:lang w:val="en-GB"/>
              </w:rPr>
            </w:pPr>
            <w:proofErr w:type="spellStart"/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CoCrHC-CoCrHC</w:t>
            </w:r>
            <w:proofErr w:type="spellEnd"/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 xml:space="preserve"> vs Control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0.4</w:t>
            </w:r>
          </w:p>
        </w:tc>
        <w:tc>
          <w:tcPr>
            <w:tcW w:w="111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-1.199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399</w:t>
            </w:r>
          </w:p>
        </w:tc>
        <w:tc>
          <w:tcPr>
            <w:tcW w:w="111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31BB7" w:rsidRPr="007B3181" w:rsidRDefault="00531BB7" w:rsidP="009718AF">
            <w:pPr>
              <w:jc w:val="center"/>
              <w:rPr>
                <w:rStyle w:val="Nessuno"/>
                <w:color w:val="auto"/>
                <w:sz w:val="20"/>
                <w:szCs w:val="20"/>
                <w:lang w:val="en-GB"/>
              </w:rPr>
            </w:pPr>
            <w:r w:rsidRPr="007B3181">
              <w:rPr>
                <w:rStyle w:val="Nessuno"/>
                <w:color w:val="auto"/>
                <w:sz w:val="20"/>
                <w:szCs w:val="20"/>
                <w:lang w:val="en-GB"/>
              </w:rPr>
              <w:t>0.6</w:t>
            </w:r>
          </w:p>
        </w:tc>
      </w:tr>
    </w:tbl>
    <w:p w:rsidR="00531BB7" w:rsidRPr="007B3181" w:rsidRDefault="00531BB7" w:rsidP="00531BB7">
      <w:pPr>
        <w:widowControl w:val="0"/>
        <w:jc w:val="center"/>
        <w:rPr>
          <w:rStyle w:val="Nessuno"/>
          <w:b/>
          <w:bCs/>
          <w:color w:val="auto"/>
          <w:lang w:val="en-GB"/>
        </w:rPr>
      </w:pPr>
    </w:p>
    <w:p w:rsidR="00531BB7" w:rsidRPr="007B3181" w:rsidRDefault="00531BB7" w:rsidP="00531BB7">
      <w:pPr>
        <w:spacing w:line="480" w:lineRule="auto"/>
        <w:jc w:val="both"/>
        <w:rPr>
          <w:rStyle w:val="Hyperlink0"/>
          <w:color w:val="auto"/>
          <w:lang w:val="en-GB"/>
        </w:rPr>
      </w:pPr>
    </w:p>
    <w:p w:rsidR="00531BB7" w:rsidRPr="007B3181" w:rsidRDefault="00531BB7" w:rsidP="00531BB7">
      <w:pPr>
        <w:spacing w:line="480" w:lineRule="auto"/>
        <w:jc w:val="both"/>
        <w:rPr>
          <w:rStyle w:val="Nessuno"/>
          <w:color w:val="auto"/>
          <w:lang w:val="en-GB"/>
        </w:rPr>
      </w:pPr>
      <w:r w:rsidRPr="007B3181">
        <w:rPr>
          <w:rStyle w:val="Nessuno"/>
          <w:b/>
          <w:bCs/>
          <w:color w:val="auto"/>
          <w:lang w:val="en-GB"/>
        </w:rPr>
        <w:t>Appendix B:</w:t>
      </w:r>
      <w:r w:rsidRPr="007B3181">
        <w:rPr>
          <w:rStyle w:val="Nessuno"/>
          <w:color w:val="auto"/>
          <w:lang w:val="en-GB"/>
        </w:rPr>
        <w:t xml:space="preserve"> Network comparisons of the mean concentration of </w:t>
      </w:r>
      <w:proofErr w:type="spellStart"/>
      <w:r w:rsidRPr="007B3181">
        <w:rPr>
          <w:rStyle w:val="Nessuno"/>
          <w:color w:val="auto"/>
          <w:lang w:val="en-GB"/>
        </w:rPr>
        <w:t>Co in</w:t>
      </w:r>
      <w:proofErr w:type="spellEnd"/>
      <w:r w:rsidRPr="007B3181">
        <w:rPr>
          <w:rStyle w:val="Nessuno"/>
          <w:color w:val="auto"/>
          <w:lang w:val="en-GB"/>
        </w:rPr>
        <w:t xml:space="preserve"> serum.</w:t>
      </w:r>
    </w:p>
    <w:p w:rsidR="001A2DFA" w:rsidRPr="007B3181" w:rsidRDefault="001A2DFA">
      <w:pPr>
        <w:rPr>
          <w:color w:val="auto"/>
          <w:lang w:val="en-GB"/>
        </w:rPr>
      </w:pPr>
    </w:p>
    <w:sectPr w:rsidR="001A2DFA" w:rsidRPr="007B3181" w:rsidSect="007B3181">
      <w:type w:val="nextPage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B3181">
      <w:r>
        <w:separator/>
      </w:r>
    </w:p>
  </w:endnote>
  <w:endnote w:type="continuationSeparator" w:id="0">
    <w:p w:rsidR="00000000" w:rsidRDefault="007B3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o CS)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B3181">
      <w:r>
        <w:separator/>
      </w:r>
    </w:p>
  </w:footnote>
  <w:footnote w:type="continuationSeparator" w:id="0">
    <w:p w:rsidR="00000000" w:rsidRDefault="007B31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4406" w:rsidRDefault="007B3181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BB7"/>
    <w:rsid w:val="0000005D"/>
    <w:rsid w:val="00000DA2"/>
    <w:rsid w:val="000012F4"/>
    <w:rsid w:val="00001779"/>
    <w:rsid w:val="00001EE6"/>
    <w:rsid w:val="000022BD"/>
    <w:rsid w:val="0000493A"/>
    <w:rsid w:val="00004D3F"/>
    <w:rsid w:val="000050B8"/>
    <w:rsid w:val="000051DA"/>
    <w:rsid w:val="000052BB"/>
    <w:rsid w:val="00005539"/>
    <w:rsid w:val="00005FEE"/>
    <w:rsid w:val="00006CC0"/>
    <w:rsid w:val="00006E05"/>
    <w:rsid w:val="00006FCF"/>
    <w:rsid w:val="00010AE9"/>
    <w:rsid w:val="000115BA"/>
    <w:rsid w:val="000116C3"/>
    <w:rsid w:val="00011731"/>
    <w:rsid w:val="0001198D"/>
    <w:rsid w:val="00011C0C"/>
    <w:rsid w:val="00012065"/>
    <w:rsid w:val="00012566"/>
    <w:rsid w:val="00012F70"/>
    <w:rsid w:val="0001384A"/>
    <w:rsid w:val="00013A02"/>
    <w:rsid w:val="00014ABF"/>
    <w:rsid w:val="00015400"/>
    <w:rsid w:val="00015794"/>
    <w:rsid w:val="00015C3D"/>
    <w:rsid w:val="00015D6C"/>
    <w:rsid w:val="00015E0B"/>
    <w:rsid w:val="00016462"/>
    <w:rsid w:val="00016703"/>
    <w:rsid w:val="00016AC9"/>
    <w:rsid w:val="0001745D"/>
    <w:rsid w:val="000178D9"/>
    <w:rsid w:val="00020311"/>
    <w:rsid w:val="000204DD"/>
    <w:rsid w:val="000204EB"/>
    <w:rsid w:val="000213B0"/>
    <w:rsid w:val="00021CE5"/>
    <w:rsid w:val="00021D3B"/>
    <w:rsid w:val="000227E1"/>
    <w:rsid w:val="00023005"/>
    <w:rsid w:val="0002308E"/>
    <w:rsid w:val="00023365"/>
    <w:rsid w:val="000235BC"/>
    <w:rsid w:val="00023E69"/>
    <w:rsid w:val="00026C06"/>
    <w:rsid w:val="00027358"/>
    <w:rsid w:val="000275A3"/>
    <w:rsid w:val="00027F69"/>
    <w:rsid w:val="00030B34"/>
    <w:rsid w:val="00030E0A"/>
    <w:rsid w:val="000311AF"/>
    <w:rsid w:val="000313EA"/>
    <w:rsid w:val="00031416"/>
    <w:rsid w:val="00031E2F"/>
    <w:rsid w:val="00032627"/>
    <w:rsid w:val="00032FA0"/>
    <w:rsid w:val="00033052"/>
    <w:rsid w:val="0003322A"/>
    <w:rsid w:val="000334ED"/>
    <w:rsid w:val="00033616"/>
    <w:rsid w:val="00033767"/>
    <w:rsid w:val="00033D2C"/>
    <w:rsid w:val="00033F28"/>
    <w:rsid w:val="000347BA"/>
    <w:rsid w:val="0003497B"/>
    <w:rsid w:val="00035363"/>
    <w:rsid w:val="0003536C"/>
    <w:rsid w:val="0003537F"/>
    <w:rsid w:val="000354FD"/>
    <w:rsid w:val="00036460"/>
    <w:rsid w:val="000365D5"/>
    <w:rsid w:val="00036913"/>
    <w:rsid w:val="00036FE3"/>
    <w:rsid w:val="00037642"/>
    <w:rsid w:val="0003793F"/>
    <w:rsid w:val="00037CCA"/>
    <w:rsid w:val="00037F16"/>
    <w:rsid w:val="0004035D"/>
    <w:rsid w:val="000410E2"/>
    <w:rsid w:val="0004158B"/>
    <w:rsid w:val="00041DCA"/>
    <w:rsid w:val="00042718"/>
    <w:rsid w:val="00042CAB"/>
    <w:rsid w:val="00043AB4"/>
    <w:rsid w:val="0004449C"/>
    <w:rsid w:val="000445AC"/>
    <w:rsid w:val="00045385"/>
    <w:rsid w:val="00045759"/>
    <w:rsid w:val="00045C25"/>
    <w:rsid w:val="00045CF5"/>
    <w:rsid w:val="000461CA"/>
    <w:rsid w:val="00046380"/>
    <w:rsid w:val="000465C7"/>
    <w:rsid w:val="000471AE"/>
    <w:rsid w:val="00047754"/>
    <w:rsid w:val="00047F1A"/>
    <w:rsid w:val="00050324"/>
    <w:rsid w:val="00050D83"/>
    <w:rsid w:val="000513D7"/>
    <w:rsid w:val="0005172C"/>
    <w:rsid w:val="000517A5"/>
    <w:rsid w:val="000527CA"/>
    <w:rsid w:val="00052858"/>
    <w:rsid w:val="00052CA7"/>
    <w:rsid w:val="0005302A"/>
    <w:rsid w:val="000535B0"/>
    <w:rsid w:val="00053E38"/>
    <w:rsid w:val="00054705"/>
    <w:rsid w:val="000548B9"/>
    <w:rsid w:val="000557A5"/>
    <w:rsid w:val="00055BAB"/>
    <w:rsid w:val="00055F71"/>
    <w:rsid w:val="00055FF0"/>
    <w:rsid w:val="00056BDE"/>
    <w:rsid w:val="00056C77"/>
    <w:rsid w:val="00056CAD"/>
    <w:rsid w:val="0006011F"/>
    <w:rsid w:val="000609F0"/>
    <w:rsid w:val="00060D69"/>
    <w:rsid w:val="00061C8B"/>
    <w:rsid w:val="00062100"/>
    <w:rsid w:val="00063B26"/>
    <w:rsid w:val="00064091"/>
    <w:rsid w:val="0006497A"/>
    <w:rsid w:val="0006567D"/>
    <w:rsid w:val="00066451"/>
    <w:rsid w:val="00066CCA"/>
    <w:rsid w:val="00067148"/>
    <w:rsid w:val="000678FC"/>
    <w:rsid w:val="000707A1"/>
    <w:rsid w:val="0007084F"/>
    <w:rsid w:val="00070954"/>
    <w:rsid w:val="00070F32"/>
    <w:rsid w:val="000715F2"/>
    <w:rsid w:val="000719B0"/>
    <w:rsid w:val="000719B6"/>
    <w:rsid w:val="0007217C"/>
    <w:rsid w:val="00072335"/>
    <w:rsid w:val="000726A9"/>
    <w:rsid w:val="0007377B"/>
    <w:rsid w:val="00074946"/>
    <w:rsid w:val="00074A31"/>
    <w:rsid w:val="00074B9E"/>
    <w:rsid w:val="00074C8A"/>
    <w:rsid w:val="00074E56"/>
    <w:rsid w:val="00074EF7"/>
    <w:rsid w:val="00075177"/>
    <w:rsid w:val="00075B2C"/>
    <w:rsid w:val="000761AA"/>
    <w:rsid w:val="000765BD"/>
    <w:rsid w:val="00076D71"/>
    <w:rsid w:val="0007777B"/>
    <w:rsid w:val="00077A21"/>
    <w:rsid w:val="00077DBD"/>
    <w:rsid w:val="0008077F"/>
    <w:rsid w:val="00080A99"/>
    <w:rsid w:val="0008102E"/>
    <w:rsid w:val="00081077"/>
    <w:rsid w:val="000811A9"/>
    <w:rsid w:val="000812A2"/>
    <w:rsid w:val="0008137A"/>
    <w:rsid w:val="00082348"/>
    <w:rsid w:val="0008286D"/>
    <w:rsid w:val="00082951"/>
    <w:rsid w:val="00084F85"/>
    <w:rsid w:val="00085773"/>
    <w:rsid w:val="00086DF5"/>
    <w:rsid w:val="00087001"/>
    <w:rsid w:val="00087610"/>
    <w:rsid w:val="00087D8F"/>
    <w:rsid w:val="00087E36"/>
    <w:rsid w:val="000908B3"/>
    <w:rsid w:val="00090FA7"/>
    <w:rsid w:val="0009188F"/>
    <w:rsid w:val="0009219F"/>
    <w:rsid w:val="0009244A"/>
    <w:rsid w:val="00092B10"/>
    <w:rsid w:val="000930B2"/>
    <w:rsid w:val="0009335E"/>
    <w:rsid w:val="000935FB"/>
    <w:rsid w:val="000936D3"/>
    <w:rsid w:val="000937CB"/>
    <w:rsid w:val="00093BC8"/>
    <w:rsid w:val="00094847"/>
    <w:rsid w:val="00094C3E"/>
    <w:rsid w:val="00094DC9"/>
    <w:rsid w:val="00095824"/>
    <w:rsid w:val="00095AA8"/>
    <w:rsid w:val="00095B46"/>
    <w:rsid w:val="000976F1"/>
    <w:rsid w:val="00097898"/>
    <w:rsid w:val="00097BA7"/>
    <w:rsid w:val="00097BFE"/>
    <w:rsid w:val="00097D51"/>
    <w:rsid w:val="000A090B"/>
    <w:rsid w:val="000A0E86"/>
    <w:rsid w:val="000A0FC5"/>
    <w:rsid w:val="000A1AA3"/>
    <w:rsid w:val="000A1FD9"/>
    <w:rsid w:val="000A250E"/>
    <w:rsid w:val="000A2687"/>
    <w:rsid w:val="000A27A7"/>
    <w:rsid w:val="000A2A16"/>
    <w:rsid w:val="000A4ED3"/>
    <w:rsid w:val="000A525A"/>
    <w:rsid w:val="000A56EA"/>
    <w:rsid w:val="000A5A54"/>
    <w:rsid w:val="000A5DB4"/>
    <w:rsid w:val="000A5E8E"/>
    <w:rsid w:val="000A619D"/>
    <w:rsid w:val="000A6858"/>
    <w:rsid w:val="000A6ED1"/>
    <w:rsid w:val="000B037F"/>
    <w:rsid w:val="000B0509"/>
    <w:rsid w:val="000B0B26"/>
    <w:rsid w:val="000B0C5F"/>
    <w:rsid w:val="000B17D0"/>
    <w:rsid w:val="000B1BC6"/>
    <w:rsid w:val="000B1C83"/>
    <w:rsid w:val="000B1E41"/>
    <w:rsid w:val="000B22E8"/>
    <w:rsid w:val="000B245D"/>
    <w:rsid w:val="000B27BB"/>
    <w:rsid w:val="000B4E7A"/>
    <w:rsid w:val="000B4FE7"/>
    <w:rsid w:val="000B52DF"/>
    <w:rsid w:val="000B59B4"/>
    <w:rsid w:val="000B6128"/>
    <w:rsid w:val="000B66C8"/>
    <w:rsid w:val="000B69FB"/>
    <w:rsid w:val="000B74C0"/>
    <w:rsid w:val="000B7F4E"/>
    <w:rsid w:val="000C1592"/>
    <w:rsid w:val="000C16EA"/>
    <w:rsid w:val="000C257B"/>
    <w:rsid w:val="000C25B8"/>
    <w:rsid w:val="000C32CF"/>
    <w:rsid w:val="000C44C2"/>
    <w:rsid w:val="000C47F6"/>
    <w:rsid w:val="000C6272"/>
    <w:rsid w:val="000C67C1"/>
    <w:rsid w:val="000C6847"/>
    <w:rsid w:val="000C6B2F"/>
    <w:rsid w:val="000C764F"/>
    <w:rsid w:val="000C77DE"/>
    <w:rsid w:val="000C79D1"/>
    <w:rsid w:val="000C7A6F"/>
    <w:rsid w:val="000D0EB7"/>
    <w:rsid w:val="000D14C6"/>
    <w:rsid w:val="000D1914"/>
    <w:rsid w:val="000D19B3"/>
    <w:rsid w:val="000D1B3A"/>
    <w:rsid w:val="000D2163"/>
    <w:rsid w:val="000D22FA"/>
    <w:rsid w:val="000D232B"/>
    <w:rsid w:val="000D2D4C"/>
    <w:rsid w:val="000D2F54"/>
    <w:rsid w:val="000D435E"/>
    <w:rsid w:val="000D47F5"/>
    <w:rsid w:val="000D48AD"/>
    <w:rsid w:val="000D4955"/>
    <w:rsid w:val="000D4A71"/>
    <w:rsid w:val="000D4CDA"/>
    <w:rsid w:val="000D56E9"/>
    <w:rsid w:val="000D574B"/>
    <w:rsid w:val="000D5AE6"/>
    <w:rsid w:val="000D633E"/>
    <w:rsid w:val="000D7215"/>
    <w:rsid w:val="000D7C34"/>
    <w:rsid w:val="000E0D56"/>
    <w:rsid w:val="000E10F0"/>
    <w:rsid w:val="000E118F"/>
    <w:rsid w:val="000E190D"/>
    <w:rsid w:val="000E21D6"/>
    <w:rsid w:val="000E2247"/>
    <w:rsid w:val="000E2D9B"/>
    <w:rsid w:val="000E3A9C"/>
    <w:rsid w:val="000E3E67"/>
    <w:rsid w:val="000E3EEC"/>
    <w:rsid w:val="000E522F"/>
    <w:rsid w:val="000E52EB"/>
    <w:rsid w:val="000E5928"/>
    <w:rsid w:val="000E5A17"/>
    <w:rsid w:val="000E5D06"/>
    <w:rsid w:val="000E5D18"/>
    <w:rsid w:val="000E5D6F"/>
    <w:rsid w:val="000E5F96"/>
    <w:rsid w:val="000E6438"/>
    <w:rsid w:val="000E69E4"/>
    <w:rsid w:val="000E70BD"/>
    <w:rsid w:val="000F03C5"/>
    <w:rsid w:val="000F0699"/>
    <w:rsid w:val="000F1763"/>
    <w:rsid w:val="000F19CE"/>
    <w:rsid w:val="000F1D74"/>
    <w:rsid w:val="000F2105"/>
    <w:rsid w:val="000F267C"/>
    <w:rsid w:val="000F26D4"/>
    <w:rsid w:val="000F2DD9"/>
    <w:rsid w:val="000F3375"/>
    <w:rsid w:val="000F3ACF"/>
    <w:rsid w:val="000F3DA1"/>
    <w:rsid w:val="000F3F9E"/>
    <w:rsid w:val="000F4D04"/>
    <w:rsid w:val="000F7EE6"/>
    <w:rsid w:val="0010128E"/>
    <w:rsid w:val="0010130E"/>
    <w:rsid w:val="001015B0"/>
    <w:rsid w:val="00101C40"/>
    <w:rsid w:val="00102AD6"/>
    <w:rsid w:val="00102E27"/>
    <w:rsid w:val="0010331F"/>
    <w:rsid w:val="00104052"/>
    <w:rsid w:val="001045C0"/>
    <w:rsid w:val="00104971"/>
    <w:rsid w:val="00104F6D"/>
    <w:rsid w:val="00105104"/>
    <w:rsid w:val="001058EB"/>
    <w:rsid w:val="001060FC"/>
    <w:rsid w:val="001062BE"/>
    <w:rsid w:val="0010633A"/>
    <w:rsid w:val="00106B19"/>
    <w:rsid w:val="00106B25"/>
    <w:rsid w:val="00106DE1"/>
    <w:rsid w:val="00106F54"/>
    <w:rsid w:val="0011181F"/>
    <w:rsid w:val="00111AA3"/>
    <w:rsid w:val="001136D9"/>
    <w:rsid w:val="00113B09"/>
    <w:rsid w:val="001145A4"/>
    <w:rsid w:val="001157C1"/>
    <w:rsid w:val="00115A0E"/>
    <w:rsid w:val="00115BA6"/>
    <w:rsid w:val="0011624B"/>
    <w:rsid w:val="00116547"/>
    <w:rsid w:val="001165C8"/>
    <w:rsid w:val="00117E39"/>
    <w:rsid w:val="00120AC6"/>
    <w:rsid w:val="0012147F"/>
    <w:rsid w:val="00122150"/>
    <w:rsid w:val="001227FC"/>
    <w:rsid w:val="001241B3"/>
    <w:rsid w:val="00124365"/>
    <w:rsid w:val="0012439E"/>
    <w:rsid w:val="00124D25"/>
    <w:rsid w:val="00124DD9"/>
    <w:rsid w:val="00125971"/>
    <w:rsid w:val="00125C8C"/>
    <w:rsid w:val="0012604D"/>
    <w:rsid w:val="00126858"/>
    <w:rsid w:val="001272DB"/>
    <w:rsid w:val="001278CF"/>
    <w:rsid w:val="001302E0"/>
    <w:rsid w:val="00130AF4"/>
    <w:rsid w:val="00130DBD"/>
    <w:rsid w:val="001310E0"/>
    <w:rsid w:val="00131238"/>
    <w:rsid w:val="00131552"/>
    <w:rsid w:val="0013161A"/>
    <w:rsid w:val="00131918"/>
    <w:rsid w:val="00131B4C"/>
    <w:rsid w:val="00131B51"/>
    <w:rsid w:val="00132330"/>
    <w:rsid w:val="0013244F"/>
    <w:rsid w:val="0013285D"/>
    <w:rsid w:val="001328A0"/>
    <w:rsid w:val="00132E1E"/>
    <w:rsid w:val="00132FFE"/>
    <w:rsid w:val="001337A6"/>
    <w:rsid w:val="00134110"/>
    <w:rsid w:val="00136158"/>
    <w:rsid w:val="0013655B"/>
    <w:rsid w:val="00136BE4"/>
    <w:rsid w:val="00137BBF"/>
    <w:rsid w:val="00137DC9"/>
    <w:rsid w:val="00137E86"/>
    <w:rsid w:val="0014011E"/>
    <w:rsid w:val="00140952"/>
    <w:rsid w:val="00140B57"/>
    <w:rsid w:val="00140B7E"/>
    <w:rsid w:val="001414DB"/>
    <w:rsid w:val="00141898"/>
    <w:rsid w:val="001418C5"/>
    <w:rsid w:val="001421C4"/>
    <w:rsid w:val="00143098"/>
    <w:rsid w:val="00143317"/>
    <w:rsid w:val="001433A0"/>
    <w:rsid w:val="00143659"/>
    <w:rsid w:val="00143CC1"/>
    <w:rsid w:val="00143D34"/>
    <w:rsid w:val="00144BB4"/>
    <w:rsid w:val="00145751"/>
    <w:rsid w:val="001462EF"/>
    <w:rsid w:val="0014664C"/>
    <w:rsid w:val="0014727D"/>
    <w:rsid w:val="00147558"/>
    <w:rsid w:val="00147A71"/>
    <w:rsid w:val="00147D50"/>
    <w:rsid w:val="00147EE0"/>
    <w:rsid w:val="0015024B"/>
    <w:rsid w:val="001502B0"/>
    <w:rsid w:val="00150E3F"/>
    <w:rsid w:val="001513E7"/>
    <w:rsid w:val="001519AA"/>
    <w:rsid w:val="001529F1"/>
    <w:rsid w:val="00153076"/>
    <w:rsid w:val="001533D7"/>
    <w:rsid w:val="00153523"/>
    <w:rsid w:val="00153A07"/>
    <w:rsid w:val="00153AA5"/>
    <w:rsid w:val="00154037"/>
    <w:rsid w:val="00154151"/>
    <w:rsid w:val="0015472E"/>
    <w:rsid w:val="00154F96"/>
    <w:rsid w:val="001555B8"/>
    <w:rsid w:val="001570C3"/>
    <w:rsid w:val="00157222"/>
    <w:rsid w:val="0016059B"/>
    <w:rsid w:val="001607E5"/>
    <w:rsid w:val="00160CA1"/>
    <w:rsid w:val="0016161A"/>
    <w:rsid w:val="00161BCF"/>
    <w:rsid w:val="00162133"/>
    <w:rsid w:val="00162137"/>
    <w:rsid w:val="00162406"/>
    <w:rsid w:val="00162F9B"/>
    <w:rsid w:val="00164310"/>
    <w:rsid w:val="001649FD"/>
    <w:rsid w:val="001650FB"/>
    <w:rsid w:val="001658B7"/>
    <w:rsid w:val="0016689B"/>
    <w:rsid w:val="001669E6"/>
    <w:rsid w:val="00166EEB"/>
    <w:rsid w:val="00167100"/>
    <w:rsid w:val="0017041B"/>
    <w:rsid w:val="00170A3D"/>
    <w:rsid w:val="00170E3E"/>
    <w:rsid w:val="001713BA"/>
    <w:rsid w:val="00171456"/>
    <w:rsid w:val="00171559"/>
    <w:rsid w:val="001715DB"/>
    <w:rsid w:val="00172708"/>
    <w:rsid w:val="00172FA2"/>
    <w:rsid w:val="0017414B"/>
    <w:rsid w:val="00174483"/>
    <w:rsid w:val="00174AD6"/>
    <w:rsid w:val="00174DBC"/>
    <w:rsid w:val="00174FEF"/>
    <w:rsid w:val="001750D7"/>
    <w:rsid w:val="00175803"/>
    <w:rsid w:val="00175B78"/>
    <w:rsid w:val="00175BE3"/>
    <w:rsid w:val="00176341"/>
    <w:rsid w:val="001802E2"/>
    <w:rsid w:val="001809DC"/>
    <w:rsid w:val="00180C1C"/>
    <w:rsid w:val="00180F30"/>
    <w:rsid w:val="001811E4"/>
    <w:rsid w:val="001825D3"/>
    <w:rsid w:val="00183462"/>
    <w:rsid w:val="001837CC"/>
    <w:rsid w:val="00183D06"/>
    <w:rsid w:val="00183D90"/>
    <w:rsid w:val="0018483D"/>
    <w:rsid w:val="00186112"/>
    <w:rsid w:val="00186611"/>
    <w:rsid w:val="001868F2"/>
    <w:rsid w:val="00187733"/>
    <w:rsid w:val="001877CF"/>
    <w:rsid w:val="00190935"/>
    <w:rsid w:val="00191455"/>
    <w:rsid w:val="00191B5C"/>
    <w:rsid w:val="00191EA8"/>
    <w:rsid w:val="001920BF"/>
    <w:rsid w:val="00192A24"/>
    <w:rsid w:val="00192D89"/>
    <w:rsid w:val="0019313F"/>
    <w:rsid w:val="00193D40"/>
    <w:rsid w:val="00193DEA"/>
    <w:rsid w:val="00194A5B"/>
    <w:rsid w:val="00194E86"/>
    <w:rsid w:val="00195AF6"/>
    <w:rsid w:val="00195DA7"/>
    <w:rsid w:val="00195F43"/>
    <w:rsid w:val="00196258"/>
    <w:rsid w:val="00196471"/>
    <w:rsid w:val="00196936"/>
    <w:rsid w:val="00197861"/>
    <w:rsid w:val="00197C6E"/>
    <w:rsid w:val="001A144F"/>
    <w:rsid w:val="001A2099"/>
    <w:rsid w:val="001A20CB"/>
    <w:rsid w:val="001A2229"/>
    <w:rsid w:val="001A2392"/>
    <w:rsid w:val="001A23B5"/>
    <w:rsid w:val="001A28F9"/>
    <w:rsid w:val="001A2DD1"/>
    <w:rsid w:val="001A2DFA"/>
    <w:rsid w:val="001A3A37"/>
    <w:rsid w:val="001A3B4A"/>
    <w:rsid w:val="001A3DA5"/>
    <w:rsid w:val="001A4C8E"/>
    <w:rsid w:val="001A4D35"/>
    <w:rsid w:val="001A4E53"/>
    <w:rsid w:val="001A59E1"/>
    <w:rsid w:val="001A6245"/>
    <w:rsid w:val="001A68B6"/>
    <w:rsid w:val="001A6B8F"/>
    <w:rsid w:val="001A709D"/>
    <w:rsid w:val="001B0610"/>
    <w:rsid w:val="001B0AF1"/>
    <w:rsid w:val="001B1AE8"/>
    <w:rsid w:val="001B2201"/>
    <w:rsid w:val="001B23FD"/>
    <w:rsid w:val="001B3547"/>
    <w:rsid w:val="001B3E39"/>
    <w:rsid w:val="001B420B"/>
    <w:rsid w:val="001B4423"/>
    <w:rsid w:val="001B44C0"/>
    <w:rsid w:val="001B518C"/>
    <w:rsid w:val="001B5585"/>
    <w:rsid w:val="001B5F6E"/>
    <w:rsid w:val="001B7514"/>
    <w:rsid w:val="001B7E82"/>
    <w:rsid w:val="001C0375"/>
    <w:rsid w:val="001C0DAD"/>
    <w:rsid w:val="001C1815"/>
    <w:rsid w:val="001C1BC1"/>
    <w:rsid w:val="001C2601"/>
    <w:rsid w:val="001C2D15"/>
    <w:rsid w:val="001C2EB5"/>
    <w:rsid w:val="001C32C2"/>
    <w:rsid w:val="001C4089"/>
    <w:rsid w:val="001C48D7"/>
    <w:rsid w:val="001C5A99"/>
    <w:rsid w:val="001C616D"/>
    <w:rsid w:val="001C6199"/>
    <w:rsid w:val="001C73EE"/>
    <w:rsid w:val="001C7423"/>
    <w:rsid w:val="001C78AE"/>
    <w:rsid w:val="001C7FC9"/>
    <w:rsid w:val="001D0578"/>
    <w:rsid w:val="001D05C4"/>
    <w:rsid w:val="001D090F"/>
    <w:rsid w:val="001D0B7C"/>
    <w:rsid w:val="001D10B1"/>
    <w:rsid w:val="001D24B3"/>
    <w:rsid w:val="001D35FC"/>
    <w:rsid w:val="001D3EEF"/>
    <w:rsid w:val="001D47C3"/>
    <w:rsid w:val="001D560F"/>
    <w:rsid w:val="001D5A55"/>
    <w:rsid w:val="001D727F"/>
    <w:rsid w:val="001D7474"/>
    <w:rsid w:val="001D77E6"/>
    <w:rsid w:val="001D7B9E"/>
    <w:rsid w:val="001D7F85"/>
    <w:rsid w:val="001D7FCF"/>
    <w:rsid w:val="001E0C82"/>
    <w:rsid w:val="001E1008"/>
    <w:rsid w:val="001E156D"/>
    <w:rsid w:val="001E1C83"/>
    <w:rsid w:val="001E20FF"/>
    <w:rsid w:val="001E24BA"/>
    <w:rsid w:val="001E2959"/>
    <w:rsid w:val="001E29AC"/>
    <w:rsid w:val="001E2EF7"/>
    <w:rsid w:val="001E39A5"/>
    <w:rsid w:val="001E4698"/>
    <w:rsid w:val="001E4E22"/>
    <w:rsid w:val="001E50E6"/>
    <w:rsid w:val="001E5890"/>
    <w:rsid w:val="001E5994"/>
    <w:rsid w:val="001E5B52"/>
    <w:rsid w:val="001E6399"/>
    <w:rsid w:val="001E6578"/>
    <w:rsid w:val="001E6809"/>
    <w:rsid w:val="001E6968"/>
    <w:rsid w:val="001E6C7F"/>
    <w:rsid w:val="001E7367"/>
    <w:rsid w:val="001E7DFA"/>
    <w:rsid w:val="001F0D4F"/>
    <w:rsid w:val="001F11D9"/>
    <w:rsid w:val="001F14A9"/>
    <w:rsid w:val="001F1539"/>
    <w:rsid w:val="001F1545"/>
    <w:rsid w:val="001F1AF7"/>
    <w:rsid w:val="001F2922"/>
    <w:rsid w:val="001F2A71"/>
    <w:rsid w:val="001F319C"/>
    <w:rsid w:val="001F452E"/>
    <w:rsid w:val="001F588B"/>
    <w:rsid w:val="001F5A03"/>
    <w:rsid w:val="001F5EA9"/>
    <w:rsid w:val="001F6888"/>
    <w:rsid w:val="00200201"/>
    <w:rsid w:val="00201EF7"/>
    <w:rsid w:val="002024D6"/>
    <w:rsid w:val="00202EC9"/>
    <w:rsid w:val="00202F8A"/>
    <w:rsid w:val="002032CC"/>
    <w:rsid w:val="00203EBB"/>
    <w:rsid w:val="002040FE"/>
    <w:rsid w:val="002041AB"/>
    <w:rsid w:val="0020685C"/>
    <w:rsid w:val="0020692D"/>
    <w:rsid w:val="00206AC6"/>
    <w:rsid w:val="00206FA3"/>
    <w:rsid w:val="00207954"/>
    <w:rsid w:val="00210075"/>
    <w:rsid w:val="00210723"/>
    <w:rsid w:val="00210A45"/>
    <w:rsid w:val="00210C77"/>
    <w:rsid w:val="0021127A"/>
    <w:rsid w:val="002119A1"/>
    <w:rsid w:val="00211DB1"/>
    <w:rsid w:val="00211F57"/>
    <w:rsid w:val="0021232C"/>
    <w:rsid w:val="00212EFC"/>
    <w:rsid w:val="00213042"/>
    <w:rsid w:val="002130EA"/>
    <w:rsid w:val="00213686"/>
    <w:rsid w:val="002136CC"/>
    <w:rsid w:val="00214F2D"/>
    <w:rsid w:val="00215191"/>
    <w:rsid w:val="002159EE"/>
    <w:rsid w:val="00216AE0"/>
    <w:rsid w:val="00216E8C"/>
    <w:rsid w:val="00217880"/>
    <w:rsid w:val="00217F18"/>
    <w:rsid w:val="00221063"/>
    <w:rsid w:val="00221279"/>
    <w:rsid w:val="002213B6"/>
    <w:rsid w:val="0022152A"/>
    <w:rsid w:val="002226E8"/>
    <w:rsid w:val="002233C2"/>
    <w:rsid w:val="00223A5B"/>
    <w:rsid w:val="00224229"/>
    <w:rsid w:val="0022456F"/>
    <w:rsid w:val="00224B17"/>
    <w:rsid w:val="00224CED"/>
    <w:rsid w:val="0022552C"/>
    <w:rsid w:val="00225588"/>
    <w:rsid w:val="002260BF"/>
    <w:rsid w:val="00226142"/>
    <w:rsid w:val="00226571"/>
    <w:rsid w:val="00227044"/>
    <w:rsid w:val="00227089"/>
    <w:rsid w:val="002271F9"/>
    <w:rsid w:val="00231AEE"/>
    <w:rsid w:val="00231C41"/>
    <w:rsid w:val="00231F4B"/>
    <w:rsid w:val="00232D78"/>
    <w:rsid w:val="00232D88"/>
    <w:rsid w:val="00232ECD"/>
    <w:rsid w:val="002336D3"/>
    <w:rsid w:val="00233774"/>
    <w:rsid w:val="00234230"/>
    <w:rsid w:val="00234855"/>
    <w:rsid w:val="00234B26"/>
    <w:rsid w:val="00235033"/>
    <w:rsid w:val="0023516D"/>
    <w:rsid w:val="002356E4"/>
    <w:rsid w:val="002356FA"/>
    <w:rsid w:val="002357E8"/>
    <w:rsid w:val="00235808"/>
    <w:rsid w:val="00235818"/>
    <w:rsid w:val="00236777"/>
    <w:rsid w:val="002368C9"/>
    <w:rsid w:val="002369E5"/>
    <w:rsid w:val="00236FE0"/>
    <w:rsid w:val="00237B62"/>
    <w:rsid w:val="00237D91"/>
    <w:rsid w:val="002401F9"/>
    <w:rsid w:val="00240C25"/>
    <w:rsid w:val="0024169A"/>
    <w:rsid w:val="00241E73"/>
    <w:rsid w:val="0024338F"/>
    <w:rsid w:val="00244296"/>
    <w:rsid w:val="00244317"/>
    <w:rsid w:val="00244D56"/>
    <w:rsid w:val="00245343"/>
    <w:rsid w:val="002455F2"/>
    <w:rsid w:val="0024569E"/>
    <w:rsid w:val="0024582C"/>
    <w:rsid w:val="00245FBD"/>
    <w:rsid w:val="00246579"/>
    <w:rsid w:val="00246849"/>
    <w:rsid w:val="00246BD5"/>
    <w:rsid w:val="0024737F"/>
    <w:rsid w:val="00247560"/>
    <w:rsid w:val="002478AD"/>
    <w:rsid w:val="002516D1"/>
    <w:rsid w:val="002516E2"/>
    <w:rsid w:val="00251C3E"/>
    <w:rsid w:val="00252151"/>
    <w:rsid w:val="00253124"/>
    <w:rsid w:val="00253EC9"/>
    <w:rsid w:val="002554A0"/>
    <w:rsid w:val="00255E20"/>
    <w:rsid w:val="00255E33"/>
    <w:rsid w:val="00255F0B"/>
    <w:rsid w:val="00256024"/>
    <w:rsid w:val="00256AF0"/>
    <w:rsid w:val="00256F20"/>
    <w:rsid w:val="002573E2"/>
    <w:rsid w:val="0025762A"/>
    <w:rsid w:val="00257E45"/>
    <w:rsid w:val="00257F3E"/>
    <w:rsid w:val="00260093"/>
    <w:rsid w:val="002601FE"/>
    <w:rsid w:val="00263659"/>
    <w:rsid w:val="0026394C"/>
    <w:rsid w:val="00263EF6"/>
    <w:rsid w:val="00264F49"/>
    <w:rsid w:val="00265746"/>
    <w:rsid w:val="00265891"/>
    <w:rsid w:val="00265A54"/>
    <w:rsid w:val="00265D76"/>
    <w:rsid w:val="00266F99"/>
    <w:rsid w:val="002676DD"/>
    <w:rsid w:val="00267DB8"/>
    <w:rsid w:val="002702F9"/>
    <w:rsid w:val="0027043C"/>
    <w:rsid w:val="0027044B"/>
    <w:rsid w:val="00270796"/>
    <w:rsid w:val="00270EFF"/>
    <w:rsid w:val="0027109C"/>
    <w:rsid w:val="0027158B"/>
    <w:rsid w:val="00271F76"/>
    <w:rsid w:val="0027228F"/>
    <w:rsid w:val="00272A20"/>
    <w:rsid w:val="00273B1A"/>
    <w:rsid w:val="002741DE"/>
    <w:rsid w:val="0027455E"/>
    <w:rsid w:val="00274C4F"/>
    <w:rsid w:val="002770E5"/>
    <w:rsid w:val="00277B14"/>
    <w:rsid w:val="0028013B"/>
    <w:rsid w:val="0028040A"/>
    <w:rsid w:val="0028073A"/>
    <w:rsid w:val="00282215"/>
    <w:rsid w:val="00282B57"/>
    <w:rsid w:val="00282FC4"/>
    <w:rsid w:val="00283C39"/>
    <w:rsid w:val="00284064"/>
    <w:rsid w:val="00285BB1"/>
    <w:rsid w:val="00285D01"/>
    <w:rsid w:val="00286503"/>
    <w:rsid w:val="00286D5A"/>
    <w:rsid w:val="002870A6"/>
    <w:rsid w:val="002872DA"/>
    <w:rsid w:val="00290418"/>
    <w:rsid w:val="00290F0D"/>
    <w:rsid w:val="00291E2D"/>
    <w:rsid w:val="002928FC"/>
    <w:rsid w:val="00293414"/>
    <w:rsid w:val="00293C2B"/>
    <w:rsid w:val="00293DFC"/>
    <w:rsid w:val="0029477E"/>
    <w:rsid w:val="00294E66"/>
    <w:rsid w:val="00294EF3"/>
    <w:rsid w:val="0029573A"/>
    <w:rsid w:val="00296E2E"/>
    <w:rsid w:val="00296FA0"/>
    <w:rsid w:val="0029743B"/>
    <w:rsid w:val="002978D5"/>
    <w:rsid w:val="00297D64"/>
    <w:rsid w:val="002A06BF"/>
    <w:rsid w:val="002A073B"/>
    <w:rsid w:val="002A11A8"/>
    <w:rsid w:val="002A124A"/>
    <w:rsid w:val="002A1A94"/>
    <w:rsid w:val="002A1D2A"/>
    <w:rsid w:val="002A1F0D"/>
    <w:rsid w:val="002A2212"/>
    <w:rsid w:val="002A26CE"/>
    <w:rsid w:val="002A2A78"/>
    <w:rsid w:val="002A374F"/>
    <w:rsid w:val="002A42F9"/>
    <w:rsid w:val="002A4729"/>
    <w:rsid w:val="002A4B5B"/>
    <w:rsid w:val="002A522C"/>
    <w:rsid w:val="002A69D9"/>
    <w:rsid w:val="002A6D94"/>
    <w:rsid w:val="002A711C"/>
    <w:rsid w:val="002A72F1"/>
    <w:rsid w:val="002A73F6"/>
    <w:rsid w:val="002A7DEB"/>
    <w:rsid w:val="002B051B"/>
    <w:rsid w:val="002B063E"/>
    <w:rsid w:val="002B11AB"/>
    <w:rsid w:val="002B2715"/>
    <w:rsid w:val="002B27CE"/>
    <w:rsid w:val="002B2826"/>
    <w:rsid w:val="002B3AB7"/>
    <w:rsid w:val="002B420A"/>
    <w:rsid w:val="002B44DF"/>
    <w:rsid w:val="002B4E73"/>
    <w:rsid w:val="002B4EF1"/>
    <w:rsid w:val="002B5309"/>
    <w:rsid w:val="002B5773"/>
    <w:rsid w:val="002B62EE"/>
    <w:rsid w:val="002B637E"/>
    <w:rsid w:val="002B7242"/>
    <w:rsid w:val="002B76CF"/>
    <w:rsid w:val="002B7DEF"/>
    <w:rsid w:val="002C1261"/>
    <w:rsid w:val="002C42C2"/>
    <w:rsid w:val="002C4312"/>
    <w:rsid w:val="002C4365"/>
    <w:rsid w:val="002C49CA"/>
    <w:rsid w:val="002C4D37"/>
    <w:rsid w:val="002C67C2"/>
    <w:rsid w:val="002C68AE"/>
    <w:rsid w:val="002C68C0"/>
    <w:rsid w:val="002C7763"/>
    <w:rsid w:val="002C7912"/>
    <w:rsid w:val="002D10D7"/>
    <w:rsid w:val="002D1661"/>
    <w:rsid w:val="002D18F6"/>
    <w:rsid w:val="002D1EDD"/>
    <w:rsid w:val="002D2702"/>
    <w:rsid w:val="002D334C"/>
    <w:rsid w:val="002D3389"/>
    <w:rsid w:val="002D3EE1"/>
    <w:rsid w:val="002D48C1"/>
    <w:rsid w:val="002D52CA"/>
    <w:rsid w:val="002D67A4"/>
    <w:rsid w:val="002D68C0"/>
    <w:rsid w:val="002E123B"/>
    <w:rsid w:val="002E2B7A"/>
    <w:rsid w:val="002E2B84"/>
    <w:rsid w:val="002E2DCF"/>
    <w:rsid w:val="002E3F47"/>
    <w:rsid w:val="002E447D"/>
    <w:rsid w:val="002E4645"/>
    <w:rsid w:val="002E482E"/>
    <w:rsid w:val="002E4E6E"/>
    <w:rsid w:val="002E51D3"/>
    <w:rsid w:val="002E6B61"/>
    <w:rsid w:val="002E7458"/>
    <w:rsid w:val="002E7B6B"/>
    <w:rsid w:val="002E7E56"/>
    <w:rsid w:val="002F013B"/>
    <w:rsid w:val="002F0BDF"/>
    <w:rsid w:val="002F1474"/>
    <w:rsid w:val="002F1851"/>
    <w:rsid w:val="002F3333"/>
    <w:rsid w:val="002F3712"/>
    <w:rsid w:val="002F38A0"/>
    <w:rsid w:val="002F4018"/>
    <w:rsid w:val="002F42E9"/>
    <w:rsid w:val="002F504A"/>
    <w:rsid w:val="002F5729"/>
    <w:rsid w:val="002F645A"/>
    <w:rsid w:val="002F6FF0"/>
    <w:rsid w:val="002F71AA"/>
    <w:rsid w:val="002F76AF"/>
    <w:rsid w:val="002F77D2"/>
    <w:rsid w:val="00300109"/>
    <w:rsid w:val="00300C9B"/>
    <w:rsid w:val="00300F39"/>
    <w:rsid w:val="003015D9"/>
    <w:rsid w:val="00301B01"/>
    <w:rsid w:val="00301B2B"/>
    <w:rsid w:val="00301DBD"/>
    <w:rsid w:val="0030217E"/>
    <w:rsid w:val="00303880"/>
    <w:rsid w:val="003045FF"/>
    <w:rsid w:val="003048A7"/>
    <w:rsid w:val="003049B3"/>
    <w:rsid w:val="00304ECF"/>
    <w:rsid w:val="00305DDB"/>
    <w:rsid w:val="003063FD"/>
    <w:rsid w:val="003067CE"/>
    <w:rsid w:val="00307158"/>
    <w:rsid w:val="00307272"/>
    <w:rsid w:val="00307DE4"/>
    <w:rsid w:val="00307FF8"/>
    <w:rsid w:val="003106ED"/>
    <w:rsid w:val="00310888"/>
    <w:rsid w:val="00311500"/>
    <w:rsid w:val="0031179B"/>
    <w:rsid w:val="0031303A"/>
    <w:rsid w:val="00313C78"/>
    <w:rsid w:val="00313EF5"/>
    <w:rsid w:val="00314110"/>
    <w:rsid w:val="003142F1"/>
    <w:rsid w:val="003158EA"/>
    <w:rsid w:val="00315900"/>
    <w:rsid w:val="00316BBF"/>
    <w:rsid w:val="00316BF6"/>
    <w:rsid w:val="00316DAA"/>
    <w:rsid w:val="0031722E"/>
    <w:rsid w:val="00317272"/>
    <w:rsid w:val="00317E9E"/>
    <w:rsid w:val="0032051D"/>
    <w:rsid w:val="00321043"/>
    <w:rsid w:val="00321218"/>
    <w:rsid w:val="00322018"/>
    <w:rsid w:val="00322AB9"/>
    <w:rsid w:val="00323335"/>
    <w:rsid w:val="00323EAD"/>
    <w:rsid w:val="003243E6"/>
    <w:rsid w:val="00324D18"/>
    <w:rsid w:val="00324E1C"/>
    <w:rsid w:val="0032577A"/>
    <w:rsid w:val="00325E8C"/>
    <w:rsid w:val="0032633F"/>
    <w:rsid w:val="003264F4"/>
    <w:rsid w:val="00327964"/>
    <w:rsid w:val="00327A84"/>
    <w:rsid w:val="00327BC8"/>
    <w:rsid w:val="00327C95"/>
    <w:rsid w:val="00330457"/>
    <w:rsid w:val="003307EA"/>
    <w:rsid w:val="00330AFA"/>
    <w:rsid w:val="00330BED"/>
    <w:rsid w:val="00330DCB"/>
    <w:rsid w:val="00330E41"/>
    <w:rsid w:val="00330FAE"/>
    <w:rsid w:val="003317B9"/>
    <w:rsid w:val="00332067"/>
    <w:rsid w:val="00332935"/>
    <w:rsid w:val="00333190"/>
    <w:rsid w:val="00333A77"/>
    <w:rsid w:val="00333AF4"/>
    <w:rsid w:val="00333DF2"/>
    <w:rsid w:val="003345AA"/>
    <w:rsid w:val="003348AF"/>
    <w:rsid w:val="00335B1A"/>
    <w:rsid w:val="00336769"/>
    <w:rsid w:val="003374EE"/>
    <w:rsid w:val="0033766F"/>
    <w:rsid w:val="00337D50"/>
    <w:rsid w:val="00341EC9"/>
    <w:rsid w:val="00341F35"/>
    <w:rsid w:val="0034267B"/>
    <w:rsid w:val="00342B80"/>
    <w:rsid w:val="00342E48"/>
    <w:rsid w:val="00343818"/>
    <w:rsid w:val="003441D0"/>
    <w:rsid w:val="00344506"/>
    <w:rsid w:val="00344613"/>
    <w:rsid w:val="00345395"/>
    <w:rsid w:val="00345505"/>
    <w:rsid w:val="0034610C"/>
    <w:rsid w:val="003466FF"/>
    <w:rsid w:val="0034673B"/>
    <w:rsid w:val="00346D39"/>
    <w:rsid w:val="003478E1"/>
    <w:rsid w:val="00347A89"/>
    <w:rsid w:val="0035092E"/>
    <w:rsid w:val="00350B81"/>
    <w:rsid w:val="00350FDD"/>
    <w:rsid w:val="003518B4"/>
    <w:rsid w:val="00351C4F"/>
    <w:rsid w:val="00351E6B"/>
    <w:rsid w:val="003520D3"/>
    <w:rsid w:val="0035237E"/>
    <w:rsid w:val="00353028"/>
    <w:rsid w:val="0035443D"/>
    <w:rsid w:val="00354779"/>
    <w:rsid w:val="00354AA6"/>
    <w:rsid w:val="00354D1E"/>
    <w:rsid w:val="00354FA7"/>
    <w:rsid w:val="00355932"/>
    <w:rsid w:val="003561D6"/>
    <w:rsid w:val="0035633A"/>
    <w:rsid w:val="00356CCF"/>
    <w:rsid w:val="00356EA5"/>
    <w:rsid w:val="00356F37"/>
    <w:rsid w:val="0035755E"/>
    <w:rsid w:val="00357707"/>
    <w:rsid w:val="00360415"/>
    <w:rsid w:val="003606C7"/>
    <w:rsid w:val="00360B8C"/>
    <w:rsid w:val="00360D24"/>
    <w:rsid w:val="003619E0"/>
    <w:rsid w:val="00361A05"/>
    <w:rsid w:val="00361EF8"/>
    <w:rsid w:val="00363103"/>
    <w:rsid w:val="00363CEE"/>
    <w:rsid w:val="00364336"/>
    <w:rsid w:val="003649E0"/>
    <w:rsid w:val="00364A18"/>
    <w:rsid w:val="00365337"/>
    <w:rsid w:val="00366516"/>
    <w:rsid w:val="0036690E"/>
    <w:rsid w:val="003677A2"/>
    <w:rsid w:val="00370F9B"/>
    <w:rsid w:val="003714D3"/>
    <w:rsid w:val="0037206B"/>
    <w:rsid w:val="00374119"/>
    <w:rsid w:val="003742BF"/>
    <w:rsid w:val="00374442"/>
    <w:rsid w:val="0037471D"/>
    <w:rsid w:val="0037676A"/>
    <w:rsid w:val="003769E1"/>
    <w:rsid w:val="00376E66"/>
    <w:rsid w:val="003775FB"/>
    <w:rsid w:val="00377A9A"/>
    <w:rsid w:val="00377E63"/>
    <w:rsid w:val="00380474"/>
    <w:rsid w:val="00380A7F"/>
    <w:rsid w:val="00380F69"/>
    <w:rsid w:val="00380F92"/>
    <w:rsid w:val="00381491"/>
    <w:rsid w:val="003822DF"/>
    <w:rsid w:val="003832A5"/>
    <w:rsid w:val="003832EC"/>
    <w:rsid w:val="003835D2"/>
    <w:rsid w:val="0038391F"/>
    <w:rsid w:val="00383A20"/>
    <w:rsid w:val="00383B4F"/>
    <w:rsid w:val="0038506A"/>
    <w:rsid w:val="0038534F"/>
    <w:rsid w:val="00386053"/>
    <w:rsid w:val="0038636B"/>
    <w:rsid w:val="0038669C"/>
    <w:rsid w:val="00386776"/>
    <w:rsid w:val="00386F26"/>
    <w:rsid w:val="00387268"/>
    <w:rsid w:val="003878F8"/>
    <w:rsid w:val="00387E66"/>
    <w:rsid w:val="00390183"/>
    <w:rsid w:val="003908FC"/>
    <w:rsid w:val="00390B7E"/>
    <w:rsid w:val="00391210"/>
    <w:rsid w:val="00391222"/>
    <w:rsid w:val="003914F2"/>
    <w:rsid w:val="003915E6"/>
    <w:rsid w:val="003923DC"/>
    <w:rsid w:val="0039394D"/>
    <w:rsid w:val="00393CED"/>
    <w:rsid w:val="00393F96"/>
    <w:rsid w:val="003951B6"/>
    <w:rsid w:val="00396095"/>
    <w:rsid w:val="00396AF9"/>
    <w:rsid w:val="00396B52"/>
    <w:rsid w:val="003974B5"/>
    <w:rsid w:val="0039773E"/>
    <w:rsid w:val="003978A4"/>
    <w:rsid w:val="003A2863"/>
    <w:rsid w:val="003A29AF"/>
    <w:rsid w:val="003A2A37"/>
    <w:rsid w:val="003A319E"/>
    <w:rsid w:val="003A31C2"/>
    <w:rsid w:val="003A3228"/>
    <w:rsid w:val="003A3362"/>
    <w:rsid w:val="003A336B"/>
    <w:rsid w:val="003A3D46"/>
    <w:rsid w:val="003A4CDE"/>
    <w:rsid w:val="003A4F2A"/>
    <w:rsid w:val="003A510B"/>
    <w:rsid w:val="003A5370"/>
    <w:rsid w:val="003A540C"/>
    <w:rsid w:val="003B0798"/>
    <w:rsid w:val="003B0954"/>
    <w:rsid w:val="003B1EBB"/>
    <w:rsid w:val="003B269B"/>
    <w:rsid w:val="003B2A88"/>
    <w:rsid w:val="003B314B"/>
    <w:rsid w:val="003B36A0"/>
    <w:rsid w:val="003B450A"/>
    <w:rsid w:val="003B52FD"/>
    <w:rsid w:val="003B5E01"/>
    <w:rsid w:val="003B6A73"/>
    <w:rsid w:val="003B6C21"/>
    <w:rsid w:val="003B757B"/>
    <w:rsid w:val="003B7769"/>
    <w:rsid w:val="003B792D"/>
    <w:rsid w:val="003C05E8"/>
    <w:rsid w:val="003C0FED"/>
    <w:rsid w:val="003C238D"/>
    <w:rsid w:val="003C258B"/>
    <w:rsid w:val="003C25B8"/>
    <w:rsid w:val="003C28E9"/>
    <w:rsid w:val="003C2EA8"/>
    <w:rsid w:val="003C322A"/>
    <w:rsid w:val="003C326D"/>
    <w:rsid w:val="003C394D"/>
    <w:rsid w:val="003C3B46"/>
    <w:rsid w:val="003C3BFF"/>
    <w:rsid w:val="003C3D13"/>
    <w:rsid w:val="003C3D9B"/>
    <w:rsid w:val="003C43DB"/>
    <w:rsid w:val="003C4A44"/>
    <w:rsid w:val="003C4A70"/>
    <w:rsid w:val="003C4AFA"/>
    <w:rsid w:val="003C6EF7"/>
    <w:rsid w:val="003C7551"/>
    <w:rsid w:val="003C7E48"/>
    <w:rsid w:val="003C7E76"/>
    <w:rsid w:val="003D1514"/>
    <w:rsid w:val="003D1DA9"/>
    <w:rsid w:val="003D25FB"/>
    <w:rsid w:val="003D28DD"/>
    <w:rsid w:val="003D38F1"/>
    <w:rsid w:val="003D3E04"/>
    <w:rsid w:val="003D4328"/>
    <w:rsid w:val="003D4C52"/>
    <w:rsid w:val="003D5366"/>
    <w:rsid w:val="003D538E"/>
    <w:rsid w:val="003D545D"/>
    <w:rsid w:val="003D5472"/>
    <w:rsid w:val="003D590A"/>
    <w:rsid w:val="003D59B1"/>
    <w:rsid w:val="003D5B72"/>
    <w:rsid w:val="003D6705"/>
    <w:rsid w:val="003D7039"/>
    <w:rsid w:val="003D7480"/>
    <w:rsid w:val="003D7B16"/>
    <w:rsid w:val="003E1A28"/>
    <w:rsid w:val="003E1FB6"/>
    <w:rsid w:val="003E2B87"/>
    <w:rsid w:val="003E41AF"/>
    <w:rsid w:val="003E4366"/>
    <w:rsid w:val="003E4809"/>
    <w:rsid w:val="003E5798"/>
    <w:rsid w:val="003E64DC"/>
    <w:rsid w:val="003E7393"/>
    <w:rsid w:val="003E747E"/>
    <w:rsid w:val="003E75F9"/>
    <w:rsid w:val="003E7E65"/>
    <w:rsid w:val="003F12E3"/>
    <w:rsid w:val="003F13B7"/>
    <w:rsid w:val="003F33B6"/>
    <w:rsid w:val="003F3F54"/>
    <w:rsid w:val="003F43B1"/>
    <w:rsid w:val="003F44CD"/>
    <w:rsid w:val="003F5272"/>
    <w:rsid w:val="003F5437"/>
    <w:rsid w:val="003F5504"/>
    <w:rsid w:val="003F55EB"/>
    <w:rsid w:val="003F5FB5"/>
    <w:rsid w:val="003F5FF5"/>
    <w:rsid w:val="003F6D4E"/>
    <w:rsid w:val="003F6D7F"/>
    <w:rsid w:val="003F6E18"/>
    <w:rsid w:val="003F6E62"/>
    <w:rsid w:val="003F6EB6"/>
    <w:rsid w:val="003F6FF9"/>
    <w:rsid w:val="004004D8"/>
    <w:rsid w:val="00400720"/>
    <w:rsid w:val="00400C6E"/>
    <w:rsid w:val="0040154E"/>
    <w:rsid w:val="0040212D"/>
    <w:rsid w:val="004024D4"/>
    <w:rsid w:val="0040350B"/>
    <w:rsid w:val="004038AF"/>
    <w:rsid w:val="00403F73"/>
    <w:rsid w:val="00403FAF"/>
    <w:rsid w:val="004055F3"/>
    <w:rsid w:val="00405880"/>
    <w:rsid w:val="00406626"/>
    <w:rsid w:val="004071A6"/>
    <w:rsid w:val="00407E96"/>
    <w:rsid w:val="00410141"/>
    <w:rsid w:val="0041020B"/>
    <w:rsid w:val="00410886"/>
    <w:rsid w:val="00411539"/>
    <w:rsid w:val="00412484"/>
    <w:rsid w:val="00413C4B"/>
    <w:rsid w:val="00413D01"/>
    <w:rsid w:val="00413E1C"/>
    <w:rsid w:val="00413F51"/>
    <w:rsid w:val="004143A6"/>
    <w:rsid w:val="00414CB4"/>
    <w:rsid w:val="004152A0"/>
    <w:rsid w:val="0041562A"/>
    <w:rsid w:val="00415EAB"/>
    <w:rsid w:val="00416F7D"/>
    <w:rsid w:val="00416FCD"/>
    <w:rsid w:val="00417F00"/>
    <w:rsid w:val="0042093B"/>
    <w:rsid w:val="00420E1E"/>
    <w:rsid w:val="00420F99"/>
    <w:rsid w:val="0042116B"/>
    <w:rsid w:val="00422003"/>
    <w:rsid w:val="004220D7"/>
    <w:rsid w:val="00423B1A"/>
    <w:rsid w:val="00424A42"/>
    <w:rsid w:val="00424CA2"/>
    <w:rsid w:val="00425205"/>
    <w:rsid w:val="00426902"/>
    <w:rsid w:val="00426F14"/>
    <w:rsid w:val="004275E1"/>
    <w:rsid w:val="004276E4"/>
    <w:rsid w:val="00427CEC"/>
    <w:rsid w:val="0043005E"/>
    <w:rsid w:val="00430789"/>
    <w:rsid w:val="00430958"/>
    <w:rsid w:val="00430FF8"/>
    <w:rsid w:val="004313D1"/>
    <w:rsid w:val="0043404E"/>
    <w:rsid w:val="00435D88"/>
    <w:rsid w:val="00435F53"/>
    <w:rsid w:val="00436890"/>
    <w:rsid w:val="00436C36"/>
    <w:rsid w:val="004373C7"/>
    <w:rsid w:val="004379EB"/>
    <w:rsid w:val="004406BD"/>
    <w:rsid w:val="004407C8"/>
    <w:rsid w:val="00440CAB"/>
    <w:rsid w:val="00440F04"/>
    <w:rsid w:val="004410E5"/>
    <w:rsid w:val="0044126C"/>
    <w:rsid w:val="0044149B"/>
    <w:rsid w:val="004426F4"/>
    <w:rsid w:val="00442BD5"/>
    <w:rsid w:val="00443757"/>
    <w:rsid w:val="00443BAA"/>
    <w:rsid w:val="00444B0F"/>
    <w:rsid w:val="0044537A"/>
    <w:rsid w:val="00445543"/>
    <w:rsid w:val="004455D3"/>
    <w:rsid w:val="0044571A"/>
    <w:rsid w:val="0044633A"/>
    <w:rsid w:val="00446D8F"/>
    <w:rsid w:val="00446DE0"/>
    <w:rsid w:val="00447BCD"/>
    <w:rsid w:val="0045003A"/>
    <w:rsid w:val="004505D1"/>
    <w:rsid w:val="004508A2"/>
    <w:rsid w:val="00452139"/>
    <w:rsid w:val="004523AC"/>
    <w:rsid w:val="004527E1"/>
    <w:rsid w:val="00453859"/>
    <w:rsid w:val="004538BB"/>
    <w:rsid w:val="00453B04"/>
    <w:rsid w:val="004550EA"/>
    <w:rsid w:val="00455592"/>
    <w:rsid w:val="0045684B"/>
    <w:rsid w:val="00457CF6"/>
    <w:rsid w:val="00460655"/>
    <w:rsid w:val="00461159"/>
    <w:rsid w:val="00461AB9"/>
    <w:rsid w:val="004627A6"/>
    <w:rsid w:val="0046282E"/>
    <w:rsid w:val="00462E7A"/>
    <w:rsid w:val="0046364D"/>
    <w:rsid w:val="00463C81"/>
    <w:rsid w:val="00464FDD"/>
    <w:rsid w:val="00465A81"/>
    <w:rsid w:val="00465AEB"/>
    <w:rsid w:val="00465CAE"/>
    <w:rsid w:val="00466557"/>
    <w:rsid w:val="00466900"/>
    <w:rsid w:val="00466A66"/>
    <w:rsid w:val="004671A0"/>
    <w:rsid w:val="004674BB"/>
    <w:rsid w:val="00467CDB"/>
    <w:rsid w:val="00470927"/>
    <w:rsid w:val="00471010"/>
    <w:rsid w:val="00471B1F"/>
    <w:rsid w:val="00471FBF"/>
    <w:rsid w:val="0047254E"/>
    <w:rsid w:val="0047255B"/>
    <w:rsid w:val="004725E7"/>
    <w:rsid w:val="00472C80"/>
    <w:rsid w:val="00472DE1"/>
    <w:rsid w:val="004731A3"/>
    <w:rsid w:val="0047367E"/>
    <w:rsid w:val="00474AA1"/>
    <w:rsid w:val="00475814"/>
    <w:rsid w:val="00476A88"/>
    <w:rsid w:val="0047767D"/>
    <w:rsid w:val="00477BB8"/>
    <w:rsid w:val="00480440"/>
    <w:rsid w:val="004804EF"/>
    <w:rsid w:val="00480830"/>
    <w:rsid w:val="00480D49"/>
    <w:rsid w:val="00480EA4"/>
    <w:rsid w:val="004814B8"/>
    <w:rsid w:val="00481AFD"/>
    <w:rsid w:val="00481CEB"/>
    <w:rsid w:val="00482080"/>
    <w:rsid w:val="0048284F"/>
    <w:rsid w:val="00482897"/>
    <w:rsid w:val="00482DEB"/>
    <w:rsid w:val="004834A9"/>
    <w:rsid w:val="00483641"/>
    <w:rsid w:val="00483940"/>
    <w:rsid w:val="004839E9"/>
    <w:rsid w:val="00483D62"/>
    <w:rsid w:val="00483EF0"/>
    <w:rsid w:val="00484B3C"/>
    <w:rsid w:val="0048578B"/>
    <w:rsid w:val="00485E3B"/>
    <w:rsid w:val="00486967"/>
    <w:rsid w:val="00486E09"/>
    <w:rsid w:val="00487177"/>
    <w:rsid w:val="0048745A"/>
    <w:rsid w:val="0048748C"/>
    <w:rsid w:val="00487981"/>
    <w:rsid w:val="004903E3"/>
    <w:rsid w:val="004907FA"/>
    <w:rsid w:val="00491883"/>
    <w:rsid w:val="00492338"/>
    <w:rsid w:val="00493099"/>
    <w:rsid w:val="004935F5"/>
    <w:rsid w:val="00493B04"/>
    <w:rsid w:val="00493C50"/>
    <w:rsid w:val="00493DA9"/>
    <w:rsid w:val="0049459A"/>
    <w:rsid w:val="00494B5B"/>
    <w:rsid w:val="004953E2"/>
    <w:rsid w:val="00495F13"/>
    <w:rsid w:val="004960C2"/>
    <w:rsid w:val="00496A00"/>
    <w:rsid w:val="004975F1"/>
    <w:rsid w:val="00497F69"/>
    <w:rsid w:val="004A0312"/>
    <w:rsid w:val="004A0981"/>
    <w:rsid w:val="004A1472"/>
    <w:rsid w:val="004A278C"/>
    <w:rsid w:val="004A2ADA"/>
    <w:rsid w:val="004A2EEC"/>
    <w:rsid w:val="004A3E25"/>
    <w:rsid w:val="004A5478"/>
    <w:rsid w:val="004A6497"/>
    <w:rsid w:val="004A6E24"/>
    <w:rsid w:val="004B04E0"/>
    <w:rsid w:val="004B09F2"/>
    <w:rsid w:val="004B0D28"/>
    <w:rsid w:val="004B1298"/>
    <w:rsid w:val="004B175D"/>
    <w:rsid w:val="004B237E"/>
    <w:rsid w:val="004B23F6"/>
    <w:rsid w:val="004B2485"/>
    <w:rsid w:val="004B258A"/>
    <w:rsid w:val="004B34F6"/>
    <w:rsid w:val="004B3E5D"/>
    <w:rsid w:val="004B4B20"/>
    <w:rsid w:val="004B63F8"/>
    <w:rsid w:val="004B6787"/>
    <w:rsid w:val="004B734E"/>
    <w:rsid w:val="004B7471"/>
    <w:rsid w:val="004C00F2"/>
    <w:rsid w:val="004C056C"/>
    <w:rsid w:val="004C058A"/>
    <w:rsid w:val="004C0A62"/>
    <w:rsid w:val="004C28A4"/>
    <w:rsid w:val="004C2B26"/>
    <w:rsid w:val="004C2F26"/>
    <w:rsid w:val="004C354C"/>
    <w:rsid w:val="004C40C1"/>
    <w:rsid w:val="004C4576"/>
    <w:rsid w:val="004C5E5D"/>
    <w:rsid w:val="004C6ABE"/>
    <w:rsid w:val="004C6F5D"/>
    <w:rsid w:val="004C710D"/>
    <w:rsid w:val="004C7CD8"/>
    <w:rsid w:val="004D072A"/>
    <w:rsid w:val="004D0C9F"/>
    <w:rsid w:val="004D0CED"/>
    <w:rsid w:val="004D0D08"/>
    <w:rsid w:val="004D0FAA"/>
    <w:rsid w:val="004D1084"/>
    <w:rsid w:val="004D151B"/>
    <w:rsid w:val="004D229A"/>
    <w:rsid w:val="004D2F82"/>
    <w:rsid w:val="004D3121"/>
    <w:rsid w:val="004D31A6"/>
    <w:rsid w:val="004D3313"/>
    <w:rsid w:val="004D3485"/>
    <w:rsid w:val="004D34C6"/>
    <w:rsid w:val="004D3850"/>
    <w:rsid w:val="004D40DC"/>
    <w:rsid w:val="004D5036"/>
    <w:rsid w:val="004D6277"/>
    <w:rsid w:val="004D65D0"/>
    <w:rsid w:val="004D6898"/>
    <w:rsid w:val="004D694D"/>
    <w:rsid w:val="004D6CB7"/>
    <w:rsid w:val="004D6F71"/>
    <w:rsid w:val="004D7074"/>
    <w:rsid w:val="004D78D6"/>
    <w:rsid w:val="004E0152"/>
    <w:rsid w:val="004E072B"/>
    <w:rsid w:val="004E0E49"/>
    <w:rsid w:val="004E0E70"/>
    <w:rsid w:val="004E1406"/>
    <w:rsid w:val="004E1823"/>
    <w:rsid w:val="004E197C"/>
    <w:rsid w:val="004E1DC4"/>
    <w:rsid w:val="004E20BA"/>
    <w:rsid w:val="004E3112"/>
    <w:rsid w:val="004E375A"/>
    <w:rsid w:val="004E3836"/>
    <w:rsid w:val="004E3CC5"/>
    <w:rsid w:val="004E415C"/>
    <w:rsid w:val="004E442F"/>
    <w:rsid w:val="004E49D2"/>
    <w:rsid w:val="004E4A1A"/>
    <w:rsid w:val="004E50CC"/>
    <w:rsid w:val="004E52D5"/>
    <w:rsid w:val="004E5857"/>
    <w:rsid w:val="004E69DF"/>
    <w:rsid w:val="004E775B"/>
    <w:rsid w:val="004F029A"/>
    <w:rsid w:val="004F0452"/>
    <w:rsid w:val="004F061A"/>
    <w:rsid w:val="004F1793"/>
    <w:rsid w:val="004F1A73"/>
    <w:rsid w:val="004F2B96"/>
    <w:rsid w:val="004F2F2A"/>
    <w:rsid w:val="004F310E"/>
    <w:rsid w:val="004F318F"/>
    <w:rsid w:val="004F32C6"/>
    <w:rsid w:val="004F33A5"/>
    <w:rsid w:val="004F3AA7"/>
    <w:rsid w:val="004F54E5"/>
    <w:rsid w:val="004F55EC"/>
    <w:rsid w:val="004F5D5B"/>
    <w:rsid w:val="004F5F4E"/>
    <w:rsid w:val="004F627C"/>
    <w:rsid w:val="004F66AC"/>
    <w:rsid w:val="004F6717"/>
    <w:rsid w:val="004F68F5"/>
    <w:rsid w:val="004F7A76"/>
    <w:rsid w:val="005004F4"/>
    <w:rsid w:val="0050083C"/>
    <w:rsid w:val="00500D4A"/>
    <w:rsid w:val="00500E28"/>
    <w:rsid w:val="00501003"/>
    <w:rsid w:val="00501E48"/>
    <w:rsid w:val="00501E9C"/>
    <w:rsid w:val="00503253"/>
    <w:rsid w:val="00503D34"/>
    <w:rsid w:val="00504B3A"/>
    <w:rsid w:val="00504CF9"/>
    <w:rsid w:val="00504D73"/>
    <w:rsid w:val="00504F09"/>
    <w:rsid w:val="00505119"/>
    <w:rsid w:val="00506535"/>
    <w:rsid w:val="005066FE"/>
    <w:rsid w:val="00506AD4"/>
    <w:rsid w:val="00506B54"/>
    <w:rsid w:val="00506DC2"/>
    <w:rsid w:val="0050790D"/>
    <w:rsid w:val="00507E88"/>
    <w:rsid w:val="00507F24"/>
    <w:rsid w:val="005103F9"/>
    <w:rsid w:val="00511B96"/>
    <w:rsid w:val="005121DD"/>
    <w:rsid w:val="00512CBB"/>
    <w:rsid w:val="00512E1C"/>
    <w:rsid w:val="00513695"/>
    <w:rsid w:val="00513907"/>
    <w:rsid w:val="00514AFB"/>
    <w:rsid w:val="00516158"/>
    <w:rsid w:val="00516AD5"/>
    <w:rsid w:val="00517260"/>
    <w:rsid w:val="00517C55"/>
    <w:rsid w:val="00520A37"/>
    <w:rsid w:val="00521338"/>
    <w:rsid w:val="00521544"/>
    <w:rsid w:val="00521BA0"/>
    <w:rsid w:val="00521F17"/>
    <w:rsid w:val="00522A66"/>
    <w:rsid w:val="00522B92"/>
    <w:rsid w:val="00522D7A"/>
    <w:rsid w:val="005234B8"/>
    <w:rsid w:val="00523696"/>
    <w:rsid w:val="005236AA"/>
    <w:rsid w:val="005242E2"/>
    <w:rsid w:val="005249BD"/>
    <w:rsid w:val="00524A46"/>
    <w:rsid w:val="00524B90"/>
    <w:rsid w:val="0052579A"/>
    <w:rsid w:val="00525946"/>
    <w:rsid w:val="00525B77"/>
    <w:rsid w:val="005270BD"/>
    <w:rsid w:val="005305EF"/>
    <w:rsid w:val="00530AE1"/>
    <w:rsid w:val="00530C7A"/>
    <w:rsid w:val="005313F2"/>
    <w:rsid w:val="00531BB7"/>
    <w:rsid w:val="00532034"/>
    <w:rsid w:val="005336CC"/>
    <w:rsid w:val="00533B1C"/>
    <w:rsid w:val="00533D6D"/>
    <w:rsid w:val="00533FE0"/>
    <w:rsid w:val="005347BE"/>
    <w:rsid w:val="00534E20"/>
    <w:rsid w:val="00535143"/>
    <w:rsid w:val="00535D1F"/>
    <w:rsid w:val="005360FE"/>
    <w:rsid w:val="0053661C"/>
    <w:rsid w:val="00536A1C"/>
    <w:rsid w:val="00537154"/>
    <w:rsid w:val="00537A07"/>
    <w:rsid w:val="00540188"/>
    <w:rsid w:val="005404FF"/>
    <w:rsid w:val="005411BB"/>
    <w:rsid w:val="00541980"/>
    <w:rsid w:val="00544128"/>
    <w:rsid w:val="00544605"/>
    <w:rsid w:val="005448D3"/>
    <w:rsid w:val="00545958"/>
    <w:rsid w:val="00545D8D"/>
    <w:rsid w:val="00546003"/>
    <w:rsid w:val="005463CB"/>
    <w:rsid w:val="0054686D"/>
    <w:rsid w:val="00546EC6"/>
    <w:rsid w:val="00546F52"/>
    <w:rsid w:val="00547006"/>
    <w:rsid w:val="00547424"/>
    <w:rsid w:val="00547C16"/>
    <w:rsid w:val="00550EA6"/>
    <w:rsid w:val="0055117E"/>
    <w:rsid w:val="00551845"/>
    <w:rsid w:val="00551DBA"/>
    <w:rsid w:val="005524F8"/>
    <w:rsid w:val="00552664"/>
    <w:rsid w:val="005528D5"/>
    <w:rsid w:val="00553124"/>
    <w:rsid w:val="00554122"/>
    <w:rsid w:val="0055450E"/>
    <w:rsid w:val="005548A4"/>
    <w:rsid w:val="00554DD6"/>
    <w:rsid w:val="00554DE8"/>
    <w:rsid w:val="00555656"/>
    <w:rsid w:val="00556108"/>
    <w:rsid w:val="00556785"/>
    <w:rsid w:val="0055703B"/>
    <w:rsid w:val="00557543"/>
    <w:rsid w:val="005579D6"/>
    <w:rsid w:val="005606DE"/>
    <w:rsid w:val="00561E85"/>
    <w:rsid w:val="00562ECD"/>
    <w:rsid w:val="00563325"/>
    <w:rsid w:val="00563D20"/>
    <w:rsid w:val="0056430E"/>
    <w:rsid w:val="00564525"/>
    <w:rsid w:val="00564C50"/>
    <w:rsid w:val="00565198"/>
    <w:rsid w:val="005659E2"/>
    <w:rsid w:val="005661A3"/>
    <w:rsid w:val="0056691F"/>
    <w:rsid w:val="00567F32"/>
    <w:rsid w:val="00570050"/>
    <w:rsid w:val="00570490"/>
    <w:rsid w:val="005706B4"/>
    <w:rsid w:val="005718CE"/>
    <w:rsid w:val="00572320"/>
    <w:rsid w:val="00572771"/>
    <w:rsid w:val="0057313E"/>
    <w:rsid w:val="005744D7"/>
    <w:rsid w:val="005749DF"/>
    <w:rsid w:val="00574A0F"/>
    <w:rsid w:val="005752C9"/>
    <w:rsid w:val="00575601"/>
    <w:rsid w:val="00575951"/>
    <w:rsid w:val="00575B58"/>
    <w:rsid w:val="005760EF"/>
    <w:rsid w:val="005763E6"/>
    <w:rsid w:val="00577245"/>
    <w:rsid w:val="0057784A"/>
    <w:rsid w:val="00577E8D"/>
    <w:rsid w:val="00580A2E"/>
    <w:rsid w:val="00581166"/>
    <w:rsid w:val="00581255"/>
    <w:rsid w:val="00581629"/>
    <w:rsid w:val="0058171B"/>
    <w:rsid w:val="00581B26"/>
    <w:rsid w:val="00581E4F"/>
    <w:rsid w:val="00582251"/>
    <w:rsid w:val="0058289D"/>
    <w:rsid w:val="00582B93"/>
    <w:rsid w:val="00583482"/>
    <w:rsid w:val="00583C68"/>
    <w:rsid w:val="005847BC"/>
    <w:rsid w:val="00585574"/>
    <w:rsid w:val="00585607"/>
    <w:rsid w:val="005859B2"/>
    <w:rsid w:val="00585BD4"/>
    <w:rsid w:val="00587228"/>
    <w:rsid w:val="00587C4F"/>
    <w:rsid w:val="00590056"/>
    <w:rsid w:val="00590752"/>
    <w:rsid w:val="00590874"/>
    <w:rsid w:val="00591570"/>
    <w:rsid w:val="005919B6"/>
    <w:rsid w:val="005920BB"/>
    <w:rsid w:val="005927C8"/>
    <w:rsid w:val="005939FE"/>
    <w:rsid w:val="00594683"/>
    <w:rsid w:val="005951A3"/>
    <w:rsid w:val="005951C2"/>
    <w:rsid w:val="005958CC"/>
    <w:rsid w:val="00595A96"/>
    <w:rsid w:val="0059706D"/>
    <w:rsid w:val="00597AEB"/>
    <w:rsid w:val="005A0053"/>
    <w:rsid w:val="005A02AE"/>
    <w:rsid w:val="005A12E0"/>
    <w:rsid w:val="005A175F"/>
    <w:rsid w:val="005A1B55"/>
    <w:rsid w:val="005A1FE9"/>
    <w:rsid w:val="005A1FFD"/>
    <w:rsid w:val="005A217C"/>
    <w:rsid w:val="005A3303"/>
    <w:rsid w:val="005A39A7"/>
    <w:rsid w:val="005A440B"/>
    <w:rsid w:val="005A4989"/>
    <w:rsid w:val="005A5040"/>
    <w:rsid w:val="005A56C4"/>
    <w:rsid w:val="005A6A3F"/>
    <w:rsid w:val="005A6A73"/>
    <w:rsid w:val="005A739C"/>
    <w:rsid w:val="005A76DE"/>
    <w:rsid w:val="005A776D"/>
    <w:rsid w:val="005B046B"/>
    <w:rsid w:val="005B0C79"/>
    <w:rsid w:val="005B1DF0"/>
    <w:rsid w:val="005B294D"/>
    <w:rsid w:val="005B2B1D"/>
    <w:rsid w:val="005B35BD"/>
    <w:rsid w:val="005B3B5C"/>
    <w:rsid w:val="005B3FCD"/>
    <w:rsid w:val="005B4082"/>
    <w:rsid w:val="005B471C"/>
    <w:rsid w:val="005B4DC3"/>
    <w:rsid w:val="005B539C"/>
    <w:rsid w:val="005B5532"/>
    <w:rsid w:val="005B62B9"/>
    <w:rsid w:val="005B713E"/>
    <w:rsid w:val="005B7C8F"/>
    <w:rsid w:val="005C0161"/>
    <w:rsid w:val="005C0404"/>
    <w:rsid w:val="005C0AF0"/>
    <w:rsid w:val="005C0EA3"/>
    <w:rsid w:val="005C136C"/>
    <w:rsid w:val="005C154F"/>
    <w:rsid w:val="005C3003"/>
    <w:rsid w:val="005C3704"/>
    <w:rsid w:val="005C3884"/>
    <w:rsid w:val="005C6256"/>
    <w:rsid w:val="005C6D71"/>
    <w:rsid w:val="005C73F9"/>
    <w:rsid w:val="005C79E2"/>
    <w:rsid w:val="005D0F76"/>
    <w:rsid w:val="005D0FC9"/>
    <w:rsid w:val="005D4226"/>
    <w:rsid w:val="005D433B"/>
    <w:rsid w:val="005D455B"/>
    <w:rsid w:val="005D46C2"/>
    <w:rsid w:val="005D50C4"/>
    <w:rsid w:val="005D5773"/>
    <w:rsid w:val="005D5B6D"/>
    <w:rsid w:val="005D6F97"/>
    <w:rsid w:val="005D7455"/>
    <w:rsid w:val="005D7CCD"/>
    <w:rsid w:val="005D7D7C"/>
    <w:rsid w:val="005D7D88"/>
    <w:rsid w:val="005E041D"/>
    <w:rsid w:val="005E0CD7"/>
    <w:rsid w:val="005E1144"/>
    <w:rsid w:val="005E20E5"/>
    <w:rsid w:val="005E30C9"/>
    <w:rsid w:val="005E3413"/>
    <w:rsid w:val="005E3E04"/>
    <w:rsid w:val="005E433C"/>
    <w:rsid w:val="005E44FA"/>
    <w:rsid w:val="005E4CE2"/>
    <w:rsid w:val="005E5309"/>
    <w:rsid w:val="005E5A33"/>
    <w:rsid w:val="005E5D99"/>
    <w:rsid w:val="005E692A"/>
    <w:rsid w:val="005E6F4A"/>
    <w:rsid w:val="005E749F"/>
    <w:rsid w:val="005E7727"/>
    <w:rsid w:val="005E7851"/>
    <w:rsid w:val="005E7985"/>
    <w:rsid w:val="005E7BAA"/>
    <w:rsid w:val="005F00C5"/>
    <w:rsid w:val="005F0238"/>
    <w:rsid w:val="005F0938"/>
    <w:rsid w:val="005F0DFE"/>
    <w:rsid w:val="005F1978"/>
    <w:rsid w:val="005F26EB"/>
    <w:rsid w:val="005F28CB"/>
    <w:rsid w:val="005F2BE2"/>
    <w:rsid w:val="005F2C48"/>
    <w:rsid w:val="005F38EC"/>
    <w:rsid w:val="005F3CB6"/>
    <w:rsid w:val="005F4074"/>
    <w:rsid w:val="005F47A2"/>
    <w:rsid w:val="005F5136"/>
    <w:rsid w:val="005F5498"/>
    <w:rsid w:val="005F55A5"/>
    <w:rsid w:val="005F650A"/>
    <w:rsid w:val="005F6602"/>
    <w:rsid w:val="005F707A"/>
    <w:rsid w:val="005F7246"/>
    <w:rsid w:val="005F73C2"/>
    <w:rsid w:val="005F7679"/>
    <w:rsid w:val="005F7C54"/>
    <w:rsid w:val="005F7E07"/>
    <w:rsid w:val="0060013C"/>
    <w:rsid w:val="00600AA6"/>
    <w:rsid w:val="00601834"/>
    <w:rsid w:val="00601F71"/>
    <w:rsid w:val="00602ACB"/>
    <w:rsid w:val="006031B4"/>
    <w:rsid w:val="0060364B"/>
    <w:rsid w:val="00603E77"/>
    <w:rsid w:val="00604325"/>
    <w:rsid w:val="00604B64"/>
    <w:rsid w:val="00604E42"/>
    <w:rsid w:val="0060543C"/>
    <w:rsid w:val="0060595A"/>
    <w:rsid w:val="00605E71"/>
    <w:rsid w:val="00605EAA"/>
    <w:rsid w:val="006060B4"/>
    <w:rsid w:val="006061FD"/>
    <w:rsid w:val="00606306"/>
    <w:rsid w:val="00606634"/>
    <w:rsid w:val="00606EB5"/>
    <w:rsid w:val="0060724D"/>
    <w:rsid w:val="00607663"/>
    <w:rsid w:val="00607A57"/>
    <w:rsid w:val="00610EB9"/>
    <w:rsid w:val="00610F0A"/>
    <w:rsid w:val="0061100C"/>
    <w:rsid w:val="00612A17"/>
    <w:rsid w:val="00612DE0"/>
    <w:rsid w:val="006135CD"/>
    <w:rsid w:val="00613985"/>
    <w:rsid w:val="00613B21"/>
    <w:rsid w:val="00613F43"/>
    <w:rsid w:val="006150D5"/>
    <w:rsid w:val="006150DA"/>
    <w:rsid w:val="006150EF"/>
    <w:rsid w:val="00615168"/>
    <w:rsid w:val="006159D5"/>
    <w:rsid w:val="00615A2E"/>
    <w:rsid w:val="00615CA9"/>
    <w:rsid w:val="00616132"/>
    <w:rsid w:val="0061641D"/>
    <w:rsid w:val="0061648F"/>
    <w:rsid w:val="00616BEA"/>
    <w:rsid w:val="006201A2"/>
    <w:rsid w:val="00620AF2"/>
    <w:rsid w:val="00620B66"/>
    <w:rsid w:val="006214C0"/>
    <w:rsid w:val="00621872"/>
    <w:rsid w:val="006231FF"/>
    <w:rsid w:val="006232BF"/>
    <w:rsid w:val="00623615"/>
    <w:rsid w:val="00623CAB"/>
    <w:rsid w:val="00624150"/>
    <w:rsid w:val="0062489E"/>
    <w:rsid w:val="00624FFB"/>
    <w:rsid w:val="0062503C"/>
    <w:rsid w:val="006251BB"/>
    <w:rsid w:val="00625EF1"/>
    <w:rsid w:val="006266E1"/>
    <w:rsid w:val="0062683F"/>
    <w:rsid w:val="00626DC6"/>
    <w:rsid w:val="0062799B"/>
    <w:rsid w:val="006300D6"/>
    <w:rsid w:val="00630282"/>
    <w:rsid w:val="006311B8"/>
    <w:rsid w:val="00631B4C"/>
    <w:rsid w:val="00632051"/>
    <w:rsid w:val="00633242"/>
    <w:rsid w:val="0063412D"/>
    <w:rsid w:val="006347BD"/>
    <w:rsid w:val="006359DF"/>
    <w:rsid w:val="00635B43"/>
    <w:rsid w:val="00635BE0"/>
    <w:rsid w:val="00635FE9"/>
    <w:rsid w:val="00636171"/>
    <w:rsid w:val="006366E3"/>
    <w:rsid w:val="00636AA4"/>
    <w:rsid w:val="00636EF2"/>
    <w:rsid w:val="00637ACE"/>
    <w:rsid w:val="00637B2E"/>
    <w:rsid w:val="00640130"/>
    <w:rsid w:val="006405C2"/>
    <w:rsid w:val="00640EA6"/>
    <w:rsid w:val="006410F9"/>
    <w:rsid w:val="00641777"/>
    <w:rsid w:val="00641B63"/>
    <w:rsid w:val="00641CD0"/>
    <w:rsid w:val="00641D13"/>
    <w:rsid w:val="006428EB"/>
    <w:rsid w:val="00642AA8"/>
    <w:rsid w:val="0064323A"/>
    <w:rsid w:val="006434A2"/>
    <w:rsid w:val="00643BD5"/>
    <w:rsid w:val="00644721"/>
    <w:rsid w:val="006459C4"/>
    <w:rsid w:val="00645CED"/>
    <w:rsid w:val="00645EB7"/>
    <w:rsid w:val="006461FE"/>
    <w:rsid w:val="00646AAA"/>
    <w:rsid w:val="00646DE8"/>
    <w:rsid w:val="00647838"/>
    <w:rsid w:val="00650984"/>
    <w:rsid w:val="00651606"/>
    <w:rsid w:val="00651C40"/>
    <w:rsid w:val="00652FB5"/>
    <w:rsid w:val="006535EE"/>
    <w:rsid w:val="00654616"/>
    <w:rsid w:val="006546D7"/>
    <w:rsid w:val="0065471A"/>
    <w:rsid w:val="00654C1F"/>
    <w:rsid w:val="00654F43"/>
    <w:rsid w:val="00655198"/>
    <w:rsid w:val="006564AE"/>
    <w:rsid w:val="00656A24"/>
    <w:rsid w:val="00656E24"/>
    <w:rsid w:val="006577A6"/>
    <w:rsid w:val="006579AC"/>
    <w:rsid w:val="006602A4"/>
    <w:rsid w:val="00660BCE"/>
    <w:rsid w:val="00661EC7"/>
    <w:rsid w:val="00662916"/>
    <w:rsid w:val="00662AE5"/>
    <w:rsid w:val="00662F8D"/>
    <w:rsid w:val="006630ED"/>
    <w:rsid w:val="00663AFB"/>
    <w:rsid w:val="00663B6B"/>
    <w:rsid w:val="00663F2A"/>
    <w:rsid w:val="0066418A"/>
    <w:rsid w:val="0066511C"/>
    <w:rsid w:val="00665B99"/>
    <w:rsid w:val="00665FD8"/>
    <w:rsid w:val="00666647"/>
    <w:rsid w:val="00667BA2"/>
    <w:rsid w:val="00670143"/>
    <w:rsid w:val="00670390"/>
    <w:rsid w:val="00670572"/>
    <w:rsid w:val="0067072A"/>
    <w:rsid w:val="00670C4A"/>
    <w:rsid w:val="006711E8"/>
    <w:rsid w:val="006714E3"/>
    <w:rsid w:val="00671E5D"/>
    <w:rsid w:val="00672FBE"/>
    <w:rsid w:val="006744BE"/>
    <w:rsid w:val="00674937"/>
    <w:rsid w:val="00675502"/>
    <w:rsid w:val="00675C10"/>
    <w:rsid w:val="00675F22"/>
    <w:rsid w:val="00676DA1"/>
    <w:rsid w:val="00676FB8"/>
    <w:rsid w:val="00677281"/>
    <w:rsid w:val="00677835"/>
    <w:rsid w:val="00677BD0"/>
    <w:rsid w:val="00677C20"/>
    <w:rsid w:val="006803F3"/>
    <w:rsid w:val="00680AB0"/>
    <w:rsid w:val="00680E9B"/>
    <w:rsid w:val="00681257"/>
    <w:rsid w:val="006813B9"/>
    <w:rsid w:val="00681453"/>
    <w:rsid w:val="00681A00"/>
    <w:rsid w:val="00681F5E"/>
    <w:rsid w:val="00682136"/>
    <w:rsid w:val="00682E94"/>
    <w:rsid w:val="00682FC3"/>
    <w:rsid w:val="00683465"/>
    <w:rsid w:val="00683491"/>
    <w:rsid w:val="00684255"/>
    <w:rsid w:val="0068464E"/>
    <w:rsid w:val="006846C8"/>
    <w:rsid w:val="00685177"/>
    <w:rsid w:val="006854D3"/>
    <w:rsid w:val="006856DF"/>
    <w:rsid w:val="00685C0A"/>
    <w:rsid w:val="00685C33"/>
    <w:rsid w:val="00687F36"/>
    <w:rsid w:val="006900E5"/>
    <w:rsid w:val="006904E5"/>
    <w:rsid w:val="00690ED0"/>
    <w:rsid w:val="00691ED9"/>
    <w:rsid w:val="006929C3"/>
    <w:rsid w:val="00693AF2"/>
    <w:rsid w:val="00694482"/>
    <w:rsid w:val="0069519C"/>
    <w:rsid w:val="006953CD"/>
    <w:rsid w:val="00695B65"/>
    <w:rsid w:val="00695BBE"/>
    <w:rsid w:val="0069631F"/>
    <w:rsid w:val="00696FAD"/>
    <w:rsid w:val="006A1345"/>
    <w:rsid w:val="006A1626"/>
    <w:rsid w:val="006A1853"/>
    <w:rsid w:val="006A1BB6"/>
    <w:rsid w:val="006A1C4B"/>
    <w:rsid w:val="006A2DED"/>
    <w:rsid w:val="006A307D"/>
    <w:rsid w:val="006A3B2F"/>
    <w:rsid w:val="006A407C"/>
    <w:rsid w:val="006A44F3"/>
    <w:rsid w:val="006A499B"/>
    <w:rsid w:val="006A5191"/>
    <w:rsid w:val="006A55B5"/>
    <w:rsid w:val="006A6942"/>
    <w:rsid w:val="006A721E"/>
    <w:rsid w:val="006A766B"/>
    <w:rsid w:val="006A79FC"/>
    <w:rsid w:val="006A7F3A"/>
    <w:rsid w:val="006A7F40"/>
    <w:rsid w:val="006B0149"/>
    <w:rsid w:val="006B04B6"/>
    <w:rsid w:val="006B07F9"/>
    <w:rsid w:val="006B0D1E"/>
    <w:rsid w:val="006B186A"/>
    <w:rsid w:val="006B2AD1"/>
    <w:rsid w:val="006B3546"/>
    <w:rsid w:val="006B3696"/>
    <w:rsid w:val="006B3BE1"/>
    <w:rsid w:val="006B404F"/>
    <w:rsid w:val="006B4093"/>
    <w:rsid w:val="006B4CA7"/>
    <w:rsid w:val="006B5107"/>
    <w:rsid w:val="006B582F"/>
    <w:rsid w:val="006B5AC9"/>
    <w:rsid w:val="006B5AD3"/>
    <w:rsid w:val="006B710D"/>
    <w:rsid w:val="006C0980"/>
    <w:rsid w:val="006C1A10"/>
    <w:rsid w:val="006C1EC3"/>
    <w:rsid w:val="006C225D"/>
    <w:rsid w:val="006C2807"/>
    <w:rsid w:val="006C285A"/>
    <w:rsid w:val="006C32FD"/>
    <w:rsid w:val="006C425B"/>
    <w:rsid w:val="006C450E"/>
    <w:rsid w:val="006C5711"/>
    <w:rsid w:val="006C586A"/>
    <w:rsid w:val="006C6138"/>
    <w:rsid w:val="006C6DB9"/>
    <w:rsid w:val="006C7479"/>
    <w:rsid w:val="006C76FB"/>
    <w:rsid w:val="006C7853"/>
    <w:rsid w:val="006D0922"/>
    <w:rsid w:val="006D1E82"/>
    <w:rsid w:val="006D1FB6"/>
    <w:rsid w:val="006D3159"/>
    <w:rsid w:val="006D354A"/>
    <w:rsid w:val="006D3F38"/>
    <w:rsid w:val="006D4039"/>
    <w:rsid w:val="006D42CD"/>
    <w:rsid w:val="006D5B9C"/>
    <w:rsid w:val="006D5E24"/>
    <w:rsid w:val="006D61B3"/>
    <w:rsid w:val="006D71CD"/>
    <w:rsid w:val="006D7815"/>
    <w:rsid w:val="006D7D88"/>
    <w:rsid w:val="006E090E"/>
    <w:rsid w:val="006E25EC"/>
    <w:rsid w:val="006E2914"/>
    <w:rsid w:val="006E2B14"/>
    <w:rsid w:val="006E38F4"/>
    <w:rsid w:val="006E3C9C"/>
    <w:rsid w:val="006E6AD3"/>
    <w:rsid w:val="006E701A"/>
    <w:rsid w:val="006E7496"/>
    <w:rsid w:val="006E7BCC"/>
    <w:rsid w:val="006F07DF"/>
    <w:rsid w:val="006F0D3E"/>
    <w:rsid w:val="006F0FFA"/>
    <w:rsid w:val="006F3064"/>
    <w:rsid w:val="006F407F"/>
    <w:rsid w:val="006F4715"/>
    <w:rsid w:val="006F4722"/>
    <w:rsid w:val="006F4A4B"/>
    <w:rsid w:val="006F5870"/>
    <w:rsid w:val="006F621A"/>
    <w:rsid w:val="006F62F3"/>
    <w:rsid w:val="006F6ABB"/>
    <w:rsid w:val="00700649"/>
    <w:rsid w:val="00701C7B"/>
    <w:rsid w:val="007022A0"/>
    <w:rsid w:val="00702952"/>
    <w:rsid w:val="00702E9F"/>
    <w:rsid w:val="00703F1C"/>
    <w:rsid w:val="00704670"/>
    <w:rsid w:val="00705012"/>
    <w:rsid w:val="0070586F"/>
    <w:rsid w:val="00705C88"/>
    <w:rsid w:val="00705D93"/>
    <w:rsid w:val="0070604F"/>
    <w:rsid w:val="0071057A"/>
    <w:rsid w:val="00711340"/>
    <w:rsid w:val="007113BE"/>
    <w:rsid w:val="00712025"/>
    <w:rsid w:val="007127F1"/>
    <w:rsid w:val="00712FC4"/>
    <w:rsid w:val="007135C4"/>
    <w:rsid w:val="00713847"/>
    <w:rsid w:val="0071407F"/>
    <w:rsid w:val="0071443B"/>
    <w:rsid w:val="00715C1D"/>
    <w:rsid w:val="00716135"/>
    <w:rsid w:val="00716911"/>
    <w:rsid w:val="00716DB0"/>
    <w:rsid w:val="00717562"/>
    <w:rsid w:val="00717893"/>
    <w:rsid w:val="00717CDD"/>
    <w:rsid w:val="00720DDE"/>
    <w:rsid w:val="00721394"/>
    <w:rsid w:val="00721395"/>
    <w:rsid w:val="007214AB"/>
    <w:rsid w:val="00721F8E"/>
    <w:rsid w:val="00722B9D"/>
    <w:rsid w:val="0072372E"/>
    <w:rsid w:val="007237C2"/>
    <w:rsid w:val="007239A6"/>
    <w:rsid w:val="0072531F"/>
    <w:rsid w:val="00725591"/>
    <w:rsid w:val="00725A52"/>
    <w:rsid w:val="00726127"/>
    <w:rsid w:val="00726620"/>
    <w:rsid w:val="007266B0"/>
    <w:rsid w:val="007275EA"/>
    <w:rsid w:val="00727993"/>
    <w:rsid w:val="00727BFC"/>
    <w:rsid w:val="00727E4F"/>
    <w:rsid w:val="0073019A"/>
    <w:rsid w:val="00730426"/>
    <w:rsid w:val="007306FC"/>
    <w:rsid w:val="007309F3"/>
    <w:rsid w:val="007315AF"/>
    <w:rsid w:val="00731A42"/>
    <w:rsid w:val="00731C97"/>
    <w:rsid w:val="00732424"/>
    <w:rsid w:val="007324C9"/>
    <w:rsid w:val="00732B1E"/>
    <w:rsid w:val="00733020"/>
    <w:rsid w:val="007331B6"/>
    <w:rsid w:val="00733B8A"/>
    <w:rsid w:val="00733DBC"/>
    <w:rsid w:val="007340A4"/>
    <w:rsid w:val="0073435F"/>
    <w:rsid w:val="00734CD0"/>
    <w:rsid w:val="00735765"/>
    <w:rsid w:val="00735A68"/>
    <w:rsid w:val="00735BAF"/>
    <w:rsid w:val="00735F78"/>
    <w:rsid w:val="0073637F"/>
    <w:rsid w:val="00736487"/>
    <w:rsid w:val="00736BC2"/>
    <w:rsid w:val="0073757D"/>
    <w:rsid w:val="00737AEA"/>
    <w:rsid w:val="00740127"/>
    <w:rsid w:val="0074012A"/>
    <w:rsid w:val="00740215"/>
    <w:rsid w:val="00740D66"/>
    <w:rsid w:val="00740DD7"/>
    <w:rsid w:val="00740E8C"/>
    <w:rsid w:val="00741390"/>
    <w:rsid w:val="00741634"/>
    <w:rsid w:val="007424C7"/>
    <w:rsid w:val="00742AFA"/>
    <w:rsid w:val="00742D70"/>
    <w:rsid w:val="00743340"/>
    <w:rsid w:val="007434E8"/>
    <w:rsid w:val="0074356C"/>
    <w:rsid w:val="007438B3"/>
    <w:rsid w:val="00743A89"/>
    <w:rsid w:val="007449FC"/>
    <w:rsid w:val="007457A3"/>
    <w:rsid w:val="00745E1B"/>
    <w:rsid w:val="0074701F"/>
    <w:rsid w:val="00747453"/>
    <w:rsid w:val="00747D01"/>
    <w:rsid w:val="00747F08"/>
    <w:rsid w:val="00750EAC"/>
    <w:rsid w:val="00751848"/>
    <w:rsid w:val="007518C2"/>
    <w:rsid w:val="00751AC2"/>
    <w:rsid w:val="00753277"/>
    <w:rsid w:val="00754163"/>
    <w:rsid w:val="00755183"/>
    <w:rsid w:val="00755CCA"/>
    <w:rsid w:val="00755F21"/>
    <w:rsid w:val="00756300"/>
    <w:rsid w:val="00756303"/>
    <w:rsid w:val="00756567"/>
    <w:rsid w:val="00757429"/>
    <w:rsid w:val="00757BBC"/>
    <w:rsid w:val="007602E4"/>
    <w:rsid w:val="00760EFE"/>
    <w:rsid w:val="00761670"/>
    <w:rsid w:val="007616EB"/>
    <w:rsid w:val="007618D3"/>
    <w:rsid w:val="00762176"/>
    <w:rsid w:val="0076296D"/>
    <w:rsid w:val="00763921"/>
    <w:rsid w:val="007645CB"/>
    <w:rsid w:val="00764DC6"/>
    <w:rsid w:val="00765159"/>
    <w:rsid w:val="00765367"/>
    <w:rsid w:val="00765430"/>
    <w:rsid w:val="007657DA"/>
    <w:rsid w:val="00765DB9"/>
    <w:rsid w:val="00766C32"/>
    <w:rsid w:val="007677A1"/>
    <w:rsid w:val="00770116"/>
    <w:rsid w:val="007701C6"/>
    <w:rsid w:val="007705B2"/>
    <w:rsid w:val="00770627"/>
    <w:rsid w:val="00770C70"/>
    <w:rsid w:val="00770C9E"/>
    <w:rsid w:val="00770D5F"/>
    <w:rsid w:val="00771445"/>
    <w:rsid w:val="0077148A"/>
    <w:rsid w:val="007719C5"/>
    <w:rsid w:val="00771EF2"/>
    <w:rsid w:val="00772252"/>
    <w:rsid w:val="0077269F"/>
    <w:rsid w:val="00772776"/>
    <w:rsid w:val="007727D7"/>
    <w:rsid w:val="00772895"/>
    <w:rsid w:val="00772DB1"/>
    <w:rsid w:val="0077401A"/>
    <w:rsid w:val="0077440A"/>
    <w:rsid w:val="00774B9C"/>
    <w:rsid w:val="00774C7C"/>
    <w:rsid w:val="0077605E"/>
    <w:rsid w:val="00776566"/>
    <w:rsid w:val="00776CE6"/>
    <w:rsid w:val="007778BB"/>
    <w:rsid w:val="00777C42"/>
    <w:rsid w:val="00777D4B"/>
    <w:rsid w:val="0078065E"/>
    <w:rsid w:val="007808BE"/>
    <w:rsid w:val="00780C43"/>
    <w:rsid w:val="007814D8"/>
    <w:rsid w:val="007822C1"/>
    <w:rsid w:val="007830A7"/>
    <w:rsid w:val="00783BCB"/>
    <w:rsid w:val="007842AC"/>
    <w:rsid w:val="00784461"/>
    <w:rsid w:val="00784B30"/>
    <w:rsid w:val="0078552A"/>
    <w:rsid w:val="00785719"/>
    <w:rsid w:val="007865C4"/>
    <w:rsid w:val="007869D2"/>
    <w:rsid w:val="00787119"/>
    <w:rsid w:val="00787441"/>
    <w:rsid w:val="00787604"/>
    <w:rsid w:val="00790DC0"/>
    <w:rsid w:val="00791715"/>
    <w:rsid w:val="00791E8C"/>
    <w:rsid w:val="00792295"/>
    <w:rsid w:val="00792604"/>
    <w:rsid w:val="0079265A"/>
    <w:rsid w:val="007930B4"/>
    <w:rsid w:val="0079366E"/>
    <w:rsid w:val="00793D63"/>
    <w:rsid w:val="0079437F"/>
    <w:rsid w:val="00794D22"/>
    <w:rsid w:val="007954A8"/>
    <w:rsid w:val="00795CA6"/>
    <w:rsid w:val="00796355"/>
    <w:rsid w:val="00796563"/>
    <w:rsid w:val="0079664B"/>
    <w:rsid w:val="00796817"/>
    <w:rsid w:val="00796FAC"/>
    <w:rsid w:val="007A0051"/>
    <w:rsid w:val="007A05E5"/>
    <w:rsid w:val="007A19DF"/>
    <w:rsid w:val="007A1BF1"/>
    <w:rsid w:val="007A2883"/>
    <w:rsid w:val="007A2A4C"/>
    <w:rsid w:val="007A3C45"/>
    <w:rsid w:val="007A55E8"/>
    <w:rsid w:val="007A59A8"/>
    <w:rsid w:val="007A5EF5"/>
    <w:rsid w:val="007A754A"/>
    <w:rsid w:val="007A7AF0"/>
    <w:rsid w:val="007A7B89"/>
    <w:rsid w:val="007B002C"/>
    <w:rsid w:val="007B140F"/>
    <w:rsid w:val="007B216F"/>
    <w:rsid w:val="007B304F"/>
    <w:rsid w:val="007B3181"/>
    <w:rsid w:val="007B3298"/>
    <w:rsid w:val="007B46B1"/>
    <w:rsid w:val="007B522C"/>
    <w:rsid w:val="007B523B"/>
    <w:rsid w:val="007B5412"/>
    <w:rsid w:val="007B59A6"/>
    <w:rsid w:val="007B5DFE"/>
    <w:rsid w:val="007B652A"/>
    <w:rsid w:val="007B678C"/>
    <w:rsid w:val="007B683F"/>
    <w:rsid w:val="007B6AE6"/>
    <w:rsid w:val="007B6BF8"/>
    <w:rsid w:val="007B7160"/>
    <w:rsid w:val="007C11CD"/>
    <w:rsid w:val="007C154C"/>
    <w:rsid w:val="007C2751"/>
    <w:rsid w:val="007C2A2F"/>
    <w:rsid w:val="007C2AB5"/>
    <w:rsid w:val="007C2B05"/>
    <w:rsid w:val="007C3C33"/>
    <w:rsid w:val="007C4DE0"/>
    <w:rsid w:val="007C54D5"/>
    <w:rsid w:val="007C5BC5"/>
    <w:rsid w:val="007C66C1"/>
    <w:rsid w:val="007C687D"/>
    <w:rsid w:val="007C68FC"/>
    <w:rsid w:val="007C6AA6"/>
    <w:rsid w:val="007C6DDC"/>
    <w:rsid w:val="007C78EC"/>
    <w:rsid w:val="007D121D"/>
    <w:rsid w:val="007D18D7"/>
    <w:rsid w:val="007D1AA6"/>
    <w:rsid w:val="007D21C7"/>
    <w:rsid w:val="007D3BB5"/>
    <w:rsid w:val="007D40FF"/>
    <w:rsid w:val="007D4A11"/>
    <w:rsid w:val="007D4C86"/>
    <w:rsid w:val="007D6522"/>
    <w:rsid w:val="007D67BA"/>
    <w:rsid w:val="007D74A8"/>
    <w:rsid w:val="007D74B3"/>
    <w:rsid w:val="007D757D"/>
    <w:rsid w:val="007D7781"/>
    <w:rsid w:val="007D79F6"/>
    <w:rsid w:val="007D7B4C"/>
    <w:rsid w:val="007E04BF"/>
    <w:rsid w:val="007E0D59"/>
    <w:rsid w:val="007E1500"/>
    <w:rsid w:val="007E18BD"/>
    <w:rsid w:val="007E1A95"/>
    <w:rsid w:val="007E1E15"/>
    <w:rsid w:val="007E1EFE"/>
    <w:rsid w:val="007E221A"/>
    <w:rsid w:val="007E28C8"/>
    <w:rsid w:val="007E2A83"/>
    <w:rsid w:val="007E2E11"/>
    <w:rsid w:val="007E35BC"/>
    <w:rsid w:val="007E35D2"/>
    <w:rsid w:val="007E3A8A"/>
    <w:rsid w:val="007E4406"/>
    <w:rsid w:val="007E46D8"/>
    <w:rsid w:val="007E5806"/>
    <w:rsid w:val="007E58E1"/>
    <w:rsid w:val="007E5AFA"/>
    <w:rsid w:val="007E5F0A"/>
    <w:rsid w:val="007E5F60"/>
    <w:rsid w:val="007E69E1"/>
    <w:rsid w:val="007E7D04"/>
    <w:rsid w:val="007F0304"/>
    <w:rsid w:val="007F0391"/>
    <w:rsid w:val="007F0521"/>
    <w:rsid w:val="007F0B3F"/>
    <w:rsid w:val="007F0B6E"/>
    <w:rsid w:val="007F0D37"/>
    <w:rsid w:val="007F121A"/>
    <w:rsid w:val="007F12F2"/>
    <w:rsid w:val="007F1ED9"/>
    <w:rsid w:val="007F209D"/>
    <w:rsid w:val="007F2C11"/>
    <w:rsid w:val="007F2C3D"/>
    <w:rsid w:val="007F3BC2"/>
    <w:rsid w:val="007F4526"/>
    <w:rsid w:val="007F4747"/>
    <w:rsid w:val="007F47F9"/>
    <w:rsid w:val="007F4FEA"/>
    <w:rsid w:val="007F57A1"/>
    <w:rsid w:val="007F58F6"/>
    <w:rsid w:val="007F59CC"/>
    <w:rsid w:val="007F60B3"/>
    <w:rsid w:val="007F62FB"/>
    <w:rsid w:val="007F645A"/>
    <w:rsid w:val="007F6614"/>
    <w:rsid w:val="007F6A2A"/>
    <w:rsid w:val="007F6C0F"/>
    <w:rsid w:val="007F6CE1"/>
    <w:rsid w:val="007F73AB"/>
    <w:rsid w:val="007F7456"/>
    <w:rsid w:val="007F78CB"/>
    <w:rsid w:val="007F7C4D"/>
    <w:rsid w:val="0080165A"/>
    <w:rsid w:val="008016D3"/>
    <w:rsid w:val="00802077"/>
    <w:rsid w:val="00802B7F"/>
    <w:rsid w:val="00802EC3"/>
    <w:rsid w:val="00803275"/>
    <w:rsid w:val="00803900"/>
    <w:rsid w:val="00805950"/>
    <w:rsid w:val="00805B22"/>
    <w:rsid w:val="00805EA3"/>
    <w:rsid w:val="0080621B"/>
    <w:rsid w:val="00806303"/>
    <w:rsid w:val="0080657E"/>
    <w:rsid w:val="008067FD"/>
    <w:rsid w:val="00806984"/>
    <w:rsid w:val="00806F25"/>
    <w:rsid w:val="008074CA"/>
    <w:rsid w:val="00807958"/>
    <w:rsid w:val="00807BEE"/>
    <w:rsid w:val="00807D8C"/>
    <w:rsid w:val="008105F2"/>
    <w:rsid w:val="00810BDA"/>
    <w:rsid w:val="0081195B"/>
    <w:rsid w:val="008121D4"/>
    <w:rsid w:val="00812B3C"/>
    <w:rsid w:val="0081335C"/>
    <w:rsid w:val="00813883"/>
    <w:rsid w:val="00813C9F"/>
    <w:rsid w:val="008142C0"/>
    <w:rsid w:val="008142E9"/>
    <w:rsid w:val="00814442"/>
    <w:rsid w:val="0081460D"/>
    <w:rsid w:val="00814E17"/>
    <w:rsid w:val="008150F9"/>
    <w:rsid w:val="00816400"/>
    <w:rsid w:val="0081650E"/>
    <w:rsid w:val="00816965"/>
    <w:rsid w:val="0081703C"/>
    <w:rsid w:val="008171B9"/>
    <w:rsid w:val="0082048A"/>
    <w:rsid w:val="00820B36"/>
    <w:rsid w:val="008216A3"/>
    <w:rsid w:val="008238FF"/>
    <w:rsid w:val="0082458A"/>
    <w:rsid w:val="008250B5"/>
    <w:rsid w:val="00825109"/>
    <w:rsid w:val="008270BB"/>
    <w:rsid w:val="008273AC"/>
    <w:rsid w:val="00827504"/>
    <w:rsid w:val="00827A48"/>
    <w:rsid w:val="008319B9"/>
    <w:rsid w:val="008329DA"/>
    <w:rsid w:val="00833508"/>
    <w:rsid w:val="00833C84"/>
    <w:rsid w:val="00834BBB"/>
    <w:rsid w:val="00834D11"/>
    <w:rsid w:val="00835069"/>
    <w:rsid w:val="00835654"/>
    <w:rsid w:val="008358CB"/>
    <w:rsid w:val="00835BB8"/>
    <w:rsid w:val="00836670"/>
    <w:rsid w:val="008369F0"/>
    <w:rsid w:val="0083777D"/>
    <w:rsid w:val="0083797E"/>
    <w:rsid w:val="00840DF2"/>
    <w:rsid w:val="008410C3"/>
    <w:rsid w:val="00841AC5"/>
    <w:rsid w:val="00841C2C"/>
    <w:rsid w:val="00841E28"/>
    <w:rsid w:val="008434BD"/>
    <w:rsid w:val="008435ED"/>
    <w:rsid w:val="00845358"/>
    <w:rsid w:val="00846380"/>
    <w:rsid w:val="00846B9B"/>
    <w:rsid w:val="00846CBA"/>
    <w:rsid w:val="00846EBA"/>
    <w:rsid w:val="00846F76"/>
    <w:rsid w:val="008478A1"/>
    <w:rsid w:val="008479A2"/>
    <w:rsid w:val="0085053E"/>
    <w:rsid w:val="00851A8A"/>
    <w:rsid w:val="00851C9B"/>
    <w:rsid w:val="00852BA3"/>
    <w:rsid w:val="00852EDD"/>
    <w:rsid w:val="00852F5F"/>
    <w:rsid w:val="008530A5"/>
    <w:rsid w:val="008530D4"/>
    <w:rsid w:val="008540A1"/>
    <w:rsid w:val="008540C0"/>
    <w:rsid w:val="0085435C"/>
    <w:rsid w:val="0085467D"/>
    <w:rsid w:val="00854A44"/>
    <w:rsid w:val="00854BAE"/>
    <w:rsid w:val="0085543C"/>
    <w:rsid w:val="008556C9"/>
    <w:rsid w:val="0085582D"/>
    <w:rsid w:val="00856144"/>
    <w:rsid w:val="0085799B"/>
    <w:rsid w:val="00857A1B"/>
    <w:rsid w:val="00860279"/>
    <w:rsid w:val="0086091D"/>
    <w:rsid w:val="00860AD5"/>
    <w:rsid w:val="008616B1"/>
    <w:rsid w:val="00861BF5"/>
    <w:rsid w:val="00862EC2"/>
    <w:rsid w:val="008636A8"/>
    <w:rsid w:val="00863FAA"/>
    <w:rsid w:val="00864837"/>
    <w:rsid w:val="00865818"/>
    <w:rsid w:val="00866177"/>
    <w:rsid w:val="008674E9"/>
    <w:rsid w:val="008676A4"/>
    <w:rsid w:val="008677FD"/>
    <w:rsid w:val="00867EDE"/>
    <w:rsid w:val="008712AF"/>
    <w:rsid w:val="008712D1"/>
    <w:rsid w:val="00871CC7"/>
    <w:rsid w:val="0087231B"/>
    <w:rsid w:val="00872730"/>
    <w:rsid w:val="00872F12"/>
    <w:rsid w:val="008734F7"/>
    <w:rsid w:val="00873F5E"/>
    <w:rsid w:val="008740D3"/>
    <w:rsid w:val="008749A8"/>
    <w:rsid w:val="00874BDD"/>
    <w:rsid w:val="00874D1F"/>
    <w:rsid w:val="008750EB"/>
    <w:rsid w:val="00875136"/>
    <w:rsid w:val="0087587C"/>
    <w:rsid w:val="00875D55"/>
    <w:rsid w:val="008770A9"/>
    <w:rsid w:val="0087751B"/>
    <w:rsid w:val="008779B3"/>
    <w:rsid w:val="00877F99"/>
    <w:rsid w:val="00881375"/>
    <w:rsid w:val="00881534"/>
    <w:rsid w:val="00881ECF"/>
    <w:rsid w:val="008820AF"/>
    <w:rsid w:val="008820DB"/>
    <w:rsid w:val="008821F8"/>
    <w:rsid w:val="00882296"/>
    <w:rsid w:val="0088230B"/>
    <w:rsid w:val="00882440"/>
    <w:rsid w:val="00882B66"/>
    <w:rsid w:val="0088386E"/>
    <w:rsid w:val="00883D9A"/>
    <w:rsid w:val="00884899"/>
    <w:rsid w:val="00884925"/>
    <w:rsid w:val="00885B92"/>
    <w:rsid w:val="00885C4A"/>
    <w:rsid w:val="00886E02"/>
    <w:rsid w:val="00887469"/>
    <w:rsid w:val="008876B7"/>
    <w:rsid w:val="00887738"/>
    <w:rsid w:val="00887795"/>
    <w:rsid w:val="0088791F"/>
    <w:rsid w:val="0089074C"/>
    <w:rsid w:val="00890B2D"/>
    <w:rsid w:val="0089125B"/>
    <w:rsid w:val="0089163E"/>
    <w:rsid w:val="00891643"/>
    <w:rsid w:val="00891906"/>
    <w:rsid w:val="00891CB0"/>
    <w:rsid w:val="00891D14"/>
    <w:rsid w:val="0089245A"/>
    <w:rsid w:val="00892824"/>
    <w:rsid w:val="00892884"/>
    <w:rsid w:val="00892B6F"/>
    <w:rsid w:val="00893271"/>
    <w:rsid w:val="00893463"/>
    <w:rsid w:val="008934C0"/>
    <w:rsid w:val="00893DD1"/>
    <w:rsid w:val="00893E05"/>
    <w:rsid w:val="00893E46"/>
    <w:rsid w:val="0089414E"/>
    <w:rsid w:val="0089429D"/>
    <w:rsid w:val="008946B5"/>
    <w:rsid w:val="00894D12"/>
    <w:rsid w:val="008950B1"/>
    <w:rsid w:val="008966DC"/>
    <w:rsid w:val="00896A52"/>
    <w:rsid w:val="00896E57"/>
    <w:rsid w:val="00897BB8"/>
    <w:rsid w:val="008A0540"/>
    <w:rsid w:val="008A0556"/>
    <w:rsid w:val="008A09A9"/>
    <w:rsid w:val="008A1314"/>
    <w:rsid w:val="008A13B2"/>
    <w:rsid w:val="008A1D0E"/>
    <w:rsid w:val="008A248C"/>
    <w:rsid w:val="008A29E8"/>
    <w:rsid w:val="008A434B"/>
    <w:rsid w:val="008A4717"/>
    <w:rsid w:val="008A4FAB"/>
    <w:rsid w:val="008A5E60"/>
    <w:rsid w:val="008A65CD"/>
    <w:rsid w:val="008A6BBB"/>
    <w:rsid w:val="008A7522"/>
    <w:rsid w:val="008A7531"/>
    <w:rsid w:val="008B0858"/>
    <w:rsid w:val="008B0900"/>
    <w:rsid w:val="008B1A6E"/>
    <w:rsid w:val="008B1E1E"/>
    <w:rsid w:val="008B1EAB"/>
    <w:rsid w:val="008B20B4"/>
    <w:rsid w:val="008B2197"/>
    <w:rsid w:val="008B28BD"/>
    <w:rsid w:val="008B2A2D"/>
    <w:rsid w:val="008B2BBC"/>
    <w:rsid w:val="008B485B"/>
    <w:rsid w:val="008B4952"/>
    <w:rsid w:val="008B49BF"/>
    <w:rsid w:val="008B53C9"/>
    <w:rsid w:val="008B568F"/>
    <w:rsid w:val="008B7AF1"/>
    <w:rsid w:val="008C071A"/>
    <w:rsid w:val="008C0757"/>
    <w:rsid w:val="008C07A0"/>
    <w:rsid w:val="008C1611"/>
    <w:rsid w:val="008C1FEF"/>
    <w:rsid w:val="008C3792"/>
    <w:rsid w:val="008C3990"/>
    <w:rsid w:val="008C3BB2"/>
    <w:rsid w:val="008C3E04"/>
    <w:rsid w:val="008C3EAD"/>
    <w:rsid w:val="008C40E6"/>
    <w:rsid w:val="008C4214"/>
    <w:rsid w:val="008C45DF"/>
    <w:rsid w:val="008C4758"/>
    <w:rsid w:val="008C48CC"/>
    <w:rsid w:val="008C4D2A"/>
    <w:rsid w:val="008C5A8C"/>
    <w:rsid w:val="008C5F23"/>
    <w:rsid w:val="008C6648"/>
    <w:rsid w:val="008C6AD8"/>
    <w:rsid w:val="008C6DFB"/>
    <w:rsid w:val="008C7B0A"/>
    <w:rsid w:val="008D04EE"/>
    <w:rsid w:val="008D0594"/>
    <w:rsid w:val="008D059C"/>
    <w:rsid w:val="008D0C7F"/>
    <w:rsid w:val="008D17C7"/>
    <w:rsid w:val="008D224C"/>
    <w:rsid w:val="008D2676"/>
    <w:rsid w:val="008D3016"/>
    <w:rsid w:val="008D3F14"/>
    <w:rsid w:val="008D4290"/>
    <w:rsid w:val="008D46FC"/>
    <w:rsid w:val="008D4AA7"/>
    <w:rsid w:val="008D4B10"/>
    <w:rsid w:val="008D4BC4"/>
    <w:rsid w:val="008D4ED0"/>
    <w:rsid w:val="008D52E8"/>
    <w:rsid w:val="008D55BA"/>
    <w:rsid w:val="008D5DCB"/>
    <w:rsid w:val="008D5ED3"/>
    <w:rsid w:val="008D5F12"/>
    <w:rsid w:val="008D64B1"/>
    <w:rsid w:val="008D69C6"/>
    <w:rsid w:val="008D6A11"/>
    <w:rsid w:val="008E040F"/>
    <w:rsid w:val="008E0947"/>
    <w:rsid w:val="008E10DB"/>
    <w:rsid w:val="008E12EF"/>
    <w:rsid w:val="008E151D"/>
    <w:rsid w:val="008E1C34"/>
    <w:rsid w:val="008E2575"/>
    <w:rsid w:val="008E2C90"/>
    <w:rsid w:val="008E3D52"/>
    <w:rsid w:val="008E5EEC"/>
    <w:rsid w:val="008E637A"/>
    <w:rsid w:val="008E74B3"/>
    <w:rsid w:val="008E77C2"/>
    <w:rsid w:val="008E7E2C"/>
    <w:rsid w:val="008F0904"/>
    <w:rsid w:val="008F0B56"/>
    <w:rsid w:val="008F0B65"/>
    <w:rsid w:val="008F1DE6"/>
    <w:rsid w:val="008F2570"/>
    <w:rsid w:val="008F27A6"/>
    <w:rsid w:val="008F2A7A"/>
    <w:rsid w:val="008F37EE"/>
    <w:rsid w:val="008F462D"/>
    <w:rsid w:val="008F4B03"/>
    <w:rsid w:val="008F4CBE"/>
    <w:rsid w:val="008F5069"/>
    <w:rsid w:val="008F559C"/>
    <w:rsid w:val="008F5AEB"/>
    <w:rsid w:val="008F691C"/>
    <w:rsid w:val="008F74C9"/>
    <w:rsid w:val="009003DB"/>
    <w:rsid w:val="009010C6"/>
    <w:rsid w:val="009017C5"/>
    <w:rsid w:val="00901CAB"/>
    <w:rsid w:val="009027DC"/>
    <w:rsid w:val="009031FE"/>
    <w:rsid w:val="009032F4"/>
    <w:rsid w:val="0090387F"/>
    <w:rsid w:val="009042BC"/>
    <w:rsid w:val="00905221"/>
    <w:rsid w:val="00905774"/>
    <w:rsid w:val="00906267"/>
    <w:rsid w:val="00906281"/>
    <w:rsid w:val="009062E1"/>
    <w:rsid w:val="0090697D"/>
    <w:rsid w:val="0090699B"/>
    <w:rsid w:val="0090780D"/>
    <w:rsid w:val="0091039D"/>
    <w:rsid w:val="009106D5"/>
    <w:rsid w:val="00910E43"/>
    <w:rsid w:val="009110C0"/>
    <w:rsid w:val="0091154B"/>
    <w:rsid w:val="00912E15"/>
    <w:rsid w:val="009131C7"/>
    <w:rsid w:val="009131FC"/>
    <w:rsid w:val="0091323C"/>
    <w:rsid w:val="00913261"/>
    <w:rsid w:val="00913531"/>
    <w:rsid w:val="0091372A"/>
    <w:rsid w:val="009138DB"/>
    <w:rsid w:val="00913B5A"/>
    <w:rsid w:val="00913F79"/>
    <w:rsid w:val="0091411D"/>
    <w:rsid w:val="009143DF"/>
    <w:rsid w:val="00914A5D"/>
    <w:rsid w:val="00914CCB"/>
    <w:rsid w:val="00914F05"/>
    <w:rsid w:val="00915ABC"/>
    <w:rsid w:val="00921894"/>
    <w:rsid w:val="0092496C"/>
    <w:rsid w:val="00924BA8"/>
    <w:rsid w:val="00924C4B"/>
    <w:rsid w:val="0092561E"/>
    <w:rsid w:val="00925764"/>
    <w:rsid w:val="00925DD1"/>
    <w:rsid w:val="009260A2"/>
    <w:rsid w:val="009262D9"/>
    <w:rsid w:val="00926DCC"/>
    <w:rsid w:val="00926F36"/>
    <w:rsid w:val="00926F70"/>
    <w:rsid w:val="0092703D"/>
    <w:rsid w:val="009301DB"/>
    <w:rsid w:val="009310A6"/>
    <w:rsid w:val="0093208A"/>
    <w:rsid w:val="009325E8"/>
    <w:rsid w:val="009341CD"/>
    <w:rsid w:val="00934544"/>
    <w:rsid w:val="0093486C"/>
    <w:rsid w:val="00935371"/>
    <w:rsid w:val="00935B2A"/>
    <w:rsid w:val="00935DEA"/>
    <w:rsid w:val="00936387"/>
    <w:rsid w:val="00936FB6"/>
    <w:rsid w:val="00937938"/>
    <w:rsid w:val="00937C17"/>
    <w:rsid w:val="0094037D"/>
    <w:rsid w:val="00940AB0"/>
    <w:rsid w:val="00940F5C"/>
    <w:rsid w:val="00941551"/>
    <w:rsid w:val="00941B11"/>
    <w:rsid w:val="0094242A"/>
    <w:rsid w:val="00942647"/>
    <w:rsid w:val="00943057"/>
    <w:rsid w:val="0094376B"/>
    <w:rsid w:val="00944250"/>
    <w:rsid w:val="00944D15"/>
    <w:rsid w:val="00946204"/>
    <w:rsid w:val="009462CB"/>
    <w:rsid w:val="009466F7"/>
    <w:rsid w:val="0094732B"/>
    <w:rsid w:val="009474F3"/>
    <w:rsid w:val="009478CF"/>
    <w:rsid w:val="00947EFD"/>
    <w:rsid w:val="009501B7"/>
    <w:rsid w:val="009511FE"/>
    <w:rsid w:val="009512B4"/>
    <w:rsid w:val="00952519"/>
    <w:rsid w:val="00952713"/>
    <w:rsid w:val="009528B4"/>
    <w:rsid w:val="00952F12"/>
    <w:rsid w:val="0095309F"/>
    <w:rsid w:val="00953478"/>
    <w:rsid w:val="00953545"/>
    <w:rsid w:val="009539B8"/>
    <w:rsid w:val="00953A3D"/>
    <w:rsid w:val="00954BC0"/>
    <w:rsid w:val="00955338"/>
    <w:rsid w:val="00956092"/>
    <w:rsid w:val="0095641D"/>
    <w:rsid w:val="0095682B"/>
    <w:rsid w:val="0095694E"/>
    <w:rsid w:val="00956D9C"/>
    <w:rsid w:val="00957D23"/>
    <w:rsid w:val="00961515"/>
    <w:rsid w:val="00961778"/>
    <w:rsid w:val="009622C9"/>
    <w:rsid w:val="009628B4"/>
    <w:rsid w:val="009628DA"/>
    <w:rsid w:val="00962964"/>
    <w:rsid w:val="00962A70"/>
    <w:rsid w:val="00962B28"/>
    <w:rsid w:val="00962E11"/>
    <w:rsid w:val="00963B90"/>
    <w:rsid w:val="00964EBA"/>
    <w:rsid w:val="00965604"/>
    <w:rsid w:val="0096577E"/>
    <w:rsid w:val="009658B5"/>
    <w:rsid w:val="00965922"/>
    <w:rsid w:val="0096613C"/>
    <w:rsid w:val="00966CA3"/>
    <w:rsid w:val="009675B6"/>
    <w:rsid w:val="009700B2"/>
    <w:rsid w:val="0097084E"/>
    <w:rsid w:val="00971D61"/>
    <w:rsid w:val="00972A40"/>
    <w:rsid w:val="009732D3"/>
    <w:rsid w:val="00973910"/>
    <w:rsid w:val="00973B88"/>
    <w:rsid w:val="0097446C"/>
    <w:rsid w:val="00974B1D"/>
    <w:rsid w:val="00975228"/>
    <w:rsid w:val="009752AB"/>
    <w:rsid w:val="00975B39"/>
    <w:rsid w:val="0097639F"/>
    <w:rsid w:val="00976665"/>
    <w:rsid w:val="00976DFD"/>
    <w:rsid w:val="00976FBD"/>
    <w:rsid w:val="0097747C"/>
    <w:rsid w:val="009779BF"/>
    <w:rsid w:val="00980671"/>
    <w:rsid w:val="00981111"/>
    <w:rsid w:val="00982652"/>
    <w:rsid w:val="00982D98"/>
    <w:rsid w:val="009830BA"/>
    <w:rsid w:val="00984B1D"/>
    <w:rsid w:val="009854E3"/>
    <w:rsid w:val="009862D0"/>
    <w:rsid w:val="009863E4"/>
    <w:rsid w:val="0098682C"/>
    <w:rsid w:val="00990C81"/>
    <w:rsid w:val="00991A92"/>
    <w:rsid w:val="00991C06"/>
    <w:rsid w:val="00992F73"/>
    <w:rsid w:val="009943F4"/>
    <w:rsid w:val="00994B90"/>
    <w:rsid w:val="009951C5"/>
    <w:rsid w:val="00996241"/>
    <w:rsid w:val="009970E0"/>
    <w:rsid w:val="0099777A"/>
    <w:rsid w:val="00997B28"/>
    <w:rsid w:val="009A0698"/>
    <w:rsid w:val="009A0D60"/>
    <w:rsid w:val="009A2896"/>
    <w:rsid w:val="009A2DCB"/>
    <w:rsid w:val="009A2F6F"/>
    <w:rsid w:val="009A3477"/>
    <w:rsid w:val="009A3BBC"/>
    <w:rsid w:val="009A463A"/>
    <w:rsid w:val="009A4B39"/>
    <w:rsid w:val="009A4BB7"/>
    <w:rsid w:val="009A51C4"/>
    <w:rsid w:val="009A6164"/>
    <w:rsid w:val="009A6446"/>
    <w:rsid w:val="009A68FF"/>
    <w:rsid w:val="009A6A02"/>
    <w:rsid w:val="009A7559"/>
    <w:rsid w:val="009A7567"/>
    <w:rsid w:val="009B0C76"/>
    <w:rsid w:val="009B138C"/>
    <w:rsid w:val="009B1CAF"/>
    <w:rsid w:val="009B1E2F"/>
    <w:rsid w:val="009B1F98"/>
    <w:rsid w:val="009B203F"/>
    <w:rsid w:val="009B20AD"/>
    <w:rsid w:val="009B4843"/>
    <w:rsid w:val="009B538E"/>
    <w:rsid w:val="009B567D"/>
    <w:rsid w:val="009B6371"/>
    <w:rsid w:val="009B64DB"/>
    <w:rsid w:val="009B68F0"/>
    <w:rsid w:val="009B6A30"/>
    <w:rsid w:val="009B6BE2"/>
    <w:rsid w:val="009B7EA0"/>
    <w:rsid w:val="009B7FF4"/>
    <w:rsid w:val="009C059A"/>
    <w:rsid w:val="009C0679"/>
    <w:rsid w:val="009C0A95"/>
    <w:rsid w:val="009C0B98"/>
    <w:rsid w:val="009C39B9"/>
    <w:rsid w:val="009C3EEA"/>
    <w:rsid w:val="009C535C"/>
    <w:rsid w:val="009C5DC2"/>
    <w:rsid w:val="009C5F1E"/>
    <w:rsid w:val="009C6119"/>
    <w:rsid w:val="009C636D"/>
    <w:rsid w:val="009C6476"/>
    <w:rsid w:val="009C66CB"/>
    <w:rsid w:val="009C6B2D"/>
    <w:rsid w:val="009D08BB"/>
    <w:rsid w:val="009D0CC2"/>
    <w:rsid w:val="009D146D"/>
    <w:rsid w:val="009D2584"/>
    <w:rsid w:val="009D3337"/>
    <w:rsid w:val="009D350F"/>
    <w:rsid w:val="009D3894"/>
    <w:rsid w:val="009D479E"/>
    <w:rsid w:val="009D510B"/>
    <w:rsid w:val="009D56AB"/>
    <w:rsid w:val="009D58BA"/>
    <w:rsid w:val="009D5D88"/>
    <w:rsid w:val="009D64AF"/>
    <w:rsid w:val="009D671F"/>
    <w:rsid w:val="009E0544"/>
    <w:rsid w:val="009E09AA"/>
    <w:rsid w:val="009E09F9"/>
    <w:rsid w:val="009E0B50"/>
    <w:rsid w:val="009E1307"/>
    <w:rsid w:val="009E17BF"/>
    <w:rsid w:val="009E1868"/>
    <w:rsid w:val="009E2560"/>
    <w:rsid w:val="009E2BB6"/>
    <w:rsid w:val="009E3A9D"/>
    <w:rsid w:val="009E3D9C"/>
    <w:rsid w:val="009E3F3F"/>
    <w:rsid w:val="009E47D2"/>
    <w:rsid w:val="009E4B8A"/>
    <w:rsid w:val="009E4E90"/>
    <w:rsid w:val="009E5B40"/>
    <w:rsid w:val="009E6301"/>
    <w:rsid w:val="009E6ABC"/>
    <w:rsid w:val="009E6BC7"/>
    <w:rsid w:val="009E7501"/>
    <w:rsid w:val="009E763A"/>
    <w:rsid w:val="009F072E"/>
    <w:rsid w:val="009F101C"/>
    <w:rsid w:val="009F1DB1"/>
    <w:rsid w:val="009F2071"/>
    <w:rsid w:val="009F25A1"/>
    <w:rsid w:val="009F2A1D"/>
    <w:rsid w:val="009F2E54"/>
    <w:rsid w:val="009F333C"/>
    <w:rsid w:val="009F383C"/>
    <w:rsid w:val="009F3D66"/>
    <w:rsid w:val="009F4962"/>
    <w:rsid w:val="009F4AF4"/>
    <w:rsid w:val="009F4CAF"/>
    <w:rsid w:val="009F4D66"/>
    <w:rsid w:val="009F53EC"/>
    <w:rsid w:val="009F5EF1"/>
    <w:rsid w:val="009F6D6B"/>
    <w:rsid w:val="009F785C"/>
    <w:rsid w:val="009F7BEB"/>
    <w:rsid w:val="009F7E9A"/>
    <w:rsid w:val="00A009F7"/>
    <w:rsid w:val="00A00BFF"/>
    <w:rsid w:val="00A01EFD"/>
    <w:rsid w:val="00A02080"/>
    <w:rsid w:val="00A025BD"/>
    <w:rsid w:val="00A02842"/>
    <w:rsid w:val="00A02BF0"/>
    <w:rsid w:val="00A02EF4"/>
    <w:rsid w:val="00A0302C"/>
    <w:rsid w:val="00A034C8"/>
    <w:rsid w:val="00A0422C"/>
    <w:rsid w:val="00A0495D"/>
    <w:rsid w:val="00A04C6E"/>
    <w:rsid w:val="00A0654A"/>
    <w:rsid w:val="00A065D9"/>
    <w:rsid w:val="00A07263"/>
    <w:rsid w:val="00A1009D"/>
    <w:rsid w:val="00A102FA"/>
    <w:rsid w:val="00A11339"/>
    <w:rsid w:val="00A114B1"/>
    <w:rsid w:val="00A11704"/>
    <w:rsid w:val="00A11EF2"/>
    <w:rsid w:val="00A12144"/>
    <w:rsid w:val="00A13600"/>
    <w:rsid w:val="00A13A41"/>
    <w:rsid w:val="00A13B24"/>
    <w:rsid w:val="00A13CB8"/>
    <w:rsid w:val="00A14160"/>
    <w:rsid w:val="00A14816"/>
    <w:rsid w:val="00A14966"/>
    <w:rsid w:val="00A149B8"/>
    <w:rsid w:val="00A14AD1"/>
    <w:rsid w:val="00A14B74"/>
    <w:rsid w:val="00A14EAA"/>
    <w:rsid w:val="00A14ED8"/>
    <w:rsid w:val="00A15800"/>
    <w:rsid w:val="00A2080E"/>
    <w:rsid w:val="00A20D0B"/>
    <w:rsid w:val="00A20F93"/>
    <w:rsid w:val="00A21A00"/>
    <w:rsid w:val="00A21EF3"/>
    <w:rsid w:val="00A2233A"/>
    <w:rsid w:val="00A2287D"/>
    <w:rsid w:val="00A2310E"/>
    <w:rsid w:val="00A2320C"/>
    <w:rsid w:val="00A2369D"/>
    <w:rsid w:val="00A23A87"/>
    <w:rsid w:val="00A23FEE"/>
    <w:rsid w:val="00A25067"/>
    <w:rsid w:val="00A254EF"/>
    <w:rsid w:val="00A25A29"/>
    <w:rsid w:val="00A25DBD"/>
    <w:rsid w:val="00A26329"/>
    <w:rsid w:val="00A26D4D"/>
    <w:rsid w:val="00A275F2"/>
    <w:rsid w:val="00A2770F"/>
    <w:rsid w:val="00A30FAD"/>
    <w:rsid w:val="00A32296"/>
    <w:rsid w:val="00A326AC"/>
    <w:rsid w:val="00A3301C"/>
    <w:rsid w:val="00A347E4"/>
    <w:rsid w:val="00A35536"/>
    <w:rsid w:val="00A357E8"/>
    <w:rsid w:val="00A364AE"/>
    <w:rsid w:val="00A3650B"/>
    <w:rsid w:val="00A3653D"/>
    <w:rsid w:val="00A368A7"/>
    <w:rsid w:val="00A375BE"/>
    <w:rsid w:val="00A37E94"/>
    <w:rsid w:val="00A37EFB"/>
    <w:rsid w:val="00A40855"/>
    <w:rsid w:val="00A415C7"/>
    <w:rsid w:val="00A4179F"/>
    <w:rsid w:val="00A420F8"/>
    <w:rsid w:val="00A4230F"/>
    <w:rsid w:val="00A435A8"/>
    <w:rsid w:val="00A43D5A"/>
    <w:rsid w:val="00A442E8"/>
    <w:rsid w:val="00A4460D"/>
    <w:rsid w:val="00A446AC"/>
    <w:rsid w:val="00A457A0"/>
    <w:rsid w:val="00A461FF"/>
    <w:rsid w:val="00A4675E"/>
    <w:rsid w:val="00A46B5C"/>
    <w:rsid w:val="00A47325"/>
    <w:rsid w:val="00A47C15"/>
    <w:rsid w:val="00A47CBC"/>
    <w:rsid w:val="00A47E7B"/>
    <w:rsid w:val="00A501AF"/>
    <w:rsid w:val="00A503C9"/>
    <w:rsid w:val="00A509B0"/>
    <w:rsid w:val="00A515BA"/>
    <w:rsid w:val="00A52901"/>
    <w:rsid w:val="00A52979"/>
    <w:rsid w:val="00A52A62"/>
    <w:rsid w:val="00A537E8"/>
    <w:rsid w:val="00A53F0A"/>
    <w:rsid w:val="00A541FB"/>
    <w:rsid w:val="00A54707"/>
    <w:rsid w:val="00A54762"/>
    <w:rsid w:val="00A553F7"/>
    <w:rsid w:val="00A55930"/>
    <w:rsid w:val="00A55989"/>
    <w:rsid w:val="00A56059"/>
    <w:rsid w:val="00A5661E"/>
    <w:rsid w:val="00A56763"/>
    <w:rsid w:val="00A56AB5"/>
    <w:rsid w:val="00A5755D"/>
    <w:rsid w:val="00A600D0"/>
    <w:rsid w:val="00A601C4"/>
    <w:rsid w:val="00A60A0F"/>
    <w:rsid w:val="00A60C46"/>
    <w:rsid w:val="00A60E57"/>
    <w:rsid w:val="00A62647"/>
    <w:rsid w:val="00A62A96"/>
    <w:rsid w:val="00A6361E"/>
    <w:rsid w:val="00A63D44"/>
    <w:rsid w:val="00A63FB8"/>
    <w:rsid w:val="00A65020"/>
    <w:rsid w:val="00A65A14"/>
    <w:rsid w:val="00A664B2"/>
    <w:rsid w:val="00A668C2"/>
    <w:rsid w:val="00A67103"/>
    <w:rsid w:val="00A67C97"/>
    <w:rsid w:val="00A7022C"/>
    <w:rsid w:val="00A70B3C"/>
    <w:rsid w:val="00A70D41"/>
    <w:rsid w:val="00A70E27"/>
    <w:rsid w:val="00A7164C"/>
    <w:rsid w:val="00A71B6F"/>
    <w:rsid w:val="00A720F1"/>
    <w:rsid w:val="00A72146"/>
    <w:rsid w:val="00A72704"/>
    <w:rsid w:val="00A73924"/>
    <w:rsid w:val="00A73B70"/>
    <w:rsid w:val="00A7415E"/>
    <w:rsid w:val="00A749F3"/>
    <w:rsid w:val="00A74F43"/>
    <w:rsid w:val="00A75AFD"/>
    <w:rsid w:val="00A761BD"/>
    <w:rsid w:val="00A7623D"/>
    <w:rsid w:val="00A7627C"/>
    <w:rsid w:val="00A7673A"/>
    <w:rsid w:val="00A76883"/>
    <w:rsid w:val="00A76C92"/>
    <w:rsid w:val="00A777C1"/>
    <w:rsid w:val="00A801A6"/>
    <w:rsid w:val="00A803CC"/>
    <w:rsid w:val="00A803E5"/>
    <w:rsid w:val="00A8127F"/>
    <w:rsid w:val="00A81F02"/>
    <w:rsid w:val="00A820E8"/>
    <w:rsid w:val="00A82F80"/>
    <w:rsid w:val="00A83219"/>
    <w:rsid w:val="00A83AFB"/>
    <w:rsid w:val="00A83BE0"/>
    <w:rsid w:val="00A8401C"/>
    <w:rsid w:val="00A844B0"/>
    <w:rsid w:val="00A84D02"/>
    <w:rsid w:val="00A84E6F"/>
    <w:rsid w:val="00A85329"/>
    <w:rsid w:val="00A8559E"/>
    <w:rsid w:val="00A85737"/>
    <w:rsid w:val="00A85F63"/>
    <w:rsid w:val="00A85F73"/>
    <w:rsid w:val="00A86527"/>
    <w:rsid w:val="00A8681F"/>
    <w:rsid w:val="00A86D90"/>
    <w:rsid w:val="00A872FE"/>
    <w:rsid w:val="00A87C38"/>
    <w:rsid w:val="00A904C8"/>
    <w:rsid w:val="00A90B4F"/>
    <w:rsid w:val="00A90D6F"/>
    <w:rsid w:val="00A90EE3"/>
    <w:rsid w:val="00A9101C"/>
    <w:rsid w:val="00A91E67"/>
    <w:rsid w:val="00A937EE"/>
    <w:rsid w:val="00A93D6A"/>
    <w:rsid w:val="00A93DB9"/>
    <w:rsid w:val="00A93FF6"/>
    <w:rsid w:val="00A9470C"/>
    <w:rsid w:val="00A94AE6"/>
    <w:rsid w:val="00A9541C"/>
    <w:rsid w:val="00A95BA7"/>
    <w:rsid w:val="00A95D4D"/>
    <w:rsid w:val="00A963F9"/>
    <w:rsid w:val="00A96541"/>
    <w:rsid w:val="00A96833"/>
    <w:rsid w:val="00A9693F"/>
    <w:rsid w:val="00A96C35"/>
    <w:rsid w:val="00A96EB6"/>
    <w:rsid w:val="00A96F00"/>
    <w:rsid w:val="00A96F31"/>
    <w:rsid w:val="00A97EBC"/>
    <w:rsid w:val="00AA0796"/>
    <w:rsid w:val="00AA0D5E"/>
    <w:rsid w:val="00AA19DE"/>
    <w:rsid w:val="00AA1E99"/>
    <w:rsid w:val="00AA1F7B"/>
    <w:rsid w:val="00AA24D4"/>
    <w:rsid w:val="00AA3358"/>
    <w:rsid w:val="00AA37A0"/>
    <w:rsid w:val="00AA37F8"/>
    <w:rsid w:val="00AA37FD"/>
    <w:rsid w:val="00AA3936"/>
    <w:rsid w:val="00AA3A17"/>
    <w:rsid w:val="00AA5F0B"/>
    <w:rsid w:val="00AA5F3B"/>
    <w:rsid w:val="00AA644E"/>
    <w:rsid w:val="00AA7366"/>
    <w:rsid w:val="00AA7D6F"/>
    <w:rsid w:val="00AB0066"/>
    <w:rsid w:val="00AB0090"/>
    <w:rsid w:val="00AB017A"/>
    <w:rsid w:val="00AB0211"/>
    <w:rsid w:val="00AB0485"/>
    <w:rsid w:val="00AB0C8E"/>
    <w:rsid w:val="00AB0DF8"/>
    <w:rsid w:val="00AB18EC"/>
    <w:rsid w:val="00AB309B"/>
    <w:rsid w:val="00AB3567"/>
    <w:rsid w:val="00AB3656"/>
    <w:rsid w:val="00AB3B99"/>
    <w:rsid w:val="00AB483D"/>
    <w:rsid w:val="00AB586C"/>
    <w:rsid w:val="00AB5E1E"/>
    <w:rsid w:val="00AB693D"/>
    <w:rsid w:val="00AC0E4C"/>
    <w:rsid w:val="00AC0EF9"/>
    <w:rsid w:val="00AC1943"/>
    <w:rsid w:val="00AC19BD"/>
    <w:rsid w:val="00AC1F50"/>
    <w:rsid w:val="00AC254B"/>
    <w:rsid w:val="00AC2B87"/>
    <w:rsid w:val="00AC2E01"/>
    <w:rsid w:val="00AC3CE1"/>
    <w:rsid w:val="00AC46E0"/>
    <w:rsid w:val="00AC4AB6"/>
    <w:rsid w:val="00AC6455"/>
    <w:rsid w:val="00AC69D0"/>
    <w:rsid w:val="00AC71F4"/>
    <w:rsid w:val="00AC7D46"/>
    <w:rsid w:val="00AC7F5D"/>
    <w:rsid w:val="00AD0672"/>
    <w:rsid w:val="00AD1794"/>
    <w:rsid w:val="00AD2A64"/>
    <w:rsid w:val="00AD2FE8"/>
    <w:rsid w:val="00AD350A"/>
    <w:rsid w:val="00AD3FEE"/>
    <w:rsid w:val="00AD415C"/>
    <w:rsid w:val="00AD487A"/>
    <w:rsid w:val="00AD4DE1"/>
    <w:rsid w:val="00AD5634"/>
    <w:rsid w:val="00AD75E7"/>
    <w:rsid w:val="00AD7C2B"/>
    <w:rsid w:val="00AE0676"/>
    <w:rsid w:val="00AE0757"/>
    <w:rsid w:val="00AE083C"/>
    <w:rsid w:val="00AE0927"/>
    <w:rsid w:val="00AE09EC"/>
    <w:rsid w:val="00AE0ACD"/>
    <w:rsid w:val="00AE0C2E"/>
    <w:rsid w:val="00AE1C72"/>
    <w:rsid w:val="00AE1EA5"/>
    <w:rsid w:val="00AE1F97"/>
    <w:rsid w:val="00AE36C1"/>
    <w:rsid w:val="00AE3C38"/>
    <w:rsid w:val="00AE3F4B"/>
    <w:rsid w:val="00AE4218"/>
    <w:rsid w:val="00AE4377"/>
    <w:rsid w:val="00AE45C2"/>
    <w:rsid w:val="00AE50DD"/>
    <w:rsid w:val="00AE6868"/>
    <w:rsid w:val="00AE7A00"/>
    <w:rsid w:val="00AE7E19"/>
    <w:rsid w:val="00AF003B"/>
    <w:rsid w:val="00AF0DF3"/>
    <w:rsid w:val="00AF1C61"/>
    <w:rsid w:val="00AF2018"/>
    <w:rsid w:val="00AF2029"/>
    <w:rsid w:val="00AF2C55"/>
    <w:rsid w:val="00AF2CEF"/>
    <w:rsid w:val="00AF39BE"/>
    <w:rsid w:val="00AF43EE"/>
    <w:rsid w:val="00AF4FEC"/>
    <w:rsid w:val="00AF6D7D"/>
    <w:rsid w:val="00AF78B9"/>
    <w:rsid w:val="00AF7E3A"/>
    <w:rsid w:val="00AF7FF2"/>
    <w:rsid w:val="00B00171"/>
    <w:rsid w:val="00B00898"/>
    <w:rsid w:val="00B00B5A"/>
    <w:rsid w:val="00B00BDE"/>
    <w:rsid w:val="00B01324"/>
    <w:rsid w:val="00B01593"/>
    <w:rsid w:val="00B02414"/>
    <w:rsid w:val="00B02938"/>
    <w:rsid w:val="00B02ECA"/>
    <w:rsid w:val="00B035B6"/>
    <w:rsid w:val="00B03EFC"/>
    <w:rsid w:val="00B04BEF"/>
    <w:rsid w:val="00B04FF3"/>
    <w:rsid w:val="00B05645"/>
    <w:rsid w:val="00B057AA"/>
    <w:rsid w:val="00B0612A"/>
    <w:rsid w:val="00B065F8"/>
    <w:rsid w:val="00B06C0D"/>
    <w:rsid w:val="00B06C2A"/>
    <w:rsid w:val="00B070E8"/>
    <w:rsid w:val="00B1028F"/>
    <w:rsid w:val="00B10BC3"/>
    <w:rsid w:val="00B11245"/>
    <w:rsid w:val="00B1147A"/>
    <w:rsid w:val="00B1253F"/>
    <w:rsid w:val="00B13299"/>
    <w:rsid w:val="00B1444D"/>
    <w:rsid w:val="00B145BB"/>
    <w:rsid w:val="00B14B29"/>
    <w:rsid w:val="00B14C2B"/>
    <w:rsid w:val="00B15B8B"/>
    <w:rsid w:val="00B16233"/>
    <w:rsid w:val="00B167F3"/>
    <w:rsid w:val="00B16F0D"/>
    <w:rsid w:val="00B172E8"/>
    <w:rsid w:val="00B1773D"/>
    <w:rsid w:val="00B1775E"/>
    <w:rsid w:val="00B17811"/>
    <w:rsid w:val="00B1789D"/>
    <w:rsid w:val="00B17EC3"/>
    <w:rsid w:val="00B2009C"/>
    <w:rsid w:val="00B20709"/>
    <w:rsid w:val="00B208FD"/>
    <w:rsid w:val="00B223C7"/>
    <w:rsid w:val="00B23942"/>
    <w:rsid w:val="00B23FA2"/>
    <w:rsid w:val="00B24066"/>
    <w:rsid w:val="00B24207"/>
    <w:rsid w:val="00B2427D"/>
    <w:rsid w:val="00B25928"/>
    <w:rsid w:val="00B25B4B"/>
    <w:rsid w:val="00B25C0F"/>
    <w:rsid w:val="00B267BE"/>
    <w:rsid w:val="00B27DF8"/>
    <w:rsid w:val="00B30876"/>
    <w:rsid w:val="00B30C99"/>
    <w:rsid w:val="00B30D1B"/>
    <w:rsid w:val="00B31F36"/>
    <w:rsid w:val="00B327A6"/>
    <w:rsid w:val="00B32AB0"/>
    <w:rsid w:val="00B334DF"/>
    <w:rsid w:val="00B33627"/>
    <w:rsid w:val="00B33801"/>
    <w:rsid w:val="00B340A9"/>
    <w:rsid w:val="00B34151"/>
    <w:rsid w:val="00B34454"/>
    <w:rsid w:val="00B34C44"/>
    <w:rsid w:val="00B34FEF"/>
    <w:rsid w:val="00B359BA"/>
    <w:rsid w:val="00B37181"/>
    <w:rsid w:val="00B40975"/>
    <w:rsid w:val="00B40F21"/>
    <w:rsid w:val="00B41143"/>
    <w:rsid w:val="00B41A53"/>
    <w:rsid w:val="00B41AB9"/>
    <w:rsid w:val="00B41EF7"/>
    <w:rsid w:val="00B4201B"/>
    <w:rsid w:val="00B420E8"/>
    <w:rsid w:val="00B4220C"/>
    <w:rsid w:val="00B42467"/>
    <w:rsid w:val="00B428BB"/>
    <w:rsid w:val="00B42B0D"/>
    <w:rsid w:val="00B42DB7"/>
    <w:rsid w:val="00B43A7C"/>
    <w:rsid w:val="00B43A99"/>
    <w:rsid w:val="00B43F7B"/>
    <w:rsid w:val="00B441A7"/>
    <w:rsid w:val="00B45F58"/>
    <w:rsid w:val="00B47725"/>
    <w:rsid w:val="00B47A01"/>
    <w:rsid w:val="00B50281"/>
    <w:rsid w:val="00B50B95"/>
    <w:rsid w:val="00B5130E"/>
    <w:rsid w:val="00B516D4"/>
    <w:rsid w:val="00B5234A"/>
    <w:rsid w:val="00B528B6"/>
    <w:rsid w:val="00B53A40"/>
    <w:rsid w:val="00B5410F"/>
    <w:rsid w:val="00B54287"/>
    <w:rsid w:val="00B54DC3"/>
    <w:rsid w:val="00B556C1"/>
    <w:rsid w:val="00B55820"/>
    <w:rsid w:val="00B576C1"/>
    <w:rsid w:val="00B576D2"/>
    <w:rsid w:val="00B605F2"/>
    <w:rsid w:val="00B6097D"/>
    <w:rsid w:val="00B6174B"/>
    <w:rsid w:val="00B6198A"/>
    <w:rsid w:val="00B61D18"/>
    <w:rsid w:val="00B62058"/>
    <w:rsid w:val="00B62A10"/>
    <w:rsid w:val="00B63ACF"/>
    <w:rsid w:val="00B64925"/>
    <w:rsid w:val="00B64AFC"/>
    <w:rsid w:val="00B65A7D"/>
    <w:rsid w:val="00B66528"/>
    <w:rsid w:val="00B66992"/>
    <w:rsid w:val="00B669B8"/>
    <w:rsid w:val="00B67AE3"/>
    <w:rsid w:val="00B67CF1"/>
    <w:rsid w:val="00B701DA"/>
    <w:rsid w:val="00B7035C"/>
    <w:rsid w:val="00B70403"/>
    <w:rsid w:val="00B70B55"/>
    <w:rsid w:val="00B713B5"/>
    <w:rsid w:val="00B71746"/>
    <w:rsid w:val="00B71F60"/>
    <w:rsid w:val="00B73C48"/>
    <w:rsid w:val="00B73E19"/>
    <w:rsid w:val="00B7562E"/>
    <w:rsid w:val="00B77591"/>
    <w:rsid w:val="00B7786A"/>
    <w:rsid w:val="00B8058A"/>
    <w:rsid w:val="00B80945"/>
    <w:rsid w:val="00B80A3C"/>
    <w:rsid w:val="00B8224D"/>
    <w:rsid w:val="00B823A5"/>
    <w:rsid w:val="00B824B7"/>
    <w:rsid w:val="00B83F9D"/>
    <w:rsid w:val="00B84045"/>
    <w:rsid w:val="00B840F4"/>
    <w:rsid w:val="00B8477D"/>
    <w:rsid w:val="00B84DD0"/>
    <w:rsid w:val="00B85017"/>
    <w:rsid w:val="00B850B3"/>
    <w:rsid w:val="00B85333"/>
    <w:rsid w:val="00B85973"/>
    <w:rsid w:val="00B85C0A"/>
    <w:rsid w:val="00B860E9"/>
    <w:rsid w:val="00B86E2F"/>
    <w:rsid w:val="00B870F6"/>
    <w:rsid w:val="00B87280"/>
    <w:rsid w:val="00B873D4"/>
    <w:rsid w:val="00B87883"/>
    <w:rsid w:val="00B878E9"/>
    <w:rsid w:val="00B87B8B"/>
    <w:rsid w:val="00B9072A"/>
    <w:rsid w:val="00B90774"/>
    <w:rsid w:val="00B90BFD"/>
    <w:rsid w:val="00B911D3"/>
    <w:rsid w:val="00B91ABE"/>
    <w:rsid w:val="00B91CCD"/>
    <w:rsid w:val="00B92109"/>
    <w:rsid w:val="00B928A6"/>
    <w:rsid w:val="00B92F0D"/>
    <w:rsid w:val="00B94004"/>
    <w:rsid w:val="00B94ACB"/>
    <w:rsid w:val="00B94B10"/>
    <w:rsid w:val="00B94D4E"/>
    <w:rsid w:val="00B95063"/>
    <w:rsid w:val="00B9609F"/>
    <w:rsid w:val="00B96B09"/>
    <w:rsid w:val="00B970A6"/>
    <w:rsid w:val="00B97AA1"/>
    <w:rsid w:val="00BA063F"/>
    <w:rsid w:val="00BA0735"/>
    <w:rsid w:val="00BA1427"/>
    <w:rsid w:val="00BA17C5"/>
    <w:rsid w:val="00BA1FD0"/>
    <w:rsid w:val="00BA22C7"/>
    <w:rsid w:val="00BA24A4"/>
    <w:rsid w:val="00BA24DD"/>
    <w:rsid w:val="00BA2A51"/>
    <w:rsid w:val="00BA2C56"/>
    <w:rsid w:val="00BA35AE"/>
    <w:rsid w:val="00BA46A0"/>
    <w:rsid w:val="00BA4911"/>
    <w:rsid w:val="00BA4CDB"/>
    <w:rsid w:val="00BA50DE"/>
    <w:rsid w:val="00BA671A"/>
    <w:rsid w:val="00BA674E"/>
    <w:rsid w:val="00BA6CD5"/>
    <w:rsid w:val="00BB0804"/>
    <w:rsid w:val="00BB0868"/>
    <w:rsid w:val="00BB0CD5"/>
    <w:rsid w:val="00BB0DCD"/>
    <w:rsid w:val="00BB15EC"/>
    <w:rsid w:val="00BB1A37"/>
    <w:rsid w:val="00BB2483"/>
    <w:rsid w:val="00BB30D8"/>
    <w:rsid w:val="00BB3849"/>
    <w:rsid w:val="00BB3BF4"/>
    <w:rsid w:val="00BB470E"/>
    <w:rsid w:val="00BB4CFE"/>
    <w:rsid w:val="00BB5734"/>
    <w:rsid w:val="00BB5F41"/>
    <w:rsid w:val="00BB61B3"/>
    <w:rsid w:val="00BB7A58"/>
    <w:rsid w:val="00BC00C0"/>
    <w:rsid w:val="00BC0F0F"/>
    <w:rsid w:val="00BC1017"/>
    <w:rsid w:val="00BC10D0"/>
    <w:rsid w:val="00BC1188"/>
    <w:rsid w:val="00BC15A6"/>
    <w:rsid w:val="00BC17B6"/>
    <w:rsid w:val="00BC1D3C"/>
    <w:rsid w:val="00BC3183"/>
    <w:rsid w:val="00BC3F22"/>
    <w:rsid w:val="00BC3FF3"/>
    <w:rsid w:val="00BC404A"/>
    <w:rsid w:val="00BC45D6"/>
    <w:rsid w:val="00BC53A0"/>
    <w:rsid w:val="00BC5EF6"/>
    <w:rsid w:val="00BC6733"/>
    <w:rsid w:val="00BC6A01"/>
    <w:rsid w:val="00BC709F"/>
    <w:rsid w:val="00BC737D"/>
    <w:rsid w:val="00BC7DDC"/>
    <w:rsid w:val="00BD0C07"/>
    <w:rsid w:val="00BD107F"/>
    <w:rsid w:val="00BD18FD"/>
    <w:rsid w:val="00BD198A"/>
    <w:rsid w:val="00BD26F8"/>
    <w:rsid w:val="00BD3530"/>
    <w:rsid w:val="00BD38FD"/>
    <w:rsid w:val="00BD3A4E"/>
    <w:rsid w:val="00BD4025"/>
    <w:rsid w:val="00BD4143"/>
    <w:rsid w:val="00BD49FC"/>
    <w:rsid w:val="00BD5319"/>
    <w:rsid w:val="00BD5455"/>
    <w:rsid w:val="00BD5C2B"/>
    <w:rsid w:val="00BD5D43"/>
    <w:rsid w:val="00BD5F29"/>
    <w:rsid w:val="00BD6271"/>
    <w:rsid w:val="00BD64EA"/>
    <w:rsid w:val="00BD6DD3"/>
    <w:rsid w:val="00BD7675"/>
    <w:rsid w:val="00BD7953"/>
    <w:rsid w:val="00BE04A7"/>
    <w:rsid w:val="00BE0D6C"/>
    <w:rsid w:val="00BE1445"/>
    <w:rsid w:val="00BE1451"/>
    <w:rsid w:val="00BE1558"/>
    <w:rsid w:val="00BE1F63"/>
    <w:rsid w:val="00BE225E"/>
    <w:rsid w:val="00BE2D58"/>
    <w:rsid w:val="00BE308E"/>
    <w:rsid w:val="00BE35EB"/>
    <w:rsid w:val="00BE3B4C"/>
    <w:rsid w:val="00BE3CC5"/>
    <w:rsid w:val="00BE424D"/>
    <w:rsid w:val="00BE4676"/>
    <w:rsid w:val="00BE4C10"/>
    <w:rsid w:val="00BE5657"/>
    <w:rsid w:val="00BE5C16"/>
    <w:rsid w:val="00BE64B3"/>
    <w:rsid w:val="00BE69FE"/>
    <w:rsid w:val="00BE6EE5"/>
    <w:rsid w:val="00BE76A1"/>
    <w:rsid w:val="00BE7809"/>
    <w:rsid w:val="00BF0176"/>
    <w:rsid w:val="00BF1218"/>
    <w:rsid w:val="00BF1B47"/>
    <w:rsid w:val="00BF2161"/>
    <w:rsid w:val="00BF2783"/>
    <w:rsid w:val="00BF304A"/>
    <w:rsid w:val="00BF33EA"/>
    <w:rsid w:val="00BF3E53"/>
    <w:rsid w:val="00BF49A0"/>
    <w:rsid w:val="00BF5AF2"/>
    <w:rsid w:val="00BF5B43"/>
    <w:rsid w:val="00BF5C45"/>
    <w:rsid w:val="00BF63D3"/>
    <w:rsid w:val="00BF7987"/>
    <w:rsid w:val="00C01206"/>
    <w:rsid w:val="00C0191F"/>
    <w:rsid w:val="00C019E9"/>
    <w:rsid w:val="00C0246F"/>
    <w:rsid w:val="00C03056"/>
    <w:rsid w:val="00C03381"/>
    <w:rsid w:val="00C04089"/>
    <w:rsid w:val="00C058C4"/>
    <w:rsid w:val="00C05913"/>
    <w:rsid w:val="00C062D0"/>
    <w:rsid w:val="00C0664A"/>
    <w:rsid w:val="00C06834"/>
    <w:rsid w:val="00C0691A"/>
    <w:rsid w:val="00C06DB7"/>
    <w:rsid w:val="00C07107"/>
    <w:rsid w:val="00C076D9"/>
    <w:rsid w:val="00C106CB"/>
    <w:rsid w:val="00C10FD5"/>
    <w:rsid w:val="00C11253"/>
    <w:rsid w:val="00C11749"/>
    <w:rsid w:val="00C1192C"/>
    <w:rsid w:val="00C12301"/>
    <w:rsid w:val="00C12322"/>
    <w:rsid w:val="00C136C1"/>
    <w:rsid w:val="00C13CEC"/>
    <w:rsid w:val="00C14377"/>
    <w:rsid w:val="00C14914"/>
    <w:rsid w:val="00C14A51"/>
    <w:rsid w:val="00C14E3C"/>
    <w:rsid w:val="00C171E1"/>
    <w:rsid w:val="00C17DB5"/>
    <w:rsid w:val="00C200E0"/>
    <w:rsid w:val="00C20CFA"/>
    <w:rsid w:val="00C20ED3"/>
    <w:rsid w:val="00C21A37"/>
    <w:rsid w:val="00C21A4C"/>
    <w:rsid w:val="00C21DC1"/>
    <w:rsid w:val="00C22C43"/>
    <w:rsid w:val="00C243C7"/>
    <w:rsid w:val="00C2560F"/>
    <w:rsid w:val="00C27508"/>
    <w:rsid w:val="00C27677"/>
    <w:rsid w:val="00C27985"/>
    <w:rsid w:val="00C30AF6"/>
    <w:rsid w:val="00C30C37"/>
    <w:rsid w:val="00C311BC"/>
    <w:rsid w:val="00C31CDD"/>
    <w:rsid w:val="00C32237"/>
    <w:rsid w:val="00C3233D"/>
    <w:rsid w:val="00C3236F"/>
    <w:rsid w:val="00C32DBE"/>
    <w:rsid w:val="00C33B17"/>
    <w:rsid w:val="00C3546A"/>
    <w:rsid w:val="00C35C4C"/>
    <w:rsid w:val="00C35CC9"/>
    <w:rsid w:val="00C35E40"/>
    <w:rsid w:val="00C3640B"/>
    <w:rsid w:val="00C365A7"/>
    <w:rsid w:val="00C37226"/>
    <w:rsid w:val="00C3751E"/>
    <w:rsid w:val="00C37728"/>
    <w:rsid w:val="00C41220"/>
    <w:rsid w:val="00C418A7"/>
    <w:rsid w:val="00C4201A"/>
    <w:rsid w:val="00C42201"/>
    <w:rsid w:val="00C432D1"/>
    <w:rsid w:val="00C436FA"/>
    <w:rsid w:val="00C43C75"/>
    <w:rsid w:val="00C43EF1"/>
    <w:rsid w:val="00C4416B"/>
    <w:rsid w:val="00C4435A"/>
    <w:rsid w:val="00C450E8"/>
    <w:rsid w:val="00C45D97"/>
    <w:rsid w:val="00C465AF"/>
    <w:rsid w:val="00C47432"/>
    <w:rsid w:val="00C47C12"/>
    <w:rsid w:val="00C50449"/>
    <w:rsid w:val="00C51A6C"/>
    <w:rsid w:val="00C51A97"/>
    <w:rsid w:val="00C5464E"/>
    <w:rsid w:val="00C56B76"/>
    <w:rsid w:val="00C5700A"/>
    <w:rsid w:val="00C57568"/>
    <w:rsid w:val="00C5760B"/>
    <w:rsid w:val="00C60403"/>
    <w:rsid w:val="00C60567"/>
    <w:rsid w:val="00C61D20"/>
    <w:rsid w:val="00C62624"/>
    <w:rsid w:val="00C62639"/>
    <w:rsid w:val="00C62875"/>
    <w:rsid w:val="00C629CB"/>
    <w:rsid w:val="00C63383"/>
    <w:rsid w:val="00C638F4"/>
    <w:rsid w:val="00C64091"/>
    <w:rsid w:val="00C640AE"/>
    <w:rsid w:val="00C65A98"/>
    <w:rsid w:val="00C65E8E"/>
    <w:rsid w:val="00C665C2"/>
    <w:rsid w:val="00C66D75"/>
    <w:rsid w:val="00C67EAA"/>
    <w:rsid w:val="00C67F8A"/>
    <w:rsid w:val="00C70AF6"/>
    <w:rsid w:val="00C70CFB"/>
    <w:rsid w:val="00C710EE"/>
    <w:rsid w:val="00C71B32"/>
    <w:rsid w:val="00C71B3C"/>
    <w:rsid w:val="00C724E1"/>
    <w:rsid w:val="00C750F7"/>
    <w:rsid w:val="00C753F9"/>
    <w:rsid w:val="00C7548F"/>
    <w:rsid w:val="00C76791"/>
    <w:rsid w:val="00C76804"/>
    <w:rsid w:val="00C769AC"/>
    <w:rsid w:val="00C774BE"/>
    <w:rsid w:val="00C774EA"/>
    <w:rsid w:val="00C77857"/>
    <w:rsid w:val="00C778C5"/>
    <w:rsid w:val="00C77D0D"/>
    <w:rsid w:val="00C77EF2"/>
    <w:rsid w:val="00C8010D"/>
    <w:rsid w:val="00C8095D"/>
    <w:rsid w:val="00C81465"/>
    <w:rsid w:val="00C819EB"/>
    <w:rsid w:val="00C82466"/>
    <w:rsid w:val="00C829FB"/>
    <w:rsid w:val="00C84EDA"/>
    <w:rsid w:val="00C85140"/>
    <w:rsid w:val="00C86146"/>
    <w:rsid w:val="00C868F0"/>
    <w:rsid w:val="00C86BF2"/>
    <w:rsid w:val="00C86EDF"/>
    <w:rsid w:val="00C90603"/>
    <w:rsid w:val="00C90DB2"/>
    <w:rsid w:val="00C90E80"/>
    <w:rsid w:val="00C90F49"/>
    <w:rsid w:val="00C915DF"/>
    <w:rsid w:val="00C91A1B"/>
    <w:rsid w:val="00C91C33"/>
    <w:rsid w:val="00C928BE"/>
    <w:rsid w:val="00C92C70"/>
    <w:rsid w:val="00C93977"/>
    <w:rsid w:val="00C93D44"/>
    <w:rsid w:val="00C93EDD"/>
    <w:rsid w:val="00C94754"/>
    <w:rsid w:val="00C94A20"/>
    <w:rsid w:val="00C952CE"/>
    <w:rsid w:val="00C952E7"/>
    <w:rsid w:val="00C95B34"/>
    <w:rsid w:val="00C962E7"/>
    <w:rsid w:val="00C96310"/>
    <w:rsid w:val="00C967D8"/>
    <w:rsid w:val="00C96DF1"/>
    <w:rsid w:val="00C96EB5"/>
    <w:rsid w:val="00C97659"/>
    <w:rsid w:val="00C9798F"/>
    <w:rsid w:val="00C97EEC"/>
    <w:rsid w:val="00CA03BA"/>
    <w:rsid w:val="00CA0550"/>
    <w:rsid w:val="00CA0573"/>
    <w:rsid w:val="00CA0B55"/>
    <w:rsid w:val="00CA16AE"/>
    <w:rsid w:val="00CA2875"/>
    <w:rsid w:val="00CA38A5"/>
    <w:rsid w:val="00CA3A2A"/>
    <w:rsid w:val="00CA4A9B"/>
    <w:rsid w:val="00CA4D85"/>
    <w:rsid w:val="00CA4F95"/>
    <w:rsid w:val="00CA5A49"/>
    <w:rsid w:val="00CA5C15"/>
    <w:rsid w:val="00CA5DA9"/>
    <w:rsid w:val="00CA5F42"/>
    <w:rsid w:val="00CA699B"/>
    <w:rsid w:val="00CA74DA"/>
    <w:rsid w:val="00CA7A4B"/>
    <w:rsid w:val="00CB034C"/>
    <w:rsid w:val="00CB05DA"/>
    <w:rsid w:val="00CB098A"/>
    <w:rsid w:val="00CB128B"/>
    <w:rsid w:val="00CB17C3"/>
    <w:rsid w:val="00CB227A"/>
    <w:rsid w:val="00CB2B08"/>
    <w:rsid w:val="00CB353A"/>
    <w:rsid w:val="00CB39E2"/>
    <w:rsid w:val="00CB4C7C"/>
    <w:rsid w:val="00CB4F92"/>
    <w:rsid w:val="00CB6128"/>
    <w:rsid w:val="00CB798C"/>
    <w:rsid w:val="00CB7BB1"/>
    <w:rsid w:val="00CC0802"/>
    <w:rsid w:val="00CC089F"/>
    <w:rsid w:val="00CC15F8"/>
    <w:rsid w:val="00CC2363"/>
    <w:rsid w:val="00CC336E"/>
    <w:rsid w:val="00CC35B9"/>
    <w:rsid w:val="00CC3819"/>
    <w:rsid w:val="00CC3DB3"/>
    <w:rsid w:val="00CC411C"/>
    <w:rsid w:val="00CC4121"/>
    <w:rsid w:val="00CC48A7"/>
    <w:rsid w:val="00CC4CBD"/>
    <w:rsid w:val="00CC4D9B"/>
    <w:rsid w:val="00CC4EC3"/>
    <w:rsid w:val="00CC4F28"/>
    <w:rsid w:val="00CC54F8"/>
    <w:rsid w:val="00CC5D47"/>
    <w:rsid w:val="00CC5F91"/>
    <w:rsid w:val="00CC65C4"/>
    <w:rsid w:val="00CC7598"/>
    <w:rsid w:val="00CC7694"/>
    <w:rsid w:val="00CC7E43"/>
    <w:rsid w:val="00CD2506"/>
    <w:rsid w:val="00CD3113"/>
    <w:rsid w:val="00CD4927"/>
    <w:rsid w:val="00CD4AC6"/>
    <w:rsid w:val="00CD4C7F"/>
    <w:rsid w:val="00CD4F5F"/>
    <w:rsid w:val="00CD6814"/>
    <w:rsid w:val="00CD7461"/>
    <w:rsid w:val="00CD7832"/>
    <w:rsid w:val="00CE0250"/>
    <w:rsid w:val="00CE1312"/>
    <w:rsid w:val="00CE1B16"/>
    <w:rsid w:val="00CE29EC"/>
    <w:rsid w:val="00CE2D05"/>
    <w:rsid w:val="00CE31FE"/>
    <w:rsid w:val="00CE4621"/>
    <w:rsid w:val="00CE464C"/>
    <w:rsid w:val="00CE5148"/>
    <w:rsid w:val="00CE5722"/>
    <w:rsid w:val="00CE67D8"/>
    <w:rsid w:val="00CE6E50"/>
    <w:rsid w:val="00CE7445"/>
    <w:rsid w:val="00CE788B"/>
    <w:rsid w:val="00CE7ED1"/>
    <w:rsid w:val="00CF09B8"/>
    <w:rsid w:val="00CF0DFB"/>
    <w:rsid w:val="00CF0E14"/>
    <w:rsid w:val="00CF1243"/>
    <w:rsid w:val="00CF15F8"/>
    <w:rsid w:val="00CF1B6C"/>
    <w:rsid w:val="00CF3446"/>
    <w:rsid w:val="00CF39C1"/>
    <w:rsid w:val="00CF3D3F"/>
    <w:rsid w:val="00CF3DC1"/>
    <w:rsid w:val="00CF4128"/>
    <w:rsid w:val="00CF50C1"/>
    <w:rsid w:val="00CF64B9"/>
    <w:rsid w:val="00CF77A1"/>
    <w:rsid w:val="00CF780F"/>
    <w:rsid w:val="00CF7D44"/>
    <w:rsid w:val="00D0042F"/>
    <w:rsid w:val="00D00EC3"/>
    <w:rsid w:val="00D01014"/>
    <w:rsid w:val="00D01195"/>
    <w:rsid w:val="00D0143F"/>
    <w:rsid w:val="00D019DD"/>
    <w:rsid w:val="00D02979"/>
    <w:rsid w:val="00D030AD"/>
    <w:rsid w:val="00D03AFB"/>
    <w:rsid w:val="00D04E4E"/>
    <w:rsid w:val="00D0535B"/>
    <w:rsid w:val="00D05752"/>
    <w:rsid w:val="00D06247"/>
    <w:rsid w:val="00D06B5B"/>
    <w:rsid w:val="00D07615"/>
    <w:rsid w:val="00D07F65"/>
    <w:rsid w:val="00D10555"/>
    <w:rsid w:val="00D10C3D"/>
    <w:rsid w:val="00D11CEE"/>
    <w:rsid w:val="00D125F4"/>
    <w:rsid w:val="00D12DE2"/>
    <w:rsid w:val="00D13476"/>
    <w:rsid w:val="00D13841"/>
    <w:rsid w:val="00D13B91"/>
    <w:rsid w:val="00D14582"/>
    <w:rsid w:val="00D14817"/>
    <w:rsid w:val="00D150EA"/>
    <w:rsid w:val="00D1529D"/>
    <w:rsid w:val="00D15996"/>
    <w:rsid w:val="00D15C4B"/>
    <w:rsid w:val="00D16573"/>
    <w:rsid w:val="00D1670E"/>
    <w:rsid w:val="00D201E9"/>
    <w:rsid w:val="00D2027F"/>
    <w:rsid w:val="00D2046B"/>
    <w:rsid w:val="00D208E8"/>
    <w:rsid w:val="00D2099E"/>
    <w:rsid w:val="00D20A16"/>
    <w:rsid w:val="00D20F5E"/>
    <w:rsid w:val="00D21367"/>
    <w:rsid w:val="00D2178C"/>
    <w:rsid w:val="00D2229B"/>
    <w:rsid w:val="00D22553"/>
    <w:rsid w:val="00D22A67"/>
    <w:rsid w:val="00D22F03"/>
    <w:rsid w:val="00D233C8"/>
    <w:rsid w:val="00D244F1"/>
    <w:rsid w:val="00D244FC"/>
    <w:rsid w:val="00D24D62"/>
    <w:rsid w:val="00D25124"/>
    <w:rsid w:val="00D253B2"/>
    <w:rsid w:val="00D267E0"/>
    <w:rsid w:val="00D2793F"/>
    <w:rsid w:val="00D30BF5"/>
    <w:rsid w:val="00D30C3D"/>
    <w:rsid w:val="00D30DB4"/>
    <w:rsid w:val="00D30E42"/>
    <w:rsid w:val="00D32D51"/>
    <w:rsid w:val="00D3336E"/>
    <w:rsid w:val="00D333FC"/>
    <w:rsid w:val="00D334EE"/>
    <w:rsid w:val="00D33DFF"/>
    <w:rsid w:val="00D362ED"/>
    <w:rsid w:val="00D36448"/>
    <w:rsid w:val="00D364DC"/>
    <w:rsid w:val="00D36A78"/>
    <w:rsid w:val="00D37BBE"/>
    <w:rsid w:val="00D40390"/>
    <w:rsid w:val="00D4070D"/>
    <w:rsid w:val="00D418DC"/>
    <w:rsid w:val="00D4279A"/>
    <w:rsid w:val="00D42A54"/>
    <w:rsid w:val="00D42AF3"/>
    <w:rsid w:val="00D431E4"/>
    <w:rsid w:val="00D4353D"/>
    <w:rsid w:val="00D43E3E"/>
    <w:rsid w:val="00D4413B"/>
    <w:rsid w:val="00D44266"/>
    <w:rsid w:val="00D44810"/>
    <w:rsid w:val="00D45841"/>
    <w:rsid w:val="00D45C95"/>
    <w:rsid w:val="00D45DE0"/>
    <w:rsid w:val="00D46394"/>
    <w:rsid w:val="00D4726D"/>
    <w:rsid w:val="00D47D03"/>
    <w:rsid w:val="00D47FDE"/>
    <w:rsid w:val="00D50B07"/>
    <w:rsid w:val="00D51005"/>
    <w:rsid w:val="00D51560"/>
    <w:rsid w:val="00D51CF8"/>
    <w:rsid w:val="00D52F2B"/>
    <w:rsid w:val="00D53775"/>
    <w:rsid w:val="00D53EE9"/>
    <w:rsid w:val="00D541B3"/>
    <w:rsid w:val="00D54679"/>
    <w:rsid w:val="00D5496A"/>
    <w:rsid w:val="00D54C5D"/>
    <w:rsid w:val="00D54E2E"/>
    <w:rsid w:val="00D55626"/>
    <w:rsid w:val="00D56320"/>
    <w:rsid w:val="00D56F72"/>
    <w:rsid w:val="00D5727B"/>
    <w:rsid w:val="00D60AC7"/>
    <w:rsid w:val="00D616D6"/>
    <w:rsid w:val="00D61870"/>
    <w:rsid w:val="00D61B84"/>
    <w:rsid w:val="00D6224E"/>
    <w:rsid w:val="00D63067"/>
    <w:rsid w:val="00D6353C"/>
    <w:rsid w:val="00D64122"/>
    <w:rsid w:val="00D64294"/>
    <w:rsid w:val="00D6482B"/>
    <w:rsid w:val="00D6484F"/>
    <w:rsid w:val="00D64F98"/>
    <w:rsid w:val="00D65302"/>
    <w:rsid w:val="00D66265"/>
    <w:rsid w:val="00D6663E"/>
    <w:rsid w:val="00D66E1E"/>
    <w:rsid w:val="00D679DA"/>
    <w:rsid w:val="00D67C13"/>
    <w:rsid w:val="00D67CEE"/>
    <w:rsid w:val="00D67ECF"/>
    <w:rsid w:val="00D703F2"/>
    <w:rsid w:val="00D7082B"/>
    <w:rsid w:val="00D70AEF"/>
    <w:rsid w:val="00D714AC"/>
    <w:rsid w:val="00D716E2"/>
    <w:rsid w:val="00D730C2"/>
    <w:rsid w:val="00D731F0"/>
    <w:rsid w:val="00D7330F"/>
    <w:rsid w:val="00D73EE3"/>
    <w:rsid w:val="00D74D82"/>
    <w:rsid w:val="00D7558A"/>
    <w:rsid w:val="00D75849"/>
    <w:rsid w:val="00D76260"/>
    <w:rsid w:val="00D76389"/>
    <w:rsid w:val="00D764FE"/>
    <w:rsid w:val="00D76BB8"/>
    <w:rsid w:val="00D76F3C"/>
    <w:rsid w:val="00D772DF"/>
    <w:rsid w:val="00D77B39"/>
    <w:rsid w:val="00D801FB"/>
    <w:rsid w:val="00D809D5"/>
    <w:rsid w:val="00D81AEA"/>
    <w:rsid w:val="00D81B22"/>
    <w:rsid w:val="00D822EE"/>
    <w:rsid w:val="00D827F9"/>
    <w:rsid w:val="00D82E74"/>
    <w:rsid w:val="00D83933"/>
    <w:rsid w:val="00D84013"/>
    <w:rsid w:val="00D843D5"/>
    <w:rsid w:val="00D84B74"/>
    <w:rsid w:val="00D86E0D"/>
    <w:rsid w:val="00D87021"/>
    <w:rsid w:val="00D9058E"/>
    <w:rsid w:val="00D90756"/>
    <w:rsid w:val="00D90E6A"/>
    <w:rsid w:val="00D91822"/>
    <w:rsid w:val="00D91D23"/>
    <w:rsid w:val="00D9216D"/>
    <w:rsid w:val="00D92471"/>
    <w:rsid w:val="00D9284D"/>
    <w:rsid w:val="00D931E4"/>
    <w:rsid w:val="00D933CB"/>
    <w:rsid w:val="00D934BD"/>
    <w:rsid w:val="00D94181"/>
    <w:rsid w:val="00D94FA9"/>
    <w:rsid w:val="00D951AD"/>
    <w:rsid w:val="00D95684"/>
    <w:rsid w:val="00D95D39"/>
    <w:rsid w:val="00D963DE"/>
    <w:rsid w:val="00DA0486"/>
    <w:rsid w:val="00DA08F5"/>
    <w:rsid w:val="00DA132E"/>
    <w:rsid w:val="00DA1D02"/>
    <w:rsid w:val="00DA1ECF"/>
    <w:rsid w:val="00DA2E69"/>
    <w:rsid w:val="00DA30B9"/>
    <w:rsid w:val="00DA3B70"/>
    <w:rsid w:val="00DA483C"/>
    <w:rsid w:val="00DA5A6A"/>
    <w:rsid w:val="00DA615D"/>
    <w:rsid w:val="00DB002E"/>
    <w:rsid w:val="00DB0471"/>
    <w:rsid w:val="00DB05A6"/>
    <w:rsid w:val="00DB1CEA"/>
    <w:rsid w:val="00DB1E8D"/>
    <w:rsid w:val="00DB203F"/>
    <w:rsid w:val="00DB2BAD"/>
    <w:rsid w:val="00DB436F"/>
    <w:rsid w:val="00DB4823"/>
    <w:rsid w:val="00DB4A1E"/>
    <w:rsid w:val="00DB537B"/>
    <w:rsid w:val="00DB5420"/>
    <w:rsid w:val="00DB5534"/>
    <w:rsid w:val="00DB5C50"/>
    <w:rsid w:val="00DB6494"/>
    <w:rsid w:val="00DB76F6"/>
    <w:rsid w:val="00DC142D"/>
    <w:rsid w:val="00DC2764"/>
    <w:rsid w:val="00DC2BD1"/>
    <w:rsid w:val="00DC2EC0"/>
    <w:rsid w:val="00DC3004"/>
    <w:rsid w:val="00DC312B"/>
    <w:rsid w:val="00DC33CD"/>
    <w:rsid w:val="00DC44D8"/>
    <w:rsid w:val="00DC6DEF"/>
    <w:rsid w:val="00DC6DFA"/>
    <w:rsid w:val="00DC7007"/>
    <w:rsid w:val="00DC7215"/>
    <w:rsid w:val="00DD029C"/>
    <w:rsid w:val="00DD08DD"/>
    <w:rsid w:val="00DD0B39"/>
    <w:rsid w:val="00DD138F"/>
    <w:rsid w:val="00DD1D6D"/>
    <w:rsid w:val="00DD2331"/>
    <w:rsid w:val="00DD2637"/>
    <w:rsid w:val="00DD2685"/>
    <w:rsid w:val="00DD2BFF"/>
    <w:rsid w:val="00DD2F7A"/>
    <w:rsid w:val="00DD303E"/>
    <w:rsid w:val="00DD4890"/>
    <w:rsid w:val="00DD5315"/>
    <w:rsid w:val="00DD6031"/>
    <w:rsid w:val="00DD6738"/>
    <w:rsid w:val="00DD74BB"/>
    <w:rsid w:val="00DE0AA4"/>
    <w:rsid w:val="00DE0ADD"/>
    <w:rsid w:val="00DE0C99"/>
    <w:rsid w:val="00DE17EC"/>
    <w:rsid w:val="00DE1C2C"/>
    <w:rsid w:val="00DE2958"/>
    <w:rsid w:val="00DE2CA2"/>
    <w:rsid w:val="00DE5486"/>
    <w:rsid w:val="00DE68E3"/>
    <w:rsid w:val="00DE7541"/>
    <w:rsid w:val="00DE754C"/>
    <w:rsid w:val="00DE7A14"/>
    <w:rsid w:val="00DE7F17"/>
    <w:rsid w:val="00DF06FC"/>
    <w:rsid w:val="00DF26D3"/>
    <w:rsid w:val="00DF27A3"/>
    <w:rsid w:val="00DF2D78"/>
    <w:rsid w:val="00DF35A9"/>
    <w:rsid w:val="00DF39F6"/>
    <w:rsid w:val="00DF3A0C"/>
    <w:rsid w:val="00DF3B24"/>
    <w:rsid w:val="00DF41B3"/>
    <w:rsid w:val="00DF44FE"/>
    <w:rsid w:val="00DF5B78"/>
    <w:rsid w:val="00DF5BA5"/>
    <w:rsid w:val="00DF6073"/>
    <w:rsid w:val="00DF607B"/>
    <w:rsid w:val="00DF6539"/>
    <w:rsid w:val="00DF662A"/>
    <w:rsid w:val="00DF6833"/>
    <w:rsid w:val="00DF6C1B"/>
    <w:rsid w:val="00DF7593"/>
    <w:rsid w:val="00DF7AFD"/>
    <w:rsid w:val="00E002AF"/>
    <w:rsid w:val="00E003E2"/>
    <w:rsid w:val="00E00681"/>
    <w:rsid w:val="00E00AEE"/>
    <w:rsid w:val="00E01C4F"/>
    <w:rsid w:val="00E0270F"/>
    <w:rsid w:val="00E02BDE"/>
    <w:rsid w:val="00E02CA7"/>
    <w:rsid w:val="00E0345C"/>
    <w:rsid w:val="00E03A94"/>
    <w:rsid w:val="00E059A2"/>
    <w:rsid w:val="00E075F0"/>
    <w:rsid w:val="00E07C56"/>
    <w:rsid w:val="00E07D1D"/>
    <w:rsid w:val="00E1004D"/>
    <w:rsid w:val="00E1032F"/>
    <w:rsid w:val="00E10380"/>
    <w:rsid w:val="00E10858"/>
    <w:rsid w:val="00E11185"/>
    <w:rsid w:val="00E1124C"/>
    <w:rsid w:val="00E11B3F"/>
    <w:rsid w:val="00E11BD8"/>
    <w:rsid w:val="00E120AC"/>
    <w:rsid w:val="00E12698"/>
    <w:rsid w:val="00E1289B"/>
    <w:rsid w:val="00E12DD7"/>
    <w:rsid w:val="00E13103"/>
    <w:rsid w:val="00E14AE4"/>
    <w:rsid w:val="00E14E9D"/>
    <w:rsid w:val="00E15436"/>
    <w:rsid w:val="00E15A5B"/>
    <w:rsid w:val="00E17470"/>
    <w:rsid w:val="00E2078E"/>
    <w:rsid w:val="00E219BF"/>
    <w:rsid w:val="00E22F4C"/>
    <w:rsid w:val="00E23589"/>
    <w:rsid w:val="00E239A6"/>
    <w:rsid w:val="00E23D6D"/>
    <w:rsid w:val="00E24B9F"/>
    <w:rsid w:val="00E24D2C"/>
    <w:rsid w:val="00E2626B"/>
    <w:rsid w:val="00E27457"/>
    <w:rsid w:val="00E2746B"/>
    <w:rsid w:val="00E274FC"/>
    <w:rsid w:val="00E275C5"/>
    <w:rsid w:val="00E27E0A"/>
    <w:rsid w:val="00E3040C"/>
    <w:rsid w:val="00E30811"/>
    <w:rsid w:val="00E30ED8"/>
    <w:rsid w:val="00E31535"/>
    <w:rsid w:val="00E31918"/>
    <w:rsid w:val="00E31DAA"/>
    <w:rsid w:val="00E32E2F"/>
    <w:rsid w:val="00E339AC"/>
    <w:rsid w:val="00E34074"/>
    <w:rsid w:val="00E34190"/>
    <w:rsid w:val="00E344F7"/>
    <w:rsid w:val="00E3536D"/>
    <w:rsid w:val="00E35F52"/>
    <w:rsid w:val="00E3675C"/>
    <w:rsid w:val="00E372EA"/>
    <w:rsid w:val="00E37CA8"/>
    <w:rsid w:val="00E4037C"/>
    <w:rsid w:val="00E41585"/>
    <w:rsid w:val="00E41715"/>
    <w:rsid w:val="00E41D4A"/>
    <w:rsid w:val="00E42011"/>
    <w:rsid w:val="00E4246F"/>
    <w:rsid w:val="00E427AA"/>
    <w:rsid w:val="00E42FFF"/>
    <w:rsid w:val="00E43241"/>
    <w:rsid w:val="00E43312"/>
    <w:rsid w:val="00E43340"/>
    <w:rsid w:val="00E4398C"/>
    <w:rsid w:val="00E43CFC"/>
    <w:rsid w:val="00E45A56"/>
    <w:rsid w:val="00E45B40"/>
    <w:rsid w:val="00E45F09"/>
    <w:rsid w:val="00E46214"/>
    <w:rsid w:val="00E46B3C"/>
    <w:rsid w:val="00E46F95"/>
    <w:rsid w:val="00E47977"/>
    <w:rsid w:val="00E50059"/>
    <w:rsid w:val="00E502B0"/>
    <w:rsid w:val="00E5055C"/>
    <w:rsid w:val="00E5103A"/>
    <w:rsid w:val="00E51209"/>
    <w:rsid w:val="00E5127C"/>
    <w:rsid w:val="00E51512"/>
    <w:rsid w:val="00E51C10"/>
    <w:rsid w:val="00E51D89"/>
    <w:rsid w:val="00E5280E"/>
    <w:rsid w:val="00E52B3C"/>
    <w:rsid w:val="00E52BB0"/>
    <w:rsid w:val="00E531A6"/>
    <w:rsid w:val="00E53E0C"/>
    <w:rsid w:val="00E54FE0"/>
    <w:rsid w:val="00E57B44"/>
    <w:rsid w:val="00E60593"/>
    <w:rsid w:val="00E6079F"/>
    <w:rsid w:val="00E60A77"/>
    <w:rsid w:val="00E60B39"/>
    <w:rsid w:val="00E615C3"/>
    <w:rsid w:val="00E61639"/>
    <w:rsid w:val="00E6191E"/>
    <w:rsid w:val="00E6192D"/>
    <w:rsid w:val="00E6208C"/>
    <w:rsid w:val="00E62F46"/>
    <w:rsid w:val="00E62F5F"/>
    <w:rsid w:val="00E64041"/>
    <w:rsid w:val="00E6444F"/>
    <w:rsid w:val="00E6480D"/>
    <w:rsid w:val="00E652FF"/>
    <w:rsid w:val="00E65AD1"/>
    <w:rsid w:val="00E65B27"/>
    <w:rsid w:val="00E668EF"/>
    <w:rsid w:val="00E668FE"/>
    <w:rsid w:val="00E66DE6"/>
    <w:rsid w:val="00E678B7"/>
    <w:rsid w:val="00E67AB5"/>
    <w:rsid w:val="00E7025A"/>
    <w:rsid w:val="00E70A8F"/>
    <w:rsid w:val="00E70AAF"/>
    <w:rsid w:val="00E70CD2"/>
    <w:rsid w:val="00E712D8"/>
    <w:rsid w:val="00E713D6"/>
    <w:rsid w:val="00E71523"/>
    <w:rsid w:val="00E715CD"/>
    <w:rsid w:val="00E71DD9"/>
    <w:rsid w:val="00E726A4"/>
    <w:rsid w:val="00E7291C"/>
    <w:rsid w:val="00E72B8D"/>
    <w:rsid w:val="00E72FFC"/>
    <w:rsid w:val="00E7302B"/>
    <w:rsid w:val="00E736C1"/>
    <w:rsid w:val="00E74C2F"/>
    <w:rsid w:val="00E75193"/>
    <w:rsid w:val="00E75507"/>
    <w:rsid w:val="00E75A9A"/>
    <w:rsid w:val="00E75C51"/>
    <w:rsid w:val="00E76756"/>
    <w:rsid w:val="00E76AFD"/>
    <w:rsid w:val="00E7782E"/>
    <w:rsid w:val="00E804FA"/>
    <w:rsid w:val="00E80732"/>
    <w:rsid w:val="00E80EBE"/>
    <w:rsid w:val="00E816EE"/>
    <w:rsid w:val="00E81B3F"/>
    <w:rsid w:val="00E82C5F"/>
    <w:rsid w:val="00E82E9C"/>
    <w:rsid w:val="00E83981"/>
    <w:rsid w:val="00E84E02"/>
    <w:rsid w:val="00E8576B"/>
    <w:rsid w:val="00E858A8"/>
    <w:rsid w:val="00E865A6"/>
    <w:rsid w:val="00E866ED"/>
    <w:rsid w:val="00E86A0D"/>
    <w:rsid w:val="00E903FC"/>
    <w:rsid w:val="00E9040C"/>
    <w:rsid w:val="00E90B29"/>
    <w:rsid w:val="00E90BB6"/>
    <w:rsid w:val="00E91856"/>
    <w:rsid w:val="00E92124"/>
    <w:rsid w:val="00E937E1"/>
    <w:rsid w:val="00E939FF"/>
    <w:rsid w:val="00E9428B"/>
    <w:rsid w:val="00E948FE"/>
    <w:rsid w:val="00E95662"/>
    <w:rsid w:val="00E95846"/>
    <w:rsid w:val="00E95CF2"/>
    <w:rsid w:val="00E95E25"/>
    <w:rsid w:val="00E96E03"/>
    <w:rsid w:val="00E96E88"/>
    <w:rsid w:val="00E97172"/>
    <w:rsid w:val="00E97840"/>
    <w:rsid w:val="00E97B4D"/>
    <w:rsid w:val="00E97CFE"/>
    <w:rsid w:val="00E97D47"/>
    <w:rsid w:val="00EA0246"/>
    <w:rsid w:val="00EA06C1"/>
    <w:rsid w:val="00EA074B"/>
    <w:rsid w:val="00EA0B0B"/>
    <w:rsid w:val="00EA0B48"/>
    <w:rsid w:val="00EA10EB"/>
    <w:rsid w:val="00EA1BAC"/>
    <w:rsid w:val="00EA20CC"/>
    <w:rsid w:val="00EA2137"/>
    <w:rsid w:val="00EA2243"/>
    <w:rsid w:val="00EA2B7A"/>
    <w:rsid w:val="00EA2E5C"/>
    <w:rsid w:val="00EA3E7F"/>
    <w:rsid w:val="00EA4322"/>
    <w:rsid w:val="00EA45EA"/>
    <w:rsid w:val="00EA4E34"/>
    <w:rsid w:val="00EA5162"/>
    <w:rsid w:val="00EA54DB"/>
    <w:rsid w:val="00EA584F"/>
    <w:rsid w:val="00EA5942"/>
    <w:rsid w:val="00EA631F"/>
    <w:rsid w:val="00EA7551"/>
    <w:rsid w:val="00EA7CD7"/>
    <w:rsid w:val="00EB021A"/>
    <w:rsid w:val="00EB0B93"/>
    <w:rsid w:val="00EB10D3"/>
    <w:rsid w:val="00EB12A8"/>
    <w:rsid w:val="00EB2577"/>
    <w:rsid w:val="00EB2C27"/>
    <w:rsid w:val="00EB303D"/>
    <w:rsid w:val="00EB37D8"/>
    <w:rsid w:val="00EB4B7A"/>
    <w:rsid w:val="00EB4E5F"/>
    <w:rsid w:val="00EB5106"/>
    <w:rsid w:val="00EB529F"/>
    <w:rsid w:val="00EB56CF"/>
    <w:rsid w:val="00EB61DB"/>
    <w:rsid w:val="00EB64CA"/>
    <w:rsid w:val="00EB6B67"/>
    <w:rsid w:val="00EB6E2E"/>
    <w:rsid w:val="00EB75CA"/>
    <w:rsid w:val="00EB788C"/>
    <w:rsid w:val="00EB7FFA"/>
    <w:rsid w:val="00EC08C0"/>
    <w:rsid w:val="00EC0AA5"/>
    <w:rsid w:val="00EC2EC7"/>
    <w:rsid w:val="00EC2FC4"/>
    <w:rsid w:val="00EC3E82"/>
    <w:rsid w:val="00EC3ECF"/>
    <w:rsid w:val="00EC42C1"/>
    <w:rsid w:val="00EC5E85"/>
    <w:rsid w:val="00EC6EF5"/>
    <w:rsid w:val="00EC775A"/>
    <w:rsid w:val="00EC7B52"/>
    <w:rsid w:val="00ED008F"/>
    <w:rsid w:val="00ED01D7"/>
    <w:rsid w:val="00ED1020"/>
    <w:rsid w:val="00ED1054"/>
    <w:rsid w:val="00ED15AB"/>
    <w:rsid w:val="00ED2429"/>
    <w:rsid w:val="00ED2E4F"/>
    <w:rsid w:val="00ED3105"/>
    <w:rsid w:val="00ED33A9"/>
    <w:rsid w:val="00ED3764"/>
    <w:rsid w:val="00ED3BDC"/>
    <w:rsid w:val="00ED3D4E"/>
    <w:rsid w:val="00ED46F5"/>
    <w:rsid w:val="00ED4A81"/>
    <w:rsid w:val="00ED4AA5"/>
    <w:rsid w:val="00ED4FF2"/>
    <w:rsid w:val="00ED51E6"/>
    <w:rsid w:val="00ED6307"/>
    <w:rsid w:val="00ED6837"/>
    <w:rsid w:val="00ED6B78"/>
    <w:rsid w:val="00ED6EBD"/>
    <w:rsid w:val="00ED78CA"/>
    <w:rsid w:val="00ED79BF"/>
    <w:rsid w:val="00ED7E38"/>
    <w:rsid w:val="00EE102B"/>
    <w:rsid w:val="00EE1D68"/>
    <w:rsid w:val="00EE21C4"/>
    <w:rsid w:val="00EE2451"/>
    <w:rsid w:val="00EE27DF"/>
    <w:rsid w:val="00EE2E6F"/>
    <w:rsid w:val="00EE4ABF"/>
    <w:rsid w:val="00EE4CE7"/>
    <w:rsid w:val="00EE553C"/>
    <w:rsid w:val="00EE5D47"/>
    <w:rsid w:val="00EE67CC"/>
    <w:rsid w:val="00EE6BB8"/>
    <w:rsid w:val="00EE6F83"/>
    <w:rsid w:val="00EE78F4"/>
    <w:rsid w:val="00EE7A18"/>
    <w:rsid w:val="00EE7AB8"/>
    <w:rsid w:val="00EF0C8F"/>
    <w:rsid w:val="00EF0EA6"/>
    <w:rsid w:val="00EF11FB"/>
    <w:rsid w:val="00EF167B"/>
    <w:rsid w:val="00EF19B5"/>
    <w:rsid w:val="00EF1DC3"/>
    <w:rsid w:val="00EF241B"/>
    <w:rsid w:val="00EF252C"/>
    <w:rsid w:val="00EF30DB"/>
    <w:rsid w:val="00EF3761"/>
    <w:rsid w:val="00EF45A5"/>
    <w:rsid w:val="00EF46C6"/>
    <w:rsid w:val="00EF4B56"/>
    <w:rsid w:val="00EF6916"/>
    <w:rsid w:val="00EF72A1"/>
    <w:rsid w:val="00EF77E5"/>
    <w:rsid w:val="00F001BB"/>
    <w:rsid w:val="00F00456"/>
    <w:rsid w:val="00F00762"/>
    <w:rsid w:val="00F00ACB"/>
    <w:rsid w:val="00F01376"/>
    <w:rsid w:val="00F0155E"/>
    <w:rsid w:val="00F0195E"/>
    <w:rsid w:val="00F01AC6"/>
    <w:rsid w:val="00F01C7E"/>
    <w:rsid w:val="00F02016"/>
    <w:rsid w:val="00F021FB"/>
    <w:rsid w:val="00F0336F"/>
    <w:rsid w:val="00F058F9"/>
    <w:rsid w:val="00F05921"/>
    <w:rsid w:val="00F062AE"/>
    <w:rsid w:val="00F062C8"/>
    <w:rsid w:val="00F07C9D"/>
    <w:rsid w:val="00F101D5"/>
    <w:rsid w:val="00F1115D"/>
    <w:rsid w:val="00F118BE"/>
    <w:rsid w:val="00F11DA1"/>
    <w:rsid w:val="00F122E2"/>
    <w:rsid w:val="00F127CC"/>
    <w:rsid w:val="00F139E4"/>
    <w:rsid w:val="00F13D28"/>
    <w:rsid w:val="00F13EFF"/>
    <w:rsid w:val="00F1486E"/>
    <w:rsid w:val="00F14A64"/>
    <w:rsid w:val="00F14F8F"/>
    <w:rsid w:val="00F15555"/>
    <w:rsid w:val="00F162CC"/>
    <w:rsid w:val="00F16544"/>
    <w:rsid w:val="00F16C4A"/>
    <w:rsid w:val="00F16D13"/>
    <w:rsid w:val="00F16D95"/>
    <w:rsid w:val="00F1753C"/>
    <w:rsid w:val="00F1763E"/>
    <w:rsid w:val="00F178D0"/>
    <w:rsid w:val="00F20387"/>
    <w:rsid w:val="00F208FD"/>
    <w:rsid w:val="00F213A0"/>
    <w:rsid w:val="00F216EC"/>
    <w:rsid w:val="00F226D0"/>
    <w:rsid w:val="00F22796"/>
    <w:rsid w:val="00F23305"/>
    <w:rsid w:val="00F2371E"/>
    <w:rsid w:val="00F24B68"/>
    <w:rsid w:val="00F258FA"/>
    <w:rsid w:val="00F25D0E"/>
    <w:rsid w:val="00F26A98"/>
    <w:rsid w:val="00F26CDF"/>
    <w:rsid w:val="00F27062"/>
    <w:rsid w:val="00F27675"/>
    <w:rsid w:val="00F276D3"/>
    <w:rsid w:val="00F278A0"/>
    <w:rsid w:val="00F27F1D"/>
    <w:rsid w:val="00F3195B"/>
    <w:rsid w:val="00F329DE"/>
    <w:rsid w:val="00F3426E"/>
    <w:rsid w:val="00F34626"/>
    <w:rsid w:val="00F3495B"/>
    <w:rsid w:val="00F354CC"/>
    <w:rsid w:val="00F35D31"/>
    <w:rsid w:val="00F35FB0"/>
    <w:rsid w:val="00F361CA"/>
    <w:rsid w:val="00F364B3"/>
    <w:rsid w:val="00F3764C"/>
    <w:rsid w:val="00F40053"/>
    <w:rsid w:val="00F41109"/>
    <w:rsid w:val="00F41C81"/>
    <w:rsid w:val="00F4206B"/>
    <w:rsid w:val="00F423DE"/>
    <w:rsid w:val="00F445D3"/>
    <w:rsid w:val="00F45C01"/>
    <w:rsid w:val="00F466D0"/>
    <w:rsid w:val="00F469FC"/>
    <w:rsid w:val="00F47DB0"/>
    <w:rsid w:val="00F50544"/>
    <w:rsid w:val="00F50A1A"/>
    <w:rsid w:val="00F50BD0"/>
    <w:rsid w:val="00F51039"/>
    <w:rsid w:val="00F51D5B"/>
    <w:rsid w:val="00F5267A"/>
    <w:rsid w:val="00F53877"/>
    <w:rsid w:val="00F53E05"/>
    <w:rsid w:val="00F548E1"/>
    <w:rsid w:val="00F549B9"/>
    <w:rsid w:val="00F54A75"/>
    <w:rsid w:val="00F55034"/>
    <w:rsid w:val="00F55E80"/>
    <w:rsid w:val="00F56252"/>
    <w:rsid w:val="00F5702C"/>
    <w:rsid w:val="00F57C1B"/>
    <w:rsid w:val="00F6042E"/>
    <w:rsid w:val="00F608F6"/>
    <w:rsid w:val="00F62479"/>
    <w:rsid w:val="00F625B8"/>
    <w:rsid w:val="00F629C1"/>
    <w:rsid w:val="00F62D2B"/>
    <w:rsid w:val="00F638D2"/>
    <w:rsid w:val="00F63A2C"/>
    <w:rsid w:val="00F63AB2"/>
    <w:rsid w:val="00F656A4"/>
    <w:rsid w:val="00F658FC"/>
    <w:rsid w:val="00F66250"/>
    <w:rsid w:val="00F668F9"/>
    <w:rsid w:val="00F66A23"/>
    <w:rsid w:val="00F66F6A"/>
    <w:rsid w:val="00F67684"/>
    <w:rsid w:val="00F67C23"/>
    <w:rsid w:val="00F70A1C"/>
    <w:rsid w:val="00F70B76"/>
    <w:rsid w:val="00F70D3F"/>
    <w:rsid w:val="00F71078"/>
    <w:rsid w:val="00F7156F"/>
    <w:rsid w:val="00F71855"/>
    <w:rsid w:val="00F71CD6"/>
    <w:rsid w:val="00F72A6D"/>
    <w:rsid w:val="00F73407"/>
    <w:rsid w:val="00F73617"/>
    <w:rsid w:val="00F742AF"/>
    <w:rsid w:val="00F74C85"/>
    <w:rsid w:val="00F74CAA"/>
    <w:rsid w:val="00F753A2"/>
    <w:rsid w:val="00F75D59"/>
    <w:rsid w:val="00F75DA9"/>
    <w:rsid w:val="00F76936"/>
    <w:rsid w:val="00F77203"/>
    <w:rsid w:val="00F778FF"/>
    <w:rsid w:val="00F81247"/>
    <w:rsid w:val="00F826CF"/>
    <w:rsid w:val="00F83549"/>
    <w:rsid w:val="00F8379F"/>
    <w:rsid w:val="00F83C69"/>
    <w:rsid w:val="00F845A3"/>
    <w:rsid w:val="00F84F76"/>
    <w:rsid w:val="00F85287"/>
    <w:rsid w:val="00F8703E"/>
    <w:rsid w:val="00F87D25"/>
    <w:rsid w:val="00F902DF"/>
    <w:rsid w:val="00F90CCA"/>
    <w:rsid w:val="00F90FDF"/>
    <w:rsid w:val="00F91CEC"/>
    <w:rsid w:val="00F92370"/>
    <w:rsid w:val="00F92BAE"/>
    <w:rsid w:val="00F93120"/>
    <w:rsid w:val="00F93DF8"/>
    <w:rsid w:val="00F94103"/>
    <w:rsid w:val="00F95572"/>
    <w:rsid w:val="00F95ED6"/>
    <w:rsid w:val="00F96652"/>
    <w:rsid w:val="00F9771D"/>
    <w:rsid w:val="00F97F45"/>
    <w:rsid w:val="00FA06EA"/>
    <w:rsid w:val="00FA0A26"/>
    <w:rsid w:val="00FA118F"/>
    <w:rsid w:val="00FA1888"/>
    <w:rsid w:val="00FA1D6F"/>
    <w:rsid w:val="00FA2A77"/>
    <w:rsid w:val="00FA2ADE"/>
    <w:rsid w:val="00FA2D7C"/>
    <w:rsid w:val="00FA3169"/>
    <w:rsid w:val="00FA462C"/>
    <w:rsid w:val="00FA4D08"/>
    <w:rsid w:val="00FA5B72"/>
    <w:rsid w:val="00FA5EA1"/>
    <w:rsid w:val="00FA60EB"/>
    <w:rsid w:val="00FA78D2"/>
    <w:rsid w:val="00FA7F78"/>
    <w:rsid w:val="00FB0895"/>
    <w:rsid w:val="00FB2C68"/>
    <w:rsid w:val="00FB3B57"/>
    <w:rsid w:val="00FB3F85"/>
    <w:rsid w:val="00FB40B3"/>
    <w:rsid w:val="00FB4142"/>
    <w:rsid w:val="00FB50CB"/>
    <w:rsid w:val="00FB51CA"/>
    <w:rsid w:val="00FB54A2"/>
    <w:rsid w:val="00FB552E"/>
    <w:rsid w:val="00FB5C29"/>
    <w:rsid w:val="00FB6BE5"/>
    <w:rsid w:val="00FB73F2"/>
    <w:rsid w:val="00FB7520"/>
    <w:rsid w:val="00FC0059"/>
    <w:rsid w:val="00FC03F1"/>
    <w:rsid w:val="00FC060A"/>
    <w:rsid w:val="00FC22B1"/>
    <w:rsid w:val="00FC2546"/>
    <w:rsid w:val="00FC2BA6"/>
    <w:rsid w:val="00FC2C78"/>
    <w:rsid w:val="00FC3044"/>
    <w:rsid w:val="00FC36BE"/>
    <w:rsid w:val="00FC38C6"/>
    <w:rsid w:val="00FC3FBE"/>
    <w:rsid w:val="00FC459F"/>
    <w:rsid w:val="00FC469D"/>
    <w:rsid w:val="00FC4F3A"/>
    <w:rsid w:val="00FC538C"/>
    <w:rsid w:val="00FC5D96"/>
    <w:rsid w:val="00FC5E84"/>
    <w:rsid w:val="00FC62E9"/>
    <w:rsid w:val="00FC63B8"/>
    <w:rsid w:val="00FC6734"/>
    <w:rsid w:val="00FC73F4"/>
    <w:rsid w:val="00FC7ADB"/>
    <w:rsid w:val="00FC7BE6"/>
    <w:rsid w:val="00FC7FA9"/>
    <w:rsid w:val="00FD12A0"/>
    <w:rsid w:val="00FD243E"/>
    <w:rsid w:val="00FD2C1C"/>
    <w:rsid w:val="00FD2EB6"/>
    <w:rsid w:val="00FD3071"/>
    <w:rsid w:val="00FD31A9"/>
    <w:rsid w:val="00FD411C"/>
    <w:rsid w:val="00FD459E"/>
    <w:rsid w:val="00FD483A"/>
    <w:rsid w:val="00FD50DF"/>
    <w:rsid w:val="00FD555C"/>
    <w:rsid w:val="00FD5C41"/>
    <w:rsid w:val="00FD5DA8"/>
    <w:rsid w:val="00FD6441"/>
    <w:rsid w:val="00FD7CB7"/>
    <w:rsid w:val="00FD7CC0"/>
    <w:rsid w:val="00FE047C"/>
    <w:rsid w:val="00FE04A2"/>
    <w:rsid w:val="00FE08A4"/>
    <w:rsid w:val="00FE0E0A"/>
    <w:rsid w:val="00FE2043"/>
    <w:rsid w:val="00FE20B3"/>
    <w:rsid w:val="00FE2924"/>
    <w:rsid w:val="00FE2FD2"/>
    <w:rsid w:val="00FE39D0"/>
    <w:rsid w:val="00FE3BAE"/>
    <w:rsid w:val="00FE4817"/>
    <w:rsid w:val="00FE4927"/>
    <w:rsid w:val="00FE4ED5"/>
    <w:rsid w:val="00FE55FB"/>
    <w:rsid w:val="00FE58B8"/>
    <w:rsid w:val="00FE6055"/>
    <w:rsid w:val="00FE6186"/>
    <w:rsid w:val="00FE63DF"/>
    <w:rsid w:val="00FE6E34"/>
    <w:rsid w:val="00FE71B7"/>
    <w:rsid w:val="00FE72A0"/>
    <w:rsid w:val="00FE7EBF"/>
    <w:rsid w:val="00FF0136"/>
    <w:rsid w:val="00FF0A91"/>
    <w:rsid w:val="00FF1399"/>
    <w:rsid w:val="00FF165A"/>
    <w:rsid w:val="00FF186F"/>
    <w:rsid w:val="00FF1AD6"/>
    <w:rsid w:val="00FF1B4E"/>
    <w:rsid w:val="00FF1B62"/>
    <w:rsid w:val="00FF338D"/>
    <w:rsid w:val="00FF3536"/>
    <w:rsid w:val="00FF439B"/>
    <w:rsid w:val="00FF4409"/>
    <w:rsid w:val="00FF45DF"/>
    <w:rsid w:val="00FF59B6"/>
    <w:rsid w:val="00FF5BA3"/>
    <w:rsid w:val="00FF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291A65-6D59-8241-9D67-FBCB47CFE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Corpo CS)"/>
        <w:color w:val="000000" w:themeColor="text1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BB7"/>
    <w:rPr>
      <w:rFonts w:eastAsia="Arial Unicode MS" w:cs="Arial Unicode MS"/>
      <w:color w:val="000000"/>
      <w:kern w:val="0"/>
      <w:u w:color="00000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estazioneepidipagina">
    <w:name w:val="Intestazione e piè di pagina"/>
    <w:rsid w:val="00531BB7"/>
    <w:pP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lang w:eastAsia="it-IT"/>
      <w14:ligatures w14:val="none"/>
    </w:rPr>
  </w:style>
  <w:style w:type="character" w:customStyle="1" w:styleId="Nessuno">
    <w:name w:val="Nessuno"/>
    <w:rsid w:val="00531BB7"/>
  </w:style>
  <w:style w:type="character" w:customStyle="1" w:styleId="Hyperlink0">
    <w:name w:val="Hyperlink.0"/>
    <w:rsid w:val="00531BB7"/>
  </w:style>
  <w:style w:type="character" w:styleId="LineNumber">
    <w:name w:val="line number"/>
    <w:basedOn w:val="DefaultParagraphFont"/>
    <w:uiPriority w:val="99"/>
    <w:semiHidden/>
    <w:unhideWhenUsed/>
    <w:rsid w:val="00531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Migliorini</dc:creator>
  <cp:keywords/>
  <dc:description/>
  <cp:lastModifiedBy>Komathi Ramu</cp:lastModifiedBy>
  <cp:revision>2</cp:revision>
  <dcterms:created xsi:type="dcterms:W3CDTF">2022-12-12T17:30:00Z</dcterms:created>
  <dcterms:modified xsi:type="dcterms:W3CDTF">2023-04-25T13:26:00Z</dcterms:modified>
</cp:coreProperties>
</file>